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AB6B9" w14:textId="13A8352D" w:rsidR="00835995" w:rsidRPr="00432048" w:rsidRDefault="00777B01" w:rsidP="00CE5D6B">
      <w:pPr>
        <w:rPr>
          <w:rFonts w:ascii="Times New Roman" w:hAnsi="Times New Roman" w:cs="Times New Roman"/>
          <w:b/>
          <w:bCs/>
          <w:sz w:val="24"/>
          <w:szCs w:val="24"/>
        </w:rPr>
      </w:pPr>
      <w:r w:rsidRPr="00432048">
        <w:rPr>
          <w:rFonts w:ascii="Times New Roman" w:hAnsi="Times New Roman" w:cs="Times New Roman"/>
          <w:b/>
          <w:bCs/>
          <w:sz w:val="24"/>
          <w:szCs w:val="24"/>
        </w:rPr>
        <w:t>APPENDICES</w:t>
      </w:r>
    </w:p>
    <w:p w14:paraId="7B301EAB" w14:textId="675675D9" w:rsidR="0009058A" w:rsidRPr="0089228C" w:rsidRDefault="00100DAD" w:rsidP="00CE5D6B">
      <w:pPr>
        <w:pStyle w:val="NoSpacing"/>
        <w:spacing w:line="360" w:lineRule="auto"/>
        <w:rPr>
          <w:rFonts w:ascii="Times New Roman" w:hAnsi="Times New Roman" w:cs="Times New Roman"/>
          <w:b/>
          <w:bCs/>
          <w:sz w:val="24"/>
          <w:szCs w:val="24"/>
        </w:rPr>
      </w:pPr>
      <w:r w:rsidRPr="0089228C">
        <w:rPr>
          <w:rFonts w:ascii="Times New Roman" w:hAnsi="Times New Roman" w:cs="Times New Roman"/>
          <w:b/>
          <w:bCs/>
          <w:sz w:val="24"/>
          <w:szCs w:val="24"/>
        </w:rPr>
        <w:t xml:space="preserve">Appendix </w:t>
      </w:r>
      <w:r w:rsidR="00063750">
        <w:rPr>
          <w:rFonts w:ascii="Times New Roman" w:hAnsi="Times New Roman" w:cs="Times New Roman"/>
          <w:b/>
          <w:bCs/>
          <w:sz w:val="24"/>
          <w:szCs w:val="24"/>
        </w:rPr>
        <w:t>1</w:t>
      </w:r>
      <w:r w:rsidR="00D4494B" w:rsidRPr="0089228C">
        <w:rPr>
          <w:rFonts w:ascii="Times New Roman" w:hAnsi="Times New Roman" w:cs="Times New Roman"/>
          <w:b/>
          <w:bCs/>
          <w:sz w:val="24"/>
          <w:szCs w:val="24"/>
        </w:rPr>
        <w:t xml:space="preserve">: </w:t>
      </w:r>
      <w:r w:rsidRPr="0089228C">
        <w:rPr>
          <w:rFonts w:ascii="Times New Roman" w:hAnsi="Times New Roman" w:cs="Times New Roman"/>
          <w:b/>
          <w:bCs/>
          <w:sz w:val="24"/>
          <w:szCs w:val="24"/>
        </w:rPr>
        <w:t>List of i</w:t>
      </w:r>
      <w:r w:rsidR="00D4494B" w:rsidRPr="0089228C">
        <w:rPr>
          <w:rFonts w:ascii="Times New Roman" w:hAnsi="Times New Roman" w:cs="Times New Roman"/>
          <w:b/>
          <w:bCs/>
          <w:sz w:val="24"/>
          <w:szCs w:val="24"/>
        </w:rPr>
        <w:t xml:space="preserve">ncluded publications and their </w:t>
      </w:r>
      <w:r w:rsidR="006B7EC1" w:rsidRPr="0089228C">
        <w:rPr>
          <w:rFonts w:ascii="Times New Roman" w:hAnsi="Times New Roman" w:cs="Times New Roman"/>
          <w:b/>
          <w:bCs/>
          <w:sz w:val="24"/>
          <w:szCs w:val="24"/>
        </w:rPr>
        <w:t>characteristics.</w:t>
      </w:r>
    </w:p>
    <w:p w14:paraId="3C7FAFCE" w14:textId="7FAB3089" w:rsidR="0009058A" w:rsidRDefault="0009058A" w:rsidP="00CE5D6B">
      <w:pPr>
        <w:pStyle w:val="NoSpacing"/>
        <w:spacing w:line="360" w:lineRule="auto"/>
      </w:pPr>
    </w:p>
    <w:tbl>
      <w:tblPr>
        <w:tblW w:w="15451" w:type="dxa"/>
        <w:tblInd w:w="-714" w:type="dxa"/>
        <w:tblLayout w:type="fixed"/>
        <w:tblLook w:val="04A0" w:firstRow="1" w:lastRow="0" w:firstColumn="1" w:lastColumn="0" w:noHBand="0" w:noVBand="1"/>
      </w:tblPr>
      <w:tblGrid>
        <w:gridCol w:w="567"/>
        <w:gridCol w:w="2127"/>
        <w:gridCol w:w="992"/>
        <w:gridCol w:w="1134"/>
        <w:gridCol w:w="851"/>
        <w:gridCol w:w="1275"/>
        <w:gridCol w:w="851"/>
        <w:gridCol w:w="1134"/>
        <w:gridCol w:w="850"/>
        <w:gridCol w:w="1134"/>
        <w:gridCol w:w="2694"/>
        <w:gridCol w:w="1842"/>
      </w:tblGrid>
      <w:tr w:rsidR="0053609C" w:rsidRPr="00E93BC6" w14:paraId="14481459" w14:textId="035444FF" w:rsidTr="0053609C">
        <w:trPr>
          <w:trHeight w:val="645"/>
        </w:trPr>
        <w:tc>
          <w:tcPr>
            <w:tcW w:w="567" w:type="dxa"/>
            <w:tcBorders>
              <w:top w:val="single" w:sz="4" w:space="0" w:color="auto"/>
              <w:left w:val="single" w:sz="4" w:space="0" w:color="auto"/>
              <w:bottom w:val="single" w:sz="4" w:space="0" w:color="auto"/>
              <w:right w:val="single" w:sz="4" w:space="0" w:color="auto"/>
            </w:tcBorders>
            <w:vAlign w:val="center"/>
          </w:tcPr>
          <w:p w14:paraId="4DFA4082" w14:textId="7AF3EDE7" w:rsidR="0053609C" w:rsidRPr="00E93BC6" w:rsidRDefault="0053609C" w:rsidP="0011595E">
            <w:pPr>
              <w:pStyle w:val="NoSpacing"/>
              <w:spacing w:line="360" w:lineRule="auto"/>
              <w:jc w:val="center"/>
              <w:rPr>
                <w:rFonts w:ascii="Calibri" w:eastAsia="Times New Roman" w:hAnsi="Calibri" w:cs="Calibri"/>
                <w:b/>
                <w:bCs/>
                <w:sz w:val="18"/>
                <w:szCs w:val="18"/>
              </w:rPr>
            </w:pPr>
            <w:r>
              <w:rPr>
                <w:rFonts w:ascii="Calibri" w:eastAsia="Times New Roman" w:hAnsi="Calibri" w:cs="Calibri"/>
                <w:b/>
                <w:bCs/>
                <w:sz w:val="18"/>
                <w:szCs w:val="18"/>
              </w:rPr>
              <w:t>REF #</w:t>
            </w:r>
            <w:r>
              <w:rPr>
                <w:rStyle w:val="FootnoteReference"/>
                <w:rFonts w:ascii="Calibri" w:eastAsia="Times New Roman" w:hAnsi="Calibri" w:cs="Calibri"/>
                <w:b/>
                <w:bCs/>
                <w:sz w:val="18"/>
                <w:szCs w:val="18"/>
              </w:rPr>
              <w:footnoteReference w:id="1"/>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F16D78" w14:textId="533B7E9F" w:rsidR="0053609C" w:rsidRPr="00E93BC6"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Author</w:t>
            </w:r>
            <w:r>
              <w:rPr>
                <w:rFonts w:ascii="Calibri" w:eastAsia="Times New Roman" w:hAnsi="Calibri" w:cs="Calibri"/>
                <w:b/>
                <w:bCs/>
                <w:sz w:val="18"/>
                <w:szCs w:val="18"/>
              </w:rPr>
              <w:t>, year of publication</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2515F8" w14:textId="64C208F3" w:rsidR="0053609C" w:rsidRPr="00E93BC6"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Countr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C89DAA" w14:textId="6D90D542" w:rsidR="0053609C" w:rsidRPr="00E93BC6"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Population</w:t>
            </w:r>
            <w:r>
              <w:rPr>
                <w:rStyle w:val="FootnoteReference"/>
                <w:rFonts w:ascii="Calibri" w:eastAsia="Times New Roman" w:hAnsi="Calibri" w:cs="Calibri"/>
                <w:b/>
                <w:bCs/>
                <w:sz w:val="18"/>
                <w:szCs w:val="18"/>
              </w:rPr>
              <w:footnoteReference w:id="2"/>
            </w:r>
            <w:r>
              <w:rPr>
                <w:rFonts w:ascii="Calibri" w:eastAsia="Times New Roman" w:hAnsi="Calibri" w:cs="Calibri"/>
                <w:b/>
                <w:bCs/>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vAlign w:val="center"/>
          </w:tcPr>
          <w:p w14:paraId="7E07FF84" w14:textId="5EEA9916" w:rsidR="0053609C"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Sample Size (Human Trial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55630B" w14:textId="48360C23" w:rsidR="0053609C" w:rsidRPr="00E93BC6"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 xml:space="preserve">Prevention </w:t>
            </w:r>
            <w:r>
              <w:rPr>
                <w:rFonts w:ascii="Calibri" w:eastAsia="Times New Roman" w:hAnsi="Calibri" w:cs="Calibri"/>
                <w:b/>
                <w:bCs/>
                <w:sz w:val="18"/>
                <w:szCs w:val="18"/>
              </w:rPr>
              <w:t xml:space="preserve">(P) </w:t>
            </w:r>
            <w:r w:rsidRPr="00E93BC6">
              <w:rPr>
                <w:rFonts w:ascii="Calibri" w:eastAsia="Times New Roman" w:hAnsi="Calibri" w:cs="Calibri"/>
                <w:b/>
                <w:bCs/>
                <w:sz w:val="18"/>
                <w:szCs w:val="18"/>
              </w:rPr>
              <w:t>or Eradication</w:t>
            </w:r>
            <w:r>
              <w:rPr>
                <w:rFonts w:ascii="Calibri" w:eastAsia="Times New Roman" w:hAnsi="Calibri" w:cs="Calibri"/>
                <w:b/>
                <w:bCs/>
                <w:sz w:val="18"/>
                <w:szCs w:val="18"/>
              </w:rPr>
              <w:t xml:space="preserve"> (E)</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C56021" w14:textId="246A92E0" w:rsidR="0053609C" w:rsidRPr="00E93BC6"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Safety</w:t>
            </w:r>
            <w:r>
              <w:rPr>
                <w:rFonts w:ascii="Calibri" w:eastAsia="Times New Roman" w:hAnsi="Calibri" w:cs="Calibri"/>
                <w:b/>
                <w:bCs/>
                <w:sz w:val="18"/>
                <w:szCs w:val="18"/>
              </w:rPr>
              <w:t xml:space="preserve"> (S)</w:t>
            </w:r>
            <w:r w:rsidRPr="00E93BC6">
              <w:rPr>
                <w:rFonts w:ascii="Calibri" w:eastAsia="Times New Roman" w:hAnsi="Calibri" w:cs="Calibri"/>
                <w:b/>
                <w:bCs/>
                <w:sz w:val="18"/>
                <w:szCs w:val="18"/>
              </w:rPr>
              <w:t xml:space="preserve"> or Efficacy</w:t>
            </w:r>
            <w:r>
              <w:rPr>
                <w:rFonts w:ascii="Calibri" w:eastAsia="Times New Roman" w:hAnsi="Calibri" w:cs="Calibri"/>
                <w:b/>
                <w:bCs/>
                <w:sz w:val="18"/>
                <w:szCs w:val="18"/>
              </w:rPr>
              <w:t xml:space="preserve"> (EF)</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05C89A" w14:textId="11BEC128" w:rsidR="0053609C" w:rsidRPr="00E93BC6"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Stage</w:t>
            </w:r>
            <w:r>
              <w:rPr>
                <w:rFonts w:ascii="Calibri" w:eastAsia="Times New Roman" w:hAnsi="Calibri" w:cs="Calibri"/>
                <w:b/>
                <w:bCs/>
                <w:sz w:val="18"/>
                <w:szCs w:val="18"/>
              </w:rPr>
              <w:t xml:space="preserve"> Preclinical (PC) or Clinical (C)</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ED8407" w14:textId="0107BE27" w:rsidR="0053609C" w:rsidRPr="00E93BC6"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Study Design</w:t>
            </w:r>
            <w:r>
              <w:rPr>
                <w:rStyle w:val="FootnoteReference"/>
                <w:rFonts w:ascii="Calibri" w:eastAsia="Times New Roman" w:hAnsi="Calibri" w:cs="Calibri"/>
                <w:b/>
                <w:bCs/>
                <w:sz w:val="18"/>
                <w:szCs w:val="18"/>
              </w:rPr>
              <w:footnoteReference w:id="3"/>
            </w:r>
          </w:p>
        </w:tc>
        <w:tc>
          <w:tcPr>
            <w:tcW w:w="1134" w:type="dxa"/>
            <w:tcBorders>
              <w:top w:val="single" w:sz="4" w:space="0" w:color="auto"/>
              <w:left w:val="single" w:sz="4" w:space="0" w:color="auto"/>
              <w:bottom w:val="single" w:sz="4" w:space="0" w:color="auto"/>
              <w:right w:val="single" w:sz="4" w:space="0" w:color="auto"/>
            </w:tcBorders>
            <w:vAlign w:val="center"/>
          </w:tcPr>
          <w:p w14:paraId="3070E8F1" w14:textId="526599C2" w:rsidR="0053609C" w:rsidRPr="00E93BC6" w:rsidRDefault="0053609C" w:rsidP="0011595E">
            <w:pPr>
              <w:pStyle w:val="NoSpacing"/>
              <w:spacing w:line="360" w:lineRule="auto"/>
              <w:jc w:val="center"/>
              <w:rPr>
                <w:rFonts w:ascii="Calibri" w:eastAsia="Times New Roman" w:hAnsi="Calibri" w:cs="Calibri"/>
                <w:b/>
                <w:bCs/>
                <w:sz w:val="18"/>
                <w:szCs w:val="18"/>
              </w:rPr>
            </w:pPr>
            <w:r>
              <w:rPr>
                <w:rFonts w:ascii="Calibri" w:eastAsia="Times New Roman" w:hAnsi="Calibri" w:cs="Calibri"/>
                <w:b/>
                <w:bCs/>
                <w:sz w:val="18"/>
                <w:szCs w:val="18"/>
              </w:rPr>
              <w:t>Biofilm studied</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BB849B" w14:textId="0F5E51B3" w:rsidR="0053609C" w:rsidRPr="00E93BC6"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Therapeutic Agent</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DAF079" w14:textId="10A153D3" w:rsidR="0053609C" w:rsidRPr="00E93BC6" w:rsidRDefault="0053609C" w:rsidP="0011595E">
            <w:pPr>
              <w:pStyle w:val="NoSpacing"/>
              <w:spacing w:line="360" w:lineRule="auto"/>
              <w:jc w:val="center"/>
              <w:rPr>
                <w:rFonts w:ascii="Calibri" w:eastAsia="Times New Roman" w:hAnsi="Calibri" w:cs="Calibri"/>
                <w:b/>
                <w:bCs/>
                <w:sz w:val="18"/>
                <w:szCs w:val="18"/>
              </w:rPr>
            </w:pPr>
            <w:r w:rsidRPr="00E93BC6">
              <w:rPr>
                <w:rFonts w:ascii="Calibri" w:eastAsia="Times New Roman" w:hAnsi="Calibri" w:cs="Calibri"/>
                <w:b/>
                <w:bCs/>
                <w:sz w:val="18"/>
                <w:szCs w:val="18"/>
              </w:rPr>
              <w:t>Combination Therapy</w:t>
            </w:r>
            <w:r>
              <w:rPr>
                <w:rFonts w:ascii="Calibri" w:eastAsia="Times New Roman" w:hAnsi="Calibri" w:cs="Calibri"/>
                <w:b/>
                <w:bCs/>
                <w:sz w:val="18"/>
                <w:szCs w:val="18"/>
              </w:rPr>
              <w:t xml:space="preserve"> (Therapeutic Agent in combination with)</w:t>
            </w:r>
          </w:p>
        </w:tc>
      </w:tr>
      <w:tr w:rsidR="0053609C" w:rsidRPr="00E93BC6" w14:paraId="6755327B" w14:textId="2DD4BE4B" w:rsidTr="0053609C">
        <w:trPr>
          <w:trHeight w:val="434"/>
        </w:trPr>
        <w:tc>
          <w:tcPr>
            <w:tcW w:w="567" w:type="dxa"/>
            <w:tcBorders>
              <w:top w:val="single" w:sz="4" w:space="0" w:color="auto"/>
              <w:left w:val="single" w:sz="4" w:space="0" w:color="auto"/>
              <w:bottom w:val="single" w:sz="4" w:space="0" w:color="auto"/>
              <w:right w:val="single" w:sz="4" w:space="0" w:color="auto"/>
            </w:tcBorders>
          </w:tcPr>
          <w:p w14:paraId="7D50BD09" w14:textId="0337A87E"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1</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2C414B43" w14:textId="1489961E"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Algburi</w:t>
            </w:r>
            <w:proofErr w:type="spellEnd"/>
            <w:r w:rsidRPr="00E93BC6">
              <w:rPr>
                <w:rFonts w:ascii="Calibri" w:eastAsia="Times New Roman" w:hAnsi="Calibri" w:cs="Calibri"/>
                <w:sz w:val="18"/>
                <w:szCs w:val="18"/>
              </w:rPr>
              <w:t xml:space="preserve"> et al., 2017</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EA3671E" w14:textId="76948AAD"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S</w:t>
            </w:r>
            <w:r>
              <w:rPr>
                <w:rFonts w:ascii="Calibri" w:eastAsia="Times New Roman" w:hAnsi="Calibri" w:cs="Calibri"/>
                <w:sz w:val="18"/>
                <w:szCs w:val="18"/>
              </w:rPr>
              <w:t>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DB7D1C0" w14:textId="57BE1EC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6EB7608D" w14:textId="49DF300F" w:rsidR="0053609C"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 </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2FF68326" w14:textId="2F8D065E"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1F121ED3" w14:textId="1FB8F44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5354C36" w14:textId="64FC39B4"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38B97900" w14:textId="28B1F21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37C0A794" w14:textId="1EC893F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7281297" w14:textId="76A51FC4"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Lauramide</w:t>
            </w:r>
            <w:proofErr w:type="spellEnd"/>
            <w:r w:rsidRPr="00E93BC6">
              <w:rPr>
                <w:rFonts w:ascii="Calibri" w:eastAsia="Times New Roman" w:hAnsi="Calibri" w:cs="Calibri"/>
                <w:sz w:val="18"/>
                <w:szCs w:val="18"/>
              </w:rPr>
              <w:t xml:space="preserve"> arginine ethyl ester; </w:t>
            </w:r>
            <w:proofErr w:type="spellStart"/>
            <w:r w:rsidRPr="00E93BC6">
              <w:rPr>
                <w:rFonts w:ascii="Calibri" w:eastAsia="Times New Roman" w:hAnsi="Calibri" w:cs="Calibri"/>
                <w:sz w:val="18"/>
                <w:szCs w:val="18"/>
              </w:rPr>
              <w:t>Subtilosin</w:t>
            </w:r>
            <w:proofErr w:type="spellEnd"/>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775DDF87" w14:textId="08B1F37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lindamycin; Metronidazole</w:t>
            </w:r>
          </w:p>
        </w:tc>
      </w:tr>
      <w:tr w:rsidR="0053609C" w:rsidRPr="00E93BC6" w14:paraId="25CD50EF" w14:textId="1ACEE3D3" w:rsidTr="0053609C">
        <w:trPr>
          <w:trHeight w:val="317"/>
        </w:trPr>
        <w:tc>
          <w:tcPr>
            <w:tcW w:w="567" w:type="dxa"/>
            <w:tcBorders>
              <w:top w:val="single" w:sz="4" w:space="0" w:color="auto"/>
              <w:left w:val="single" w:sz="4" w:space="0" w:color="auto"/>
              <w:bottom w:val="single" w:sz="4" w:space="0" w:color="auto"/>
              <w:right w:val="single" w:sz="4" w:space="0" w:color="auto"/>
            </w:tcBorders>
          </w:tcPr>
          <w:p w14:paraId="1081CFD9" w14:textId="5ECA985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59</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14:paraId="4A7E7D03" w14:textId="1D70EEB1"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Algburi</w:t>
            </w:r>
            <w:proofErr w:type="spellEnd"/>
            <w:r w:rsidRPr="00E93BC6">
              <w:rPr>
                <w:rFonts w:ascii="Calibri" w:eastAsia="Times New Roman" w:hAnsi="Calibri" w:cs="Calibri"/>
                <w:sz w:val="18"/>
                <w:szCs w:val="18"/>
              </w:rPr>
              <w:t xml:space="preserve"> et al., 2018</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0C254EC8" w14:textId="613011C7"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S</w:t>
            </w:r>
            <w:r>
              <w:rPr>
                <w:rFonts w:ascii="Calibri" w:eastAsia="Times New Roman" w:hAnsi="Calibri" w:cs="Calibri"/>
                <w:sz w:val="18"/>
                <w:szCs w:val="18"/>
              </w:rPr>
              <w:t>A</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E4C04AF" w14:textId="16490C9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752FBC57"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14:paraId="155C5FA1" w14:textId="6077E643"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13CD63DB" w14:textId="15809A3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 S</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97C7D28" w14:textId="516CF64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47DA5500" w14:textId="29D73D8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408D62FC" w14:textId="0FE191E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F6662D1" w14:textId="74E99887"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ationic amphiphiles G8 and G10</w:t>
            </w:r>
          </w:p>
        </w:tc>
        <w:tc>
          <w:tcPr>
            <w:tcW w:w="1842" w:type="dxa"/>
            <w:tcBorders>
              <w:top w:val="single" w:sz="4" w:space="0" w:color="auto"/>
              <w:left w:val="single" w:sz="4" w:space="0" w:color="auto"/>
              <w:bottom w:val="single" w:sz="4" w:space="0" w:color="auto"/>
              <w:right w:val="single" w:sz="4" w:space="0" w:color="auto"/>
            </w:tcBorders>
            <w:shd w:val="clear" w:color="auto" w:fill="auto"/>
            <w:noWrap/>
            <w:hideMark/>
          </w:tcPr>
          <w:p w14:paraId="75E9CF94" w14:textId="6AD8D0CB"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etronidazole</w:t>
            </w:r>
          </w:p>
        </w:tc>
      </w:tr>
      <w:tr w:rsidR="0053609C" w:rsidRPr="00E93BC6" w14:paraId="60B2B4C0" w14:textId="0BD6B4CD" w:rsidTr="0053609C">
        <w:trPr>
          <w:trHeight w:val="600"/>
        </w:trPr>
        <w:tc>
          <w:tcPr>
            <w:tcW w:w="567" w:type="dxa"/>
            <w:tcBorders>
              <w:top w:val="single" w:sz="4" w:space="0" w:color="auto"/>
              <w:left w:val="single" w:sz="4" w:space="0" w:color="auto"/>
              <w:bottom w:val="single" w:sz="4" w:space="0" w:color="auto"/>
              <w:right w:val="single" w:sz="4" w:space="0" w:color="auto"/>
            </w:tcBorders>
          </w:tcPr>
          <w:p w14:paraId="709F8452" w14:textId="16CF5B8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0</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50A6B784" w14:textId="7274B3A4"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Algburi</w:t>
            </w:r>
            <w:proofErr w:type="spellEnd"/>
            <w:r w:rsidRPr="00E93BC6">
              <w:rPr>
                <w:rFonts w:ascii="Calibri" w:eastAsia="Times New Roman" w:hAnsi="Calibri" w:cs="Calibri"/>
                <w:sz w:val="18"/>
                <w:szCs w:val="18"/>
              </w:rPr>
              <w:t xml:space="preserve">, </w:t>
            </w:r>
            <w:proofErr w:type="spellStart"/>
            <w:r w:rsidRPr="00E93BC6">
              <w:rPr>
                <w:rFonts w:ascii="Calibri" w:eastAsia="Times New Roman" w:hAnsi="Calibri" w:cs="Calibri"/>
                <w:sz w:val="18"/>
                <w:szCs w:val="18"/>
              </w:rPr>
              <w:t>Volski</w:t>
            </w:r>
            <w:proofErr w:type="spellEnd"/>
            <w:r>
              <w:rPr>
                <w:rFonts w:ascii="Calibri" w:eastAsia="Times New Roman" w:hAnsi="Calibri" w:cs="Calibri"/>
                <w:sz w:val="18"/>
                <w:szCs w:val="18"/>
              </w:rPr>
              <w:t>,</w:t>
            </w:r>
            <w:r w:rsidRPr="00E93BC6">
              <w:rPr>
                <w:rFonts w:ascii="Calibri" w:eastAsia="Times New Roman" w:hAnsi="Calibri" w:cs="Calibri"/>
                <w:sz w:val="18"/>
                <w:szCs w:val="18"/>
              </w:rPr>
              <w:t xml:space="preserve"> </w:t>
            </w:r>
            <w:proofErr w:type="spellStart"/>
            <w:r w:rsidRPr="00E93BC6">
              <w:rPr>
                <w:rFonts w:ascii="Calibri" w:eastAsia="Times New Roman" w:hAnsi="Calibri" w:cs="Calibri"/>
                <w:sz w:val="18"/>
                <w:szCs w:val="18"/>
              </w:rPr>
              <w:t>Chikindas</w:t>
            </w:r>
            <w:proofErr w:type="spellEnd"/>
            <w:r w:rsidRPr="00E93BC6">
              <w:rPr>
                <w:rFonts w:ascii="Calibri" w:eastAsia="Times New Roman" w:hAnsi="Calibri" w:cs="Calibri"/>
                <w:sz w:val="18"/>
                <w:szCs w:val="18"/>
              </w:rPr>
              <w:t>, 2015</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FD53EF1" w14:textId="6288144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S</w:t>
            </w:r>
            <w:r>
              <w:rPr>
                <w:rFonts w:ascii="Calibri" w:eastAsia="Times New Roman" w:hAnsi="Calibri" w:cs="Calibri"/>
                <w:sz w:val="18"/>
                <w:szCs w:val="18"/>
              </w:rPr>
              <w:t>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2DC8867" w14:textId="0B75A19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56884926"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169C3FE" w14:textId="376466E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2190A265" w14:textId="01A8257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4B2BC3B" w14:textId="42AF8D2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17EBFE79" w14:textId="5CAB541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305089CF" w14:textId="5BA6E13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1BBB517" w14:textId="0B1B45C7"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 xml:space="preserve">Benzoyl </w:t>
            </w:r>
            <w:proofErr w:type="gramStart"/>
            <w:r w:rsidRPr="00E93BC6">
              <w:rPr>
                <w:rFonts w:ascii="Calibri" w:eastAsia="Times New Roman" w:hAnsi="Calibri" w:cs="Calibri"/>
                <w:sz w:val="18"/>
                <w:szCs w:val="18"/>
              </w:rPr>
              <w:t>peroxide;  Salicylic</w:t>
            </w:r>
            <w:proofErr w:type="gramEnd"/>
            <w:r w:rsidRPr="00E93BC6">
              <w:rPr>
                <w:rFonts w:ascii="Calibri" w:eastAsia="Times New Roman" w:hAnsi="Calibri" w:cs="Calibri"/>
                <w:sz w:val="18"/>
                <w:szCs w:val="18"/>
              </w:rPr>
              <w:t xml:space="preserve"> acid</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691EE136" w14:textId="6A66FBC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0F0D2B7A" w14:textId="2EFD11B8" w:rsidTr="0053609C">
        <w:trPr>
          <w:trHeight w:val="70"/>
        </w:trPr>
        <w:tc>
          <w:tcPr>
            <w:tcW w:w="567" w:type="dxa"/>
            <w:tcBorders>
              <w:top w:val="single" w:sz="4" w:space="0" w:color="auto"/>
              <w:left w:val="single" w:sz="4" w:space="0" w:color="auto"/>
              <w:bottom w:val="single" w:sz="4" w:space="0" w:color="auto"/>
              <w:right w:val="single" w:sz="4" w:space="0" w:color="auto"/>
            </w:tcBorders>
          </w:tcPr>
          <w:p w14:paraId="6135F317" w14:textId="1D6E2FD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2</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42CD0550" w14:textId="32A4394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Arroyo-Moreno et al., 2022</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D6F5CEB" w14:textId="34E38F4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K</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44C7A37" w14:textId="3AC55E1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37677BBE"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24F95777" w14:textId="42F6FE50"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0C9D2EA6" w14:textId="2AB1192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513558C" w14:textId="5D304B9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1C59B06" w14:textId="78D8634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14CFCF78" w14:textId="2C1C0CA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36D71C57" w14:textId="1CC38B9D"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Endolysins CCB2M94_8, CCB7.1, CCB8.1, CCB2.2, and CCB4.1</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756717E9" w14:textId="41A340E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etronidazole</w:t>
            </w:r>
          </w:p>
        </w:tc>
      </w:tr>
      <w:tr w:rsidR="0053609C" w:rsidRPr="00E93BC6" w14:paraId="3045DCC4" w14:textId="4102F507" w:rsidTr="0053609C">
        <w:trPr>
          <w:trHeight w:val="300"/>
        </w:trPr>
        <w:tc>
          <w:tcPr>
            <w:tcW w:w="567" w:type="dxa"/>
            <w:tcBorders>
              <w:top w:val="single" w:sz="4" w:space="0" w:color="auto"/>
              <w:left w:val="single" w:sz="4" w:space="0" w:color="auto"/>
              <w:bottom w:val="single" w:sz="4" w:space="0" w:color="auto"/>
              <w:right w:val="single" w:sz="4" w:space="0" w:color="auto"/>
            </w:tcBorders>
          </w:tcPr>
          <w:p w14:paraId="546324C9" w14:textId="478165D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63</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0749951B" w14:textId="6DBBB03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Braga et al., 2010</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334435B" w14:textId="0C1523CA"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Italy</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708D22D" w14:textId="40B8A88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46F8269F"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873D334" w14:textId="14F63E5D"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2E7A36FA" w14:textId="671E8A04"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19BDA6E" w14:textId="61E38A4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73177DFB" w14:textId="6D8FB25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37371DB2" w14:textId="4B1EF3B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777B563A" w14:textId="0356E26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Thymol</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51A7DFE9" w14:textId="52B691C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7BFB2453" w14:textId="09BD61C3" w:rsidTr="0053609C">
        <w:trPr>
          <w:trHeight w:val="124"/>
        </w:trPr>
        <w:tc>
          <w:tcPr>
            <w:tcW w:w="567" w:type="dxa"/>
            <w:tcBorders>
              <w:top w:val="single" w:sz="4" w:space="0" w:color="auto"/>
              <w:left w:val="single" w:sz="4" w:space="0" w:color="auto"/>
              <w:bottom w:val="single" w:sz="4" w:space="0" w:color="auto"/>
              <w:right w:val="single" w:sz="4" w:space="0" w:color="auto"/>
            </w:tcBorders>
          </w:tcPr>
          <w:p w14:paraId="2C6C49EB" w14:textId="5933F30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6</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03330CFF" w14:textId="7A871CE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astro et al., 2022</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F3FFA9D" w14:textId="4FF18E3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Portugal</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47E12BB" w14:textId="0726E22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2E7346DA"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33A16487" w14:textId="6F2911E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519A6BA7" w14:textId="19A19E2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C20D2FD" w14:textId="17D9B04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024B0E47" w14:textId="78FDF9B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0184F6C4" w14:textId="7D783CB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215FDDD" w14:textId="587AFE9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Endolysin PM-477</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70B8C8C5" w14:textId="723C2DFE"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2E2AC91F" w14:textId="5581B460" w:rsidTr="0053609C">
        <w:trPr>
          <w:trHeight w:val="300"/>
        </w:trPr>
        <w:tc>
          <w:tcPr>
            <w:tcW w:w="567" w:type="dxa"/>
            <w:tcBorders>
              <w:top w:val="single" w:sz="4" w:space="0" w:color="auto"/>
              <w:left w:val="single" w:sz="4" w:space="0" w:color="auto"/>
              <w:bottom w:val="single" w:sz="4" w:space="0" w:color="auto"/>
              <w:right w:val="single" w:sz="4" w:space="0" w:color="auto"/>
            </w:tcBorders>
          </w:tcPr>
          <w:p w14:paraId="67FB6749" w14:textId="7DACD64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56</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14:paraId="6CAD809B" w14:textId="515C963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Fang et al., 2022</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41EFD8BC" w14:textId="040E255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hina</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95A8901" w14:textId="7A3E84A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r w:rsidRPr="00E93BC6">
              <w:rPr>
                <w:rFonts w:ascii="Calibri" w:eastAsia="Times New Roman" w:hAnsi="Calibri" w:cs="Calibri"/>
                <w:sz w:val="18"/>
                <w:szCs w:val="18"/>
              </w:rPr>
              <w:t xml:space="preserve"> </w:t>
            </w:r>
            <w:r>
              <w:rPr>
                <w:rFonts w:ascii="Calibri" w:eastAsia="Times New Roman" w:hAnsi="Calibri" w:cs="Calibri"/>
                <w:sz w:val="18"/>
                <w:szCs w:val="18"/>
              </w:rPr>
              <w:t>A</w:t>
            </w:r>
            <w:r w:rsidRPr="00E93BC6">
              <w:rPr>
                <w:rFonts w:ascii="Calibri" w:eastAsia="Times New Roman" w:hAnsi="Calibri" w:cs="Calibri"/>
                <w:sz w:val="18"/>
                <w:szCs w:val="18"/>
              </w:rPr>
              <w:t xml:space="preserve"> (mice)</w:t>
            </w:r>
          </w:p>
        </w:tc>
        <w:tc>
          <w:tcPr>
            <w:tcW w:w="851" w:type="dxa"/>
            <w:tcBorders>
              <w:top w:val="single" w:sz="4" w:space="0" w:color="auto"/>
              <w:left w:val="single" w:sz="4" w:space="0" w:color="auto"/>
              <w:bottom w:val="single" w:sz="4" w:space="0" w:color="auto"/>
              <w:right w:val="single" w:sz="4" w:space="0" w:color="auto"/>
            </w:tcBorders>
          </w:tcPr>
          <w:p w14:paraId="0A4BC906"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14:paraId="1146A3A3" w14:textId="01F46BC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5E006780" w14:textId="683DD08E"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 S</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08F77AF" w14:textId="11EDCCE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AEF5AC7" w14:textId="24CA684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LLC, </w:t>
            </w:r>
            <w:proofErr w:type="spellStart"/>
            <w:r>
              <w:rPr>
                <w:rFonts w:ascii="Calibri" w:eastAsia="Times New Roman" w:hAnsi="Calibri" w:cs="Calibri"/>
                <w:sz w:val="18"/>
                <w:szCs w:val="18"/>
              </w:rPr>
              <w:t>aTC</w:t>
            </w:r>
            <w:proofErr w:type="spellEnd"/>
          </w:p>
        </w:tc>
        <w:tc>
          <w:tcPr>
            <w:tcW w:w="1134" w:type="dxa"/>
            <w:tcBorders>
              <w:top w:val="single" w:sz="4" w:space="0" w:color="auto"/>
              <w:left w:val="single" w:sz="4" w:space="0" w:color="auto"/>
              <w:bottom w:val="single" w:sz="4" w:space="0" w:color="auto"/>
              <w:right w:val="single" w:sz="4" w:space="0" w:color="auto"/>
            </w:tcBorders>
          </w:tcPr>
          <w:p w14:paraId="1EA5834C" w14:textId="08BD5F9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 in-viv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F15A00F" w14:textId="64FB7ADE"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 xml:space="preserve">Iron </w:t>
            </w:r>
            <w:proofErr w:type="spellStart"/>
            <w:r w:rsidRPr="00E93BC6">
              <w:rPr>
                <w:rFonts w:ascii="Calibri" w:eastAsia="Times New Roman" w:hAnsi="Calibri" w:cs="Calibri"/>
                <w:sz w:val="18"/>
                <w:szCs w:val="18"/>
              </w:rPr>
              <w:t>sulfide</w:t>
            </w:r>
            <w:proofErr w:type="spellEnd"/>
            <w:r w:rsidRPr="00E93BC6">
              <w:rPr>
                <w:rFonts w:ascii="Calibri" w:eastAsia="Times New Roman" w:hAnsi="Calibri" w:cs="Calibri"/>
                <w:sz w:val="18"/>
                <w:szCs w:val="18"/>
              </w:rPr>
              <w:t xml:space="preserve"> D-Fe</w:t>
            </w:r>
            <w:r w:rsidRPr="00815778">
              <w:rPr>
                <w:rFonts w:ascii="Calibri" w:eastAsia="Times New Roman" w:hAnsi="Calibri" w:cs="Calibri"/>
                <w:sz w:val="18"/>
                <w:szCs w:val="18"/>
                <w:vertAlign w:val="subscript"/>
              </w:rPr>
              <w:t>3</w:t>
            </w:r>
            <w:r w:rsidRPr="00E93BC6">
              <w:rPr>
                <w:rFonts w:ascii="Calibri" w:eastAsia="Times New Roman" w:hAnsi="Calibri" w:cs="Calibri"/>
                <w:sz w:val="18"/>
                <w:szCs w:val="18"/>
              </w:rPr>
              <w:t>S</w:t>
            </w:r>
            <w:r w:rsidRPr="00815778">
              <w:rPr>
                <w:rFonts w:ascii="Calibri" w:eastAsia="Times New Roman" w:hAnsi="Calibri" w:cs="Calibri"/>
                <w:sz w:val="18"/>
                <w:szCs w:val="18"/>
                <w:vertAlign w:val="subscript"/>
              </w:rPr>
              <w:t>4</w:t>
            </w:r>
          </w:p>
        </w:tc>
        <w:tc>
          <w:tcPr>
            <w:tcW w:w="1842" w:type="dxa"/>
            <w:tcBorders>
              <w:top w:val="single" w:sz="4" w:space="0" w:color="auto"/>
              <w:left w:val="single" w:sz="4" w:space="0" w:color="auto"/>
              <w:bottom w:val="single" w:sz="4" w:space="0" w:color="auto"/>
              <w:right w:val="single" w:sz="4" w:space="0" w:color="auto"/>
            </w:tcBorders>
            <w:shd w:val="clear" w:color="auto" w:fill="auto"/>
            <w:noWrap/>
            <w:hideMark/>
          </w:tcPr>
          <w:p w14:paraId="5BAA4520" w14:textId="3696E2A5"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6694C3A5" w14:textId="7D86FEA1" w:rsidTr="0053609C">
        <w:trPr>
          <w:trHeight w:val="126"/>
        </w:trPr>
        <w:tc>
          <w:tcPr>
            <w:tcW w:w="567" w:type="dxa"/>
            <w:tcBorders>
              <w:top w:val="single" w:sz="4" w:space="0" w:color="auto"/>
              <w:left w:val="single" w:sz="4" w:space="0" w:color="auto"/>
              <w:bottom w:val="single" w:sz="4" w:space="0" w:color="auto"/>
              <w:right w:val="single" w:sz="4" w:space="0" w:color="auto"/>
            </w:tcBorders>
          </w:tcPr>
          <w:p w14:paraId="18D85AA8" w14:textId="730FAFE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60</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3A7284B3" w14:textId="32B65B4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Gaspar et al., 2021</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8DEC66A" w14:textId="5E05DE92"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Portugal</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56EA1BB" w14:textId="12A7420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7142A0C4"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203F58E1" w14:textId="338DE7D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39417054" w14:textId="2676B7D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E7F1006" w14:textId="50266F2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0B9670ED" w14:textId="0FD50F84"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08CAC6CB" w14:textId="6409FA0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FF4A92C" w14:textId="4EAAC816"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Dequalinium</w:t>
            </w:r>
            <w:proofErr w:type="spellEnd"/>
            <w:r w:rsidRPr="00E93BC6">
              <w:rPr>
                <w:rFonts w:ascii="Calibri" w:eastAsia="Times New Roman" w:hAnsi="Calibri" w:cs="Calibri"/>
                <w:sz w:val="18"/>
                <w:szCs w:val="18"/>
              </w:rPr>
              <w:t xml:space="preserve"> chloride</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480AEF8D" w14:textId="6377947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00719EEF" w14:textId="2B30D423" w:rsidTr="0053609C">
        <w:trPr>
          <w:trHeight w:val="693"/>
        </w:trPr>
        <w:tc>
          <w:tcPr>
            <w:tcW w:w="567" w:type="dxa"/>
            <w:tcBorders>
              <w:top w:val="single" w:sz="4" w:space="0" w:color="auto"/>
              <w:left w:val="single" w:sz="4" w:space="0" w:color="auto"/>
              <w:bottom w:val="single" w:sz="4" w:space="0" w:color="auto"/>
              <w:right w:val="single" w:sz="4" w:space="0" w:color="auto"/>
            </w:tcBorders>
          </w:tcPr>
          <w:p w14:paraId="7D16ACFE" w14:textId="2E85A04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3</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74227F75" w14:textId="3F1AAAC9"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Gottschick</w:t>
            </w:r>
            <w:proofErr w:type="spellEnd"/>
            <w:r w:rsidRPr="00E93BC6">
              <w:rPr>
                <w:rFonts w:ascii="Calibri" w:eastAsia="Times New Roman" w:hAnsi="Calibri" w:cs="Calibri"/>
                <w:sz w:val="18"/>
                <w:szCs w:val="18"/>
              </w:rPr>
              <w:t xml:space="preserve"> et al., 2016</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64D235E0" w14:textId="77EF74F9"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Germany</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F69C935" w14:textId="359DAB8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3D0298E2"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4858F99A" w14:textId="6D8B6C93"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186C72D2" w14:textId="3378A92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37DAF05" w14:textId="3AD02D0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7B0064B" w14:textId="6DEB656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34168864" w14:textId="6DCAB3C4"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4CA3DCC3" w14:textId="66390235"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Cetylpyridinium</w:t>
            </w:r>
            <w:proofErr w:type="spellEnd"/>
            <w:r w:rsidRPr="00E93BC6">
              <w:rPr>
                <w:rFonts w:ascii="Calibri" w:eastAsia="Times New Roman" w:hAnsi="Calibri" w:cs="Calibri"/>
                <w:sz w:val="18"/>
                <w:szCs w:val="18"/>
              </w:rPr>
              <w:t xml:space="preserve"> chloride; Chlorocresol; Lecithin; Lysozyme; Linear cationic peptide OP145; </w:t>
            </w:r>
            <w:r w:rsidRPr="00E93BC6">
              <w:rPr>
                <w:rFonts w:ascii="Calibri" w:eastAsia="Times New Roman" w:hAnsi="Calibri" w:cs="Calibri"/>
                <w:sz w:val="18"/>
                <w:szCs w:val="18"/>
              </w:rPr>
              <w:lastRenderedPageBreak/>
              <w:t xml:space="preserve">Metronidazole; </w:t>
            </w:r>
            <w:proofErr w:type="spellStart"/>
            <w:r w:rsidRPr="00E93BC6">
              <w:rPr>
                <w:rFonts w:ascii="Calibri" w:eastAsia="Times New Roman" w:hAnsi="Calibri" w:cs="Calibri"/>
                <w:sz w:val="18"/>
                <w:szCs w:val="18"/>
              </w:rPr>
              <w:t>Polyaminopropyl</w:t>
            </w:r>
            <w:proofErr w:type="spellEnd"/>
            <w:r w:rsidRPr="00E93BC6">
              <w:rPr>
                <w:rFonts w:ascii="Calibri" w:eastAsia="Times New Roman" w:hAnsi="Calibri" w:cs="Calibri"/>
                <w:sz w:val="18"/>
                <w:szCs w:val="18"/>
              </w:rPr>
              <w:t xml:space="preserve"> biguanide; Proteinase k; Sodium cocoamphoacetate; Tobramycin</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4558F311" w14:textId="2A1775D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lastRenderedPageBreak/>
              <w:t>S</w:t>
            </w:r>
            <w:r w:rsidRPr="00E93BC6">
              <w:rPr>
                <w:rFonts w:ascii="Calibri" w:eastAsia="Times New Roman" w:hAnsi="Calibri" w:cs="Calibri"/>
                <w:sz w:val="18"/>
                <w:szCs w:val="18"/>
              </w:rPr>
              <w:t xml:space="preserve">odium cocoamphoacetate: </w:t>
            </w:r>
            <w:proofErr w:type="spellStart"/>
            <w:r w:rsidRPr="00E93BC6">
              <w:rPr>
                <w:rFonts w:ascii="Calibri" w:eastAsia="Times New Roman" w:hAnsi="Calibri" w:cs="Calibri"/>
                <w:sz w:val="18"/>
                <w:szCs w:val="18"/>
              </w:rPr>
              <w:t>Cetylpyridinium</w:t>
            </w:r>
            <w:proofErr w:type="spellEnd"/>
            <w:r w:rsidRPr="00E93BC6">
              <w:rPr>
                <w:rFonts w:ascii="Calibri" w:eastAsia="Times New Roman" w:hAnsi="Calibri" w:cs="Calibri"/>
                <w:sz w:val="18"/>
                <w:szCs w:val="18"/>
              </w:rPr>
              <w:t xml:space="preserve"> </w:t>
            </w:r>
            <w:r w:rsidRPr="00E93BC6">
              <w:rPr>
                <w:rFonts w:ascii="Calibri" w:eastAsia="Times New Roman" w:hAnsi="Calibri" w:cs="Calibri"/>
                <w:sz w:val="18"/>
                <w:szCs w:val="18"/>
              </w:rPr>
              <w:lastRenderedPageBreak/>
              <w:t>chloride; Metronidazole; Tobramycin</w:t>
            </w:r>
          </w:p>
        </w:tc>
      </w:tr>
      <w:tr w:rsidR="0053609C" w:rsidRPr="00E93BC6" w14:paraId="56B63BDC" w14:textId="272D0A73" w:rsidTr="0053609C">
        <w:trPr>
          <w:trHeight w:val="237"/>
        </w:trPr>
        <w:tc>
          <w:tcPr>
            <w:tcW w:w="567" w:type="dxa"/>
            <w:tcBorders>
              <w:top w:val="single" w:sz="4" w:space="0" w:color="auto"/>
              <w:left w:val="single" w:sz="4" w:space="0" w:color="auto"/>
              <w:bottom w:val="single" w:sz="4" w:space="0" w:color="auto"/>
              <w:right w:val="single" w:sz="4" w:space="0" w:color="auto"/>
            </w:tcBorders>
          </w:tcPr>
          <w:p w14:paraId="59E329E9" w14:textId="3E8C706E"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lastRenderedPageBreak/>
              <w:t>58</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14:paraId="21EADC71" w14:textId="69F79384"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Gottschick</w:t>
            </w:r>
            <w:proofErr w:type="spellEnd"/>
            <w:r w:rsidRPr="00E93BC6">
              <w:rPr>
                <w:rFonts w:ascii="Calibri" w:eastAsia="Times New Roman" w:hAnsi="Calibri" w:cs="Calibri"/>
                <w:sz w:val="18"/>
                <w:szCs w:val="18"/>
              </w:rPr>
              <w:t xml:space="preserve"> et al., 2017</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05D1E210" w14:textId="17B69E3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Germany</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FDA3DB4" w14:textId="6775833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F (</w:t>
            </w:r>
            <w:r w:rsidRPr="00E93BC6">
              <w:rPr>
                <w:rFonts w:ascii="Calibri" w:eastAsia="Times New Roman" w:hAnsi="Calibri" w:cs="Calibri"/>
                <w:sz w:val="18"/>
                <w:szCs w:val="18"/>
              </w:rPr>
              <w:t>age</w:t>
            </w:r>
            <w:r>
              <w:rPr>
                <w:rFonts w:ascii="Calibri" w:eastAsia="Times New Roman" w:hAnsi="Calibri" w:cs="Calibri"/>
                <w:sz w:val="18"/>
                <w:szCs w:val="18"/>
              </w:rPr>
              <w:t>s</w:t>
            </w:r>
            <w:r w:rsidRPr="00E93BC6">
              <w:rPr>
                <w:rFonts w:ascii="Calibri" w:eastAsia="Times New Roman" w:hAnsi="Calibri" w:cs="Calibri"/>
                <w:sz w:val="18"/>
                <w:szCs w:val="18"/>
              </w:rPr>
              <w:t xml:space="preserve"> 19-51</w:t>
            </w:r>
            <w:r>
              <w:rPr>
                <w:rFonts w:ascii="Calibri" w:eastAsia="Times New Roman" w:hAnsi="Calibri" w:cs="Calibri"/>
                <w:sz w:val="18"/>
                <w:szCs w:val="18"/>
              </w:rPr>
              <w:t>)</w:t>
            </w:r>
          </w:p>
        </w:tc>
        <w:tc>
          <w:tcPr>
            <w:tcW w:w="851" w:type="dxa"/>
            <w:tcBorders>
              <w:top w:val="single" w:sz="4" w:space="0" w:color="auto"/>
              <w:left w:val="single" w:sz="4" w:space="0" w:color="auto"/>
              <w:bottom w:val="single" w:sz="4" w:space="0" w:color="auto"/>
              <w:right w:val="single" w:sz="4" w:space="0" w:color="auto"/>
            </w:tcBorders>
          </w:tcPr>
          <w:p w14:paraId="21027FD7" w14:textId="124394AE" w:rsidR="0053609C"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44</w:t>
            </w: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14:paraId="527DFD94" w14:textId="2E29EDE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4675F2C7" w14:textId="36FDE70E"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 S</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5EF983B" w14:textId="6A30326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43AFE467" w14:textId="23A62665"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Pr>
                <w:rFonts w:ascii="Calibri" w:eastAsia="Times New Roman" w:hAnsi="Calibri" w:cs="Calibri"/>
                <w:sz w:val="18"/>
                <w:szCs w:val="18"/>
              </w:rPr>
              <w:t>hRCT</w:t>
            </w:r>
            <w:proofErr w:type="spellEnd"/>
          </w:p>
        </w:tc>
        <w:tc>
          <w:tcPr>
            <w:tcW w:w="1134" w:type="dxa"/>
            <w:tcBorders>
              <w:top w:val="single" w:sz="4" w:space="0" w:color="auto"/>
              <w:left w:val="single" w:sz="4" w:space="0" w:color="auto"/>
              <w:bottom w:val="single" w:sz="4" w:space="0" w:color="auto"/>
              <w:right w:val="single" w:sz="4" w:space="0" w:color="auto"/>
            </w:tcBorders>
          </w:tcPr>
          <w:p w14:paraId="14C7F7E9" w14:textId="145F476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 In-viv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43847FF1" w14:textId="5F7B35B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 xml:space="preserve">Amphoteric </w:t>
            </w:r>
            <w:proofErr w:type="spellStart"/>
            <w:r w:rsidRPr="00E93BC6">
              <w:rPr>
                <w:rFonts w:ascii="Calibri" w:eastAsia="Times New Roman" w:hAnsi="Calibri" w:cs="Calibri"/>
                <w:sz w:val="18"/>
                <w:szCs w:val="18"/>
              </w:rPr>
              <w:t>tenside</w:t>
            </w:r>
            <w:proofErr w:type="spellEnd"/>
            <w:r w:rsidRPr="00E93BC6">
              <w:rPr>
                <w:rFonts w:ascii="Calibri" w:eastAsia="Times New Roman" w:hAnsi="Calibri" w:cs="Calibri"/>
                <w:sz w:val="18"/>
                <w:szCs w:val="18"/>
              </w:rPr>
              <w:t xml:space="preserve"> WO3191</w:t>
            </w:r>
          </w:p>
        </w:tc>
        <w:tc>
          <w:tcPr>
            <w:tcW w:w="1842" w:type="dxa"/>
            <w:tcBorders>
              <w:top w:val="single" w:sz="4" w:space="0" w:color="auto"/>
              <w:left w:val="single" w:sz="4" w:space="0" w:color="auto"/>
              <w:bottom w:val="single" w:sz="4" w:space="0" w:color="auto"/>
              <w:right w:val="single" w:sz="4" w:space="0" w:color="auto"/>
            </w:tcBorders>
            <w:shd w:val="clear" w:color="auto" w:fill="auto"/>
            <w:noWrap/>
            <w:hideMark/>
          </w:tcPr>
          <w:p w14:paraId="4D2D1CC9" w14:textId="4A1BCA4F"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1F6A1EBA" w14:textId="565D219D" w:rsidTr="0053609C">
        <w:trPr>
          <w:trHeight w:val="325"/>
        </w:trPr>
        <w:tc>
          <w:tcPr>
            <w:tcW w:w="567" w:type="dxa"/>
            <w:tcBorders>
              <w:top w:val="single" w:sz="4" w:space="0" w:color="auto"/>
              <w:left w:val="single" w:sz="4" w:space="0" w:color="auto"/>
              <w:bottom w:val="single" w:sz="4" w:space="0" w:color="auto"/>
              <w:right w:val="single" w:sz="4" w:space="0" w:color="auto"/>
            </w:tcBorders>
          </w:tcPr>
          <w:p w14:paraId="729C26EE" w14:textId="5936C34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52</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282355E4" w14:textId="7ACBAC4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He et al., 2021</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7A600225" w14:textId="4B3AE73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hin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03F30AA" w14:textId="2237A60E"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2C7074E0"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233AC0E7" w14:textId="2511BE7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20071AE9" w14:textId="4595CC2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BA030F0" w14:textId="5237CE0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B824E4A" w14:textId="5C44CE9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48E8A387" w14:textId="26426B12" w:rsidR="0053609C" w:rsidRPr="001404FE" w:rsidRDefault="0053609C" w:rsidP="0011595E">
            <w:pPr>
              <w:pStyle w:val="NoSpacing"/>
              <w:spacing w:line="360" w:lineRule="auto"/>
              <w:jc w:val="both"/>
              <w:rPr>
                <w:rFonts w:ascii="Calibri" w:eastAsia="Times New Roman" w:hAnsi="Calibri" w:cs="Calibri"/>
                <w:i/>
                <w:iCs/>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3F03FD05" w14:textId="567E5DFD" w:rsidR="0053609C" w:rsidRPr="001404FE" w:rsidRDefault="0053609C" w:rsidP="0011595E">
            <w:pPr>
              <w:pStyle w:val="NoSpacing"/>
              <w:spacing w:line="360" w:lineRule="auto"/>
              <w:jc w:val="both"/>
              <w:rPr>
                <w:rFonts w:ascii="Calibri" w:eastAsia="Times New Roman" w:hAnsi="Calibri" w:cs="Calibri"/>
                <w:i/>
                <w:iCs/>
                <w:sz w:val="18"/>
                <w:szCs w:val="18"/>
              </w:rPr>
            </w:pPr>
            <w:r w:rsidRPr="001404FE">
              <w:rPr>
                <w:rFonts w:ascii="Calibri" w:eastAsia="Times New Roman" w:hAnsi="Calibri" w:cs="Calibri"/>
                <w:i/>
                <w:iCs/>
                <w:sz w:val="18"/>
                <w:szCs w:val="18"/>
              </w:rPr>
              <w:t xml:space="preserve">L. </w:t>
            </w:r>
            <w:proofErr w:type="spellStart"/>
            <w:r w:rsidRPr="001404FE">
              <w:rPr>
                <w:rFonts w:ascii="Calibri" w:eastAsia="Times New Roman" w:hAnsi="Calibri" w:cs="Calibri"/>
                <w:i/>
                <w:iCs/>
                <w:sz w:val="18"/>
                <w:szCs w:val="18"/>
              </w:rPr>
              <w:t>casei</w:t>
            </w:r>
            <w:proofErr w:type="spellEnd"/>
            <w:r w:rsidRPr="001404FE">
              <w:rPr>
                <w:rFonts w:ascii="Calibri" w:eastAsia="Times New Roman" w:hAnsi="Calibri" w:cs="Calibri"/>
                <w:i/>
                <w:iCs/>
                <w:sz w:val="18"/>
                <w:szCs w:val="18"/>
              </w:rPr>
              <w:t xml:space="preserve">; L. </w:t>
            </w:r>
            <w:proofErr w:type="spellStart"/>
            <w:r w:rsidRPr="001404FE">
              <w:rPr>
                <w:rFonts w:ascii="Calibri" w:eastAsia="Times New Roman" w:hAnsi="Calibri" w:cs="Calibri"/>
                <w:i/>
                <w:iCs/>
                <w:sz w:val="18"/>
                <w:szCs w:val="18"/>
              </w:rPr>
              <w:t>rhamnosus</w:t>
            </w:r>
            <w:proofErr w:type="spellEnd"/>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170E6CA1" w14:textId="43635FC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59F636BA" w14:textId="10AF3445" w:rsidTr="0053609C">
        <w:trPr>
          <w:trHeight w:val="263"/>
        </w:trPr>
        <w:tc>
          <w:tcPr>
            <w:tcW w:w="567" w:type="dxa"/>
            <w:tcBorders>
              <w:top w:val="single" w:sz="4" w:space="0" w:color="auto"/>
              <w:left w:val="single" w:sz="4" w:space="0" w:color="auto"/>
              <w:bottom w:val="single" w:sz="4" w:space="0" w:color="auto"/>
              <w:right w:val="single" w:sz="4" w:space="0" w:color="auto"/>
            </w:tcBorders>
          </w:tcPr>
          <w:p w14:paraId="53CEE278" w14:textId="5D0EA49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50</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45298EED" w14:textId="6B8E794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Hooven et al., 2012</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16073B5F" w14:textId="57F4D4CB"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S</w:t>
            </w:r>
            <w:r>
              <w:rPr>
                <w:rFonts w:ascii="Calibri" w:eastAsia="Times New Roman" w:hAnsi="Calibri" w:cs="Calibri"/>
                <w:sz w:val="18"/>
                <w:szCs w:val="18"/>
              </w:rPr>
              <w:t>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E7D740B" w14:textId="4BEA2F1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52C9196A"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DD99D3E" w14:textId="182A42BB"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407225CC" w14:textId="1EC65D6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620C784" w14:textId="09A4BF3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62930CEF" w14:textId="62FF17D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7B328E62" w14:textId="5D125DA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2276CA5B" w14:textId="1FD64C1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Retrocyclin RC-101</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423DDA8D" w14:textId="234B094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7855440F" w14:textId="0565B014" w:rsidTr="0053609C">
        <w:trPr>
          <w:trHeight w:val="600"/>
        </w:trPr>
        <w:tc>
          <w:tcPr>
            <w:tcW w:w="567" w:type="dxa"/>
            <w:tcBorders>
              <w:top w:val="single" w:sz="4" w:space="0" w:color="auto"/>
              <w:left w:val="single" w:sz="4" w:space="0" w:color="auto"/>
              <w:bottom w:val="single" w:sz="4" w:space="0" w:color="auto"/>
              <w:right w:val="single" w:sz="4" w:space="0" w:color="auto"/>
            </w:tcBorders>
          </w:tcPr>
          <w:p w14:paraId="3304324E" w14:textId="17D1778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4</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559E5FCD" w14:textId="42D2FB6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Hymes et al., 2013</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78D50711" w14:textId="23863119"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S</w:t>
            </w:r>
            <w:r>
              <w:rPr>
                <w:rFonts w:ascii="Calibri" w:eastAsia="Times New Roman" w:hAnsi="Calibri" w:cs="Calibri"/>
                <w:sz w:val="18"/>
                <w:szCs w:val="18"/>
              </w:rPr>
              <w:t>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F7D0F5D" w14:textId="46F1F3F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 A</w:t>
            </w:r>
            <w:r w:rsidRPr="00E93BC6">
              <w:rPr>
                <w:rFonts w:ascii="Calibri" w:eastAsia="Times New Roman" w:hAnsi="Calibri" w:cs="Calibri"/>
                <w:sz w:val="18"/>
                <w:szCs w:val="18"/>
              </w:rPr>
              <w:t xml:space="preserve"> (mice)</w:t>
            </w:r>
          </w:p>
        </w:tc>
        <w:tc>
          <w:tcPr>
            <w:tcW w:w="851" w:type="dxa"/>
            <w:tcBorders>
              <w:top w:val="single" w:sz="4" w:space="0" w:color="auto"/>
              <w:left w:val="single" w:sz="4" w:space="0" w:color="auto"/>
              <w:bottom w:val="single" w:sz="4" w:space="0" w:color="auto"/>
              <w:right w:val="single" w:sz="4" w:space="0" w:color="auto"/>
            </w:tcBorders>
          </w:tcPr>
          <w:p w14:paraId="56369BBA"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BC323C0" w14:textId="716790BB"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283F42BC" w14:textId="3AFABCD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DEFF2CD" w14:textId="6E14A0E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19426769" w14:textId="162F698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LLC, </w:t>
            </w:r>
            <w:proofErr w:type="spellStart"/>
            <w:r>
              <w:rPr>
                <w:rFonts w:ascii="Calibri" w:eastAsia="Times New Roman" w:hAnsi="Calibri" w:cs="Calibri"/>
                <w:sz w:val="18"/>
                <w:szCs w:val="18"/>
              </w:rPr>
              <w:t>aTC</w:t>
            </w:r>
            <w:proofErr w:type="spellEnd"/>
          </w:p>
        </w:tc>
        <w:tc>
          <w:tcPr>
            <w:tcW w:w="1134" w:type="dxa"/>
            <w:tcBorders>
              <w:top w:val="single" w:sz="4" w:space="0" w:color="auto"/>
              <w:left w:val="single" w:sz="4" w:space="0" w:color="auto"/>
              <w:bottom w:val="single" w:sz="4" w:space="0" w:color="auto"/>
              <w:right w:val="single" w:sz="4" w:space="0" w:color="auto"/>
            </w:tcBorders>
          </w:tcPr>
          <w:p w14:paraId="26BF70AF" w14:textId="77777777" w:rsidR="0053609C"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In-vitro, </w:t>
            </w:r>
          </w:p>
          <w:p w14:paraId="0DD037A0" w14:textId="36BA5E4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v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1C1D031" w14:textId="5D8D38FD"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DNase</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635CC097" w14:textId="60A3C26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etronidazole</w:t>
            </w:r>
          </w:p>
        </w:tc>
      </w:tr>
      <w:tr w:rsidR="0053609C" w:rsidRPr="00E93BC6" w14:paraId="773E9CDD" w14:textId="24F31DDC" w:rsidTr="0053609C">
        <w:trPr>
          <w:trHeight w:val="300"/>
        </w:trPr>
        <w:tc>
          <w:tcPr>
            <w:tcW w:w="567" w:type="dxa"/>
            <w:tcBorders>
              <w:top w:val="single" w:sz="4" w:space="0" w:color="auto"/>
              <w:left w:val="single" w:sz="4" w:space="0" w:color="auto"/>
              <w:bottom w:val="single" w:sz="4" w:space="0" w:color="auto"/>
              <w:right w:val="single" w:sz="4" w:space="0" w:color="auto"/>
            </w:tcBorders>
          </w:tcPr>
          <w:p w14:paraId="0B89C137" w14:textId="208DC3D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7</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7A20E02B" w14:textId="430AAC88"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Johnston et al., 2023</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1AAE7A5F" w14:textId="55F2922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K</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2994AE8" w14:textId="62DE180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2DF98FCC"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3DDB6931" w14:textId="7F972D3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255F5E82" w14:textId="402C792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6B975AB" w14:textId="7DEB087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23E41629" w14:textId="47634A0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0548F5F4" w14:textId="309AC70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3D7E5C55" w14:textId="07F2B65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Endolysin CCB7.1</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33A90C03" w14:textId="03B3D4B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77A2778F" w14:textId="6239989A" w:rsidTr="0053609C">
        <w:trPr>
          <w:trHeight w:val="600"/>
        </w:trPr>
        <w:tc>
          <w:tcPr>
            <w:tcW w:w="567" w:type="dxa"/>
            <w:tcBorders>
              <w:top w:val="single" w:sz="4" w:space="0" w:color="auto"/>
              <w:left w:val="single" w:sz="4" w:space="0" w:color="auto"/>
              <w:bottom w:val="single" w:sz="4" w:space="0" w:color="auto"/>
              <w:right w:val="single" w:sz="4" w:space="0" w:color="auto"/>
            </w:tcBorders>
          </w:tcPr>
          <w:p w14:paraId="4ED4F3CC" w14:textId="1FCF1ED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53</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3814B8F4" w14:textId="3EC60C5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Kim et al., 2023</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6F8EE779" w14:textId="45A0FEE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South Kore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852F27C" w14:textId="4B28F9C9"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CC,A</w:t>
            </w:r>
            <w:proofErr w:type="gramEnd"/>
            <w:r w:rsidRPr="00E93BC6">
              <w:rPr>
                <w:rFonts w:ascii="Calibri" w:eastAsia="Times New Roman" w:hAnsi="Calibri" w:cs="Calibri"/>
                <w:sz w:val="18"/>
                <w:szCs w:val="18"/>
              </w:rPr>
              <w:t xml:space="preserve"> (mice)</w:t>
            </w:r>
          </w:p>
        </w:tc>
        <w:tc>
          <w:tcPr>
            <w:tcW w:w="851" w:type="dxa"/>
            <w:tcBorders>
              <w:top w:val="single" w:sz="4" w:space="0" w:color="auto"/>
              <w:left w:val="single" w:sz="4" w:space="0" w:color="auto"/>
              <w:bottom w:val="single" w:sz="4" w:space="0" w:color="auto"/>
              <w:right w:val="single" w:sz="4" w:space="0" w:color="auto"/>
            </w:tcBorders>
          </w:tcPr>
          <w:p w14:paraId="70F38943"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012D5DAF" w14:textId="7BCA144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446FC5DC" w14:textId="053175B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F06671C" w14:textId="4E35B0E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03AE687B" w14:textId="31F775B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LLC, </w:t>
            </w:r>
            <w:proofErr w:type="spellStart"/>
            <w:r>
              <w:rPr>
                <w:rFonts w:ascii="Calibri" w:eastAsia="Times New Roman" w:hAnsi="Calibri" w:cs="Calibri"/>
                <w:sz w:val="18"/>
                <w:szCs w:val="18"/>
              </w:rPr>
              <w:t>aTC</w:t>
            </w:r>
            <w:proofErr w:type="spellEnd"/>
          </w:p>
        </w:tc>
        <w:tc>
          <w:tcPr>
            <w:tcW w:w="1134" w:type="dxa"/>
            <w:tcBorders>
              <w:top w:val="single" w:sz="4" w:space="0" w:color="auto"/>
              <w:left w:val="single" w:sz="4" w:space="0" w:color="auto"/>
              <w:bottom w:val="single" w:sz="4" w:space="0" w:color="auto"/>
              <w:right w:val="single" w:sz="4" w:space="0" w:color="auto"/>
            </w:tcBorders>
          </w:tcPr>
          <w:p w14:paraId="6B14EFEF" w14:textId="77777777" w:rsidR="0053609C"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In-vitro, </w:t>
            </w:r>
          </w:p>
          <w:p w14:paraId="1C1E2BB7" w14:textId="65A0F647" w:rsidR="0053609C" w:rsidRPr="001404FE" w:rsidRDefault="0053609C" w:rsidP="0011595E">
            <w:pPr>
              <w:pStyle w:val="NoSpacing"/>
              <w:spacing w:line="360" w:lineRule="auto"/>
              <w:jc w:val="both"/>
              <w:rPr>
                <w:rFonts w:ascii="Calibri" w:eastAsia="Times New Roman" w:hAnsi="Calibri" w:cs="Calibri"/>
                <w:i/>
                <w:iCs/>
                <w:sz w:val="18"/>
                <w:szCs w:val="18"/>
              </w:rPr>
            </w:pPr>
            <w:r>
              <w:rPr>
                <w:rFonts w:ascii="Calibri" w:eastAsia="Times New Roman" w:hAnsi="Calibri" w:cs="Calibri"/>
                <w:sz w:val="18"/>
                <w:szCs w:val="18"/>
              </w:rPr>
              <w:t>in-viv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08DF671" w14:textId="5B1051C7" w:rsidR="0053609C" w:rsidRPr="001404FE" w:rsidRDefault="0053609C" w:rsidP="0011595E">
            <w:pPr>
              <w:pStyle w:val="NoSpacing"/>
              <w:spacing w:line="360" w:lineRule="auto"/>
              <w:jc w:val="both"/>
              <w:rPr>
                <w:rFonts w:ascii="Calibri" w:eastAsia="Times New Roman" w:hAnsi="Calibri" w:cs="Calibri"/>
                <w:i/>
                <w:iCs/>
                <w:sz w:val="18"/>
                <w:szCs w:val="18"/>
              </w:rPr>
            </w:pPr>
            <w:r w:rsidRPr="001404FE">
              <w:rPr>
                <w:rFonts w:ascii="Calibri" w:eastAsia="Times New Roman" w:hAnsi="Calibri" w:cs="Calibri"/>
                <w:i/>
                <w:iCs/>
                <w:sz w:val="18"/>
                <w:szCs w:val="18"/>
              </w:rPr>
              <w:t xml:space="preserve">L. </w:t>
            </w:r>
            <w:proofErr w:type="spellStart"/>
            <w:r w:rsidRPr="001404FE">
              <w:rPr>
                <w:rFonts w:ascii="Calibri" w:eastAsia="Times New Roman" w:hAnsi="Calibri" w:cs="Calibri"/>
                <w:i/>
                <w:iCs/>
                <w:sz w:val="18"/>
                <w:szCs w:val="18"/>
              </w:rPr>
              <w:t>helveticus</w:t>
            </w:r>
            <w:proofErr w:type="spellEnd"/>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71341F52" w14:textId="27938A9E"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1082CAF6" w14:textId="4244D945" w:rsidTr="0053609C">
        <w:trPr>
          <w:trHeight w:val="300"/>
        </w:trPr>
        <w:tc>
          <w:tcPr>
            <w:tcW w:w="567" w:type="dxa"/>
            <w:tcBorders>
              <w:top w:val="single" w:sz="4" w:space="0" w:color="auto"/>
              <w:left w:val="single" w:sz="4" w:space="0" w:color="auto"/>
              <w:bottom w:val="single" w:sz="4" w:space="0" w:color="auto"/>
              <w:right w:val="single" w:sz="4" w:space="0" w:color="auto"/>
            </w:tcBorders>
          </w:tcPr>
          <w:p w14:paraId="556D2635" w14:textId="4EF7C2E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9</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2ED1A302" w14:textId="5A99B2CC"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Landlinger</w:t>
            </w:r>
            <w:proofErr w:type="spellEnd"/>
            <w:r w:rsidRPr="00E93BC6">
              <w:rPr>
                <w:rFonts w:ascii="Calibri" w:eastAsia="Times New Roman" w:hAnsi="Calibri" w:cs="Calibri"/>
                <w:sz w:val="18"/>
                <w:szCs w:val="18"/>
              </w:rPr>
              <w:t xml:space="preserve"> et al., 2021</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06E21C56" w14:textId="69A87CE9"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Austri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B65BAA1" w14:textId="05DD04E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0E4CB0C9"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78B56C7B" w14:textId="21E4958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630F9B26" w14:textId="557E849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8BFF35E" w14:textId="03BEEC5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26E852F0" w14:textId="5DA5AB7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392AAA9C" w14:textId="77777777" w:rsidR="0053609C"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In-vitro, </w:t>
            </w:r>
          </w:p>
          <w:p w14:paraId="6098F774" w14:textId="15D8CC84"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ex-vivo </w:t>
            </w:r>
            <w:r w:rsidDel="00063750">
              <w:rPr>
                <w:rFonts w:ascii="Calibri" w:eastAsia="Times New Roman" w:hAnsi="Calibri" w:cs="Calibri"/>
                <w:sz w:val="18"/>
                <w:szCs w:val="18"/>
              </w:rPr>
              <w:t>(ages 24-49)</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771BCBBC" w14:textId="4C7FDEF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Endolysin PM-477</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0063D22D" w14:textId="55874A9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1D0ED5C2" w14:textId="0C69ED1F" w:rsidTr="0053609C">
        <w:trPr>
          <w:trHeight w:val="253"/>
        </w:trPr>
        <w:tc>
          <w:tcPr>
            <w:tcW w:w="567" w:type="dxa"/>
            <w:tcBorders>
              <w:top w:val="single" w:sz="4" w:space="0" w:color="auto"/>
              <w:left w:val="single" w:sz="4" w:space="0" w:color="auto"/>
              <w:bottom w:val="single" w:sz="4" w:space="0" w:color="auto"/>
              <w:right w:val="single" w:sz="4" w:space="0" w:color="auto"/>
            </w:tcBorders>
          </w:tcPr>
          <w:p w14:paraId="0AABF1F2" w14:textId="0B4D650E"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8</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04B10535" w14:textId="575FA0E2"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Landlinger</w:t>
            </w:r>
            <w:proofErr w:type="spellEnd"/>
            <w:r w:rsidRPr="00E93BC6">
              <w:rPr>
                <w:rFonts w:ascii="Calibri" w:eastAsia="Times New Roman" w:hAnsi="Calibri" w:cs="Calibri"/>
                <w:sz w:val="18"/>
                <w:szCs w:val="18"/>
              </w:rPr>
              <w:t xml:space="preserve"> et al., 2022</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1ABF36E2" w14:textId="343A0695"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Austri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4A94C08" w14:textId="1DC0DBA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7B65464D"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DD6A958" w14:textId="3AAFA21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0F2B7807" w14:textId="71B15FC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1A85CF8" w14:textId="3CD4C0B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030340F5" w14:textId="2FB45A9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021424F8" w14:textId="6A18C5E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55068915" w14:textId="6759FB8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Endolysin PM-477</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76C5CB22" w14:textId="6317357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2BAA8F99" w14:textId="73DF781F" w:rsidTr="0053609C">
        <w:trPr>
          <w:trHeight w:val="489"/>
        </w:trPr>
        <w:tc>
          <w:tcPr>
            <w:tcW w:w="567" w:type="dxa"/>
            <w:tcBorders>
              <w:top w:val="single" w:sz="4" w:space="0" w:color="auto"/>
              <w:left w:val="single" w:sz="4" w:space="0" w:color="auto"/>
              <w:bottom w:val="single" w:sz="4" w:space="0" w:color="auto"/>
              <w:right w:val="single" w:sz="4" w:space="0" w:color="auto"/>
            </w:tcBorders>
          </w:tcPr>
          <w:p w14:paraId="606E8E28" w14:textId="1B0E49F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9</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5D2B376F" w14:textId="016D7D5A"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Li et al., 2020</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71074665" w14:textId="762CF6A2"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hin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F248AFA" w14:textId="0AB74AB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74EE733B"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77F45D14" w14:textId="0CDB8B1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4A3B44F" w14:textId="3CB46E1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7493834" w14:textId="246E80F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EFE0652" w14:textId="167955E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41F342E0" w14:textId="536DF88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488FFCB4" w14:textId="59DB0247"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lindamycin; Metronidazole</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56DE5D35" w14:textId="150ECD1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6A1381A8" w14:textId="752C0CEB" w:rsidTr="0053609C">
        <w:trPr>
          <w:trHeight w:val="600"/>
        </w:trPr>
        <w:tc>
          <w:tcPr>
            <w:tcW w:w="567" w:type="dxa"/>
            <w:tcBorders>
              <w:top w:val="single" w:sz="4" w:space="0" w:color="auto"/>
              <w:left w:val="single" w:sz="4" w:space="0" w:color="auto"/>
              <w:bottom w:val="single" w:sz="4" w:space="0" w:color="auto"/>
              <w:right w:val="single" w:sz="4" w:space="0" w:color="auto"/>
            </w:tcBorders>
          </w:tcPr>
          <w:p w14:paraId="052589F6" w14:textId="7173CFC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51</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14:paraId="4953B626" w14:textId="0C5071A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Lin et al., 2022</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E1A13E7" w14:textId="729909B5"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Taiwan</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97A6427" w14:textId="7E03708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CC, A </w:t>
            </w:r>
            <w:r w:rsidRPr="00E93BC6">
              <w:rPr>
                <w:rFonts w:ascii="Calibri" w:eastAsia="Times New Roman" w:hAnsi="Calibri" w:cs="Calibri"/>
                <w:sz w:val="18"/>
                <w:szCs w:val="18"/>
              </w:rPr>
              <w:t>(mice)</w:t>
            </w:r>
          </w:p>
        </w:tc>
        <w:tc>
          <w:tcPr>
            <w:tcW w:w="851" w:type="dxa"/>
            <w:tcBorders>
              <w:top w:val="single" w:sz="4" w:space="0" w:color="auto"/>
              <w:left w:val="single" w:sz="4" w:space="0" w:color="auto"/>
              <w:bottom w:val="single" w:sz="4" w:space="0" w:color="auto"/>
              <w:right w:val="single" w:sz="4" w:space="0" w:color="auto"/>
            </w:tcBorders>
          </w:tcPr>
          <w:p w14:paraId="57D59CAF"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14:paraId="576100D6" w14:textId="4057F70A"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3F69F552" w14:textId="70EF907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 S</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EF533FD" w14:textId="1E992E3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7FD84BA5" w14:textId="28CF71A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LLC, </w:t>
            </w:r>
            <w:proofErr w:type="spellStart"/>
            <w:r>
              <w:rPr>
                <w:rFonts w:ascii="Calibri" w:eastAsia="Times New Roman" w:hAnsi="Calibri" w:cs="Calibri"/>
                <w:sz w:val="18"/>
                <w:szCs w:val="18"/>
              </w:rPr>
              <w:t>aTC</w:t>
            </w:r>
            <w:proofErr w:type="spellEnd"/>
          </w:p>
        </w:tc>
        <w:tc>
          <w:tcPr>
            <w:tcW w:w="1134" w:type="dxa"/>
            <w:tcBorders>
              <w:top w:val="single" w:sz="4" w:space="0" w:color="auto"/>
              <w:left w:val="single" w:sz="4" w:space="0" w:color="auto"/>
              <w:bottom w:val="single" w:sz="4" w:space="0" w:color="auto"/>
              <w:right w:val="single" w:sz="4" w:space="0" w:color="auto"/>
            </w:tcBorders>
          </w:tcPr>
          <w:p w14:paraId="68364964" w14:textId="77777777" w:rsidR="0053609C"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In-vitro,   </w:t>
            </w:r>
          </w:p>
          <w:p w14:paraId="7A7058F6" w14:textId="78BC3B2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v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663F477" w14:textId="2C59572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 xml:space="preserve">Tilapia </w:t>
            </w:r>
            <w:proofErr w:type="spellStart"/>
            <w:r w:rsidRPr="00E93BC6">
              <w:rPr>
                <w:rFonts w:ascii="Calibri" w:eastAsia="Times New Roman" w:hAnsi="Calibri" w:cs="Calibri"/>
                <w:sz w:val="18"/>
                <w:szCs w:val="18"/>
              </w:rPr>
              <w:t>piscidin</w:t>
            </w:r>
            <w:proofErr w:type="spellEnd"/>
            <w:r w:rsidRPr="00E93BC6">
              <w:rPr>
                <w:rFonts w:ascii="Calibri" w:eastAsia="Times New Roman" w:hAnsi="Calibri" w:cs="Calibri"/>
                <w:sz w:val="18"/>
                <w:szCs w:val="18"/>
              </w:rPr>
              <w:t xml:space="preserve"> 4 </w:t>
            </w:r>
            <w:proofErr w:type="gramStart"/>
            <w:r w:rsidRPr="00E93BC6">
              <w:rPr>
                <w:rFonts w:ascii="Calibri" w:eastAsia="Times New Roman" w:hAnsi="Calibri" w:cs="Calibri"/>
                <w:sz w:val="18"/>
                <w:szCs w:val="18"/>
              </w:rPr>
              <w:t>peptide</w:t>
            </w:r>
            <w:proofErr w:type="gramEnd"/>
          </w:p>
        </w:tc>
        <w:tc>
          <w:tcPr>
            <w:tcW w:w="1842" w:type="dxa"/>
            <w:tcBorders>
              <w:top w:val="single" w:sz="4" w:space="0" w:color="auto"/>
              <w:left w:val="single" w:sz="4" w:space="0" w:color="auto"/>
              <w:bottom w:val="single" w:sz="4" w:space="0" w:color="auto"/>
              <w:right w:val="single" w:sz="4" w:space="0" w:color="auto"/>
            </w:tcBorders>
            <w:shd w:val="clear" w:color="auto" w:fill="auto"/>
            <w:noWrap/>
            <w:hideMark/>
          </w:tcPr>
          <w:p w14:paraId="13A63387" w14:textId="0B5FCC4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55B13F50" w14:textId="6E3C811C" w:rsidTr="0053609C">
        <w:trPr>
          <w:trHeight w:val="147"/>
        </w:trPr>
        <w:tc>
          <w:tcPr>
            <w:tcW w:w="567" w:type="dxa"/>
            <w:tcBorders>
              <w:top w:val="single" w:sz="4" w:space="0" w:color="auto"/>
              <w:left w:val="single" w:sz="4" w:space="0" w:color="auto"/>
              <w:bottom w:val="single" w:sz="4" w:space="0" w:color="auto"/>
              <w:right w:val="single" w:sz="4" w:space="0" w:color="auto"/>
            </w:tcBorders>
          </w:tcPr>
          <w:p w14:paraId="4F79ADA6" w14:textId="66C373B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0</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0961EC0B" w14:textId="0C2A57DF"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a et al., 2022</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B48300C" w14:textId="66AC018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hin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B680D0F" w14:textId="07A8259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55B90385"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1C9C3FA" w14:textId="513EE8E3"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44702B42" w14:textId="3185FC9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E3849DC" w14:textId="166BDD4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70765050" w14:textId="7209C84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1F4947A2" w14:textId="18D1495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7FA21061" w14:textId="4311DC9D"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lindamycin; Metronidazole</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075B53FA" w14:textId="1C687425"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6FFE9925" w14:textId="4A84FF19" w:rsidTr="0053609C">
        <w:trPr>
          <w:trHeight w:val="125"/>
        </w:trPr>
        <w:tc>
          <w:tcPr>
            <w:tcW w:w="567" w:type="dxa"/>
            <w:tcBorders>
              <w:top w:val="single" w:sz="4" w:space="0" w:color="auto"/>
              <w:left w:val="single" w:sz="4" w:space="0" w:color="auto"/>
              <w:bottom w:val="single" w:sz="4" w:space="0" w:color="auto"/>
              <w:right w:val="single" w:sz="4" w:space="0" w:color="auto"/>
            </w:tcBorders>
          </w:tcPr>
          <w:p w14:paraId="60261E4B" w14:textId="1060A65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57</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14:paraId="0BD6C153" w14:textId="0A079685"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achado et al., 2017</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0440016D" w14:textId="7079F6CF"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Portugal</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6835930" w14:textId="58B693A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79F1677D"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14:paraId="18014ED2" w14:textId="4243E114"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0539939A" w14:textId="7C384BA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 S</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CE02F19" w14:textId="104B788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F7B95BF" w14:textId="7099D6E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18025468" w14:textId="2FF6803E" w:rsidR="0053609C" w:rsidRPr="001404FE" w:rsidRDefault="0053609C" w:rsidP="0011595E">
            <w:pPr>
              <w:pStyle w:val="NoSpacing"/>
              <w:spacing w:line="360" w:lineRule="auto"/>
              <w:jc w:val="both"/>
              <w:rPr>
                <w:rFonts w:ascii="Calibri" w:eastAsia="Times New Roman" w:hAnsi="Calibri" w:cs="Calibri"/>
                <w:i/>
                <w:iCs/>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2B855589" w14:textId="594DC819" w:rsidR="0053609C" w:rsidRPr="00E93BC6" w:rsidRDefault="0053609C" w:rsidP="0011595E">
            <w:pPr>
              <w:pStyle w:val="NoSpacing"/>
              <w:spacing w:line="360" w:lineRule="auto"/>
              <w:jc w:val="both"/>
              <w:rPr>
                <w:rFonts w:ascii="Calibri" w:eastAsia="Times New Roman" w:hAnsi="Calibri" w:cs="Calibri"/>
                <w:sz w:val="18"/>
                <w:szCs w:val="18"/>
              </w:rPr>
            </w:pPr>
            <w:r w:rsidRPr="001404FE">
              <w:rPr>
                <w:rFonts w:ascii="Calibri" w:eastAsia="Times New Roman" w:hAnsi="Calibri" w:cs="Calibri"/>
                <w:i/>
                <w:iCs/>
                <w:sz w:val="18"/>
                <w:szCs w:val="18"/>
              </w:rPr>
              <w:t>T. capitata</w:t>
            </w:r>
            <w:r w:rsidRPr="00E93BC6">
              <w:rPr>
                <w:rFonts w:ascii="Calibri" w:eastAsia="Times New Roman" w:hAnsi="Calibri" w:cs="Calibri"/>
                <w:sz w:val="18"/>
                <w:szCs w:val="18"/>
              </w:rPr>
              <w:t xml:space="preserve"> essential oil</w:t>
            </w:r>
          </w:p>
        </w:tc>
        <w:tc>
          <w:tcPr>
            <w:tcW w:w="1842" w:type="dxa"/>
            <w:tcBorders>
              <w:top w:val="single" w:sz="4" w:space="0" w:color="auto"/>
              <w:left w:val="single" w:sz="4" w:space="0" w:color="auto"/>
              <w:bottom w:val="single" w:sz="4" w:space="0" w:color="auto"/>
              <w:right w:val="single" w:sz="4" w:space="0" w:color="auto"/>
            </w:tcBorders>
            <w:shd w:val="clear" w:color="auto" w:fill="auto"/>
            <w:noWrap/>
            <w:hideMark/>
          </w:tcPr>
          <w:p w14:paraId="352F3B31" w14:textId="711EED5D"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2461EE42" w14:textId="4DD72EAF" w:rsidTr="0053609C">
        <w:trPr>
          <w:trHeight w:val="89"/>
        </w:trPr>
        <w:tc>
          <w:tcPr>
            <w:tcW w:w="567" w:type="dxa"/>
            <w:tcBorders>
              <w:top w:val="single" w:sz="4" w:space="0" w:color="auto"/>
              <w:left w:val="single" w:sz="4" w:space="0" w:color="auto"/>
              <w:bottom w:val="single" w:sz="4" w:space="0" w:color="auto"/>
              <w:right w:val="single" w:sz="4" w:space="0" w:color="auto"/>
            </w:tcBorders>
          </w:tcPr>
          <w:p w14:paraId="0B311C73" w14:textId="2B139ED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5</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1546122F" w14:textId="3165030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cMillan et al., 2011</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108EA45" w14:textId="29DB47F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anad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E102379" w14:textId="6F4B554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7A2ABBFD"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C2D9A99" w14:textId="4E6E501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1C90978E" w14:textId="16BA355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212F05C" w14:textId="147B82A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B9BE817" w14:textId="6FA5206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651F4DBE" w14:textId="1EA29FDE" w:rsidR="0053609C" w:rsidRPr="001404FE" w:rsidRDefault="0053609C" w:rsidP="0011595E">
            <w:pPr>
              <w:pStyle w:val="NoSpacing"/>
              <w:spacing w:line="360" w:lineRule="auto"/>
              <w:jc w:val="both"/>
              <w:rPr>
                <w:rFonts w:ascii="Calibri" w:eastAsia="Times New Roman" w:hAnsi="Calibri" w:cs="Calibri"/>
                <w:i/>
                <w:iCs/>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7C9CC0F3" w14:textId="2C6CCDC8" w:rsidR="0053609C" w:rsidRPr="001404FE" w:rsidRDefault="0053609C" w:rsidP="0011595E">
            <w:pPr>
              <w:pStyle w:val="NoSpacing"/>
              <w:spacing w:line="360" w:lineRule="auto"/>
              <w:jc w:val="both"/>
              <w:rPr>
                <w:rFonts w:ascii="Calibri" w:eastAsia="Times New Roman" w:hAnsi="Calibri" w:cs="Calibri"/>
                <w:i/>
                <w:iCs/>
                <w:sz w:val="18"/>
                <w:szCs w:val="18"/>
              </w:rPr>
            </w:pPr>
            <w:r w:rsidRPr="001404FE">
              <w:rPr>
                <w:rFonts w:ascii="Calibri" w:eastAsia="Times New Roman" w:hAnsi="Calibri" w:cs="Calibri"/>
                <w:i/>
                <w:iCs/>
                <w:sz w:val="18"/>
                <w:szCs w:val="18"/>
              </w:rPr>
              <w:t xml:space="preserve">L. </w:t>
            </w:r>
            <w:proofErr w:type="spellStart"/>
            <w:r w:rsidRPr="001404FE">
              <w:rPr>
                <w:rFonts w:ascii="Calibri" w:eastAsia="Times New Roman" w:hAnsi="Calibri" w:cs="Calibri"/>
                <w:i/>
                <w:iCs/>
                <w:sz w:val="18"/>
                <w:szCs w:val="18"/>
              </w:rPr>
              <w:t>reuteri</w:t>
            </w:r>
            <w:proofErr w:type="spellEnd"/>
            <w:r w:rsidRPr="001404FE">
              <w:rPr>
                <w:rFonts w:ascii="Calibri" w:eastAsia="Times New Roman" w:hAnsi="Calibri" w:cs="Calibri"/>
                <w:i/>
                <w:iCs/>
                <w:sz w:val="18"/>
                <w:szCs w:val="18"/>
              </w:rPr>
              <w:t xml:space="preserve">; L. </w:t>
            </w:r>
            <w:proofErr w:type="spellStart"/>
            <w:r w:rsidRPr="001404FE">
              <w:rPr>
                <w:rFonts w:ascii="Calibri" w:eastAsia="Times New Roman" w:hAnsi="Calibri" w:cs="Calibri"/>
                <w:i/>
                <w:iCs/>
                <w:sz w:val="18"/>
                <w:szCs w:val="18"/>
              </w:rPr>
              <w:t>rhamnosus</w:t>
            </w:r>
            <w:proofErr w:type="spellEnd"/>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24A3362C" w14:textId="15F75DD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etronidazole</w:t>
            </w:r>
          </w:p>
        </w:tc>
      </w:tr>
      <w:tr w:rsidR="0053609C" w:rsidRPr="00E93BC6" w14:paraId="54378119" w14:textId="5225397A" w:rsidTr="0053609C">
        <w:trPr>
          <w:trHeight w:val="411"/>
        </w:trPr>
        <w:tc>
          <w:tcPr>
            <w:tcW w:w="567" w:type="dxa"/>
            <w:tcBorders>
              <w:top w:val="single" w:sz="4" w:space="0" w:color="auto"/>
              <w:left w:val="single" w:sz="4" w:space="0" w:color="auto"/>
              <w:bottom w:val="single" w:sz="4" w:space="0" w:color="auto"/>
              <w:right w:val="single" w:sz="4" w:space="0" w:color="auto"/>
            </w:tcBorders>
          </w:tcPr>
          <w:p w14:paraId="588E1D0C" w14:textId="2B77467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1</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5BFE1D43" w14:textId="761D2E82"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uli and Struthers, 1998</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51D107E2" w14:textId="6C2C66C7"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K</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B2839A6" w14:textId="3814001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06AEAD75"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31387943" w14:textId="1F87D3F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5E90BEA7" w14:textId="009DC43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1EEF929" w14:textId="68B70AE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77D99AB1" w14:textId="34C4988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1124FF50" w14:textId="5FDBDD3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7E502E92" w14:textId="7CF654ED"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Amoxicillin; Clindamycin; Erythromycin; Metronidazole</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6517918B" w14:textId="36FE3ADE"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10C18031" w14:textId="21045BAF" w:rsidTr="0053609C">
        <w:trPr>
          <w:trHeight w:val="300"/>
        </w:trPr>
        <w:tc>
          <w:tcPr>
            <w:tcW w:w="567" w:type="dxa"/>
            <w:tcBorders>
              <w:top w:val="single" w:sz="4" w:space="0" w:color="auto"/>
              <w:left w:val="single" w:sz="4" w:space="0" w:color="auto"/>
              <w:bottom w:val="single" w:sz="4" w:space="0" w:color="auto"/>
              <w:right w:val="single" w:sz="4" w:space="0" w:color="auto"/>
            </w:tcBorders>
          </w:tcPr>
          <w:p w14:paraId="343BEFDA" w14:textId="788FBE0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29</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706082BB" w14:textId="5EFD3DE2"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Qian et al., 2021</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08BD1A8D" w14:textId="6AD1B73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hin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9B05BC1" w14:textId="7254C7F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3A27CED9"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DBCCE5B" w14:textId="6169BFC4"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2F4571B2" w14:textId="3F7C675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6277E14" w14:textId="318D6A64"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041C7287" w14:textId="35C8865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247D2753" w14:textId="10C27175" w:rsidR="0053609C" w:rsidRPr="001404FE" w:rsidRDefault="0053609C" w:rsidP="0011595E">
            <w:pPr>
              <w:pStyle w:val="NoSpacing"/>
              <w:spacing w:line="360" w:lineRule="auto"/>
              <w:jc w:val="both"/>
              <w:rPr>
                <w:rFonts w:ascii="Calibri" w:eastAsia="Times New Roman" w:hAnsi="Calibri" w:cs="Calibri"/>
                <w:i/>
                <w:iCs/>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20414B21" w14:textId="5363533D" w:rsidR="0053609C" w:rsidRPr="001404FE" w:rsidRDefault="0053609C" w:rsidP="0011595E">
            <w:pPr>
              <w:pStyle w:val="NoSpacing"/>
              <w:spacing w:line="360" w:lineRule="auto"/>
              <w:jc w:val="both"/>
              <w:rPr>
                <w:rFonts w:ascii="Calibri" w:eastAsia="Times New Roman" w:hAnsi="Calibri" w:cs="Calibri"/>
                <w:i/>
                <w:iCs/>
                <w:sz w:val="18"/>
                <w:szCs w:val="18"/>
              </w:rPr>
            </w:pPr>
            <w:r w:rsidRPr="001404FE">
              <w:rPr>
                <w:rFonts w:ascii="Calibri" w:eastAsia="Times New Roman" w:hAnsi="Calibri" w:cs="Calibri"/>
                <w:i/>
                <w:iCs/>
                <w:sz w:val="18"/>
                <w:szCs w:val="18"/>
              </w:rPr>
              <w:t>L. plantarum</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03EC067C" w14:textId="44A5A05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1887DA09" w14:textId="4F337394" w:rsidTr="0053609C">
        <w:trPr>
          <w:trHeight w:val="544"/>
        </w:trPr>
        <w:tc>
          <w:tcPr>
            <w:tcW w:w="567" w:type="dxa"/>
            <w:tcBorders>
              <w:top w:val="single" w:sz="4" w:space="0" w:color="auto"/>
              <w:left w:val="single" w:sz="4" w:space="0" w:color="auto"/>
              <w:bottom w:val="single" w:sz="4" w:space="0" w:color="auto"/>
              <w:right w:val="single" w:sz="4" w:space="0" w:color="auto"/>
            </w:tcBorders>
          </w:tcPr>
          <w:p w14:paraId="4F756756" w14:textId="349E204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lastRenderedPageBreak/>
              <w:t>62</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6A5F93AB" w14:textId="7A6D557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Rosca et al., 2022a</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7073A65F" w14:textId="1FDA64A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Portugal</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FC282C6" w14:textId="3988963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72F852A8"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041FADF1" w14:textId="4FA843D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4E609904" w14:textId="2296334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ADB1D92" w14:textId="7A63C51E"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730A5230" w14:textId="639FECB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55EE6C7C" w14:textId="0E874D41" w:rsidR="0053609C" w:rsidRPr="001404FE" w:rsidRDefault="0053609C" w:rsidP="0011595E">
            <w:pPr>
              <w:pStyle w:val="NoSpacing"/>
              <w:spacing w:line="360" w:lineRule="auto"/>
              <w:jc w:val="both"/>
              <w:rPr>
                <w:rFonts w:ascii="Calibri" w:eastAsia="Times New Roman" w:hAnsi="Calibri" w:cs="Calibri"/>
                <w:i/>
                <w:iCs/>
                <w:sz w:val="18"/>
                <w:szCs w:val="18"/>
              </w:rPr>
            </w:pPr>
            <w:r>
              <w:rPr>
                <w:rFonts w:ascii="Calibri" w:eastAsia="Times New Roman" w:hAnsi="Calibri" w:cs="Calibri"/>
                <w:sz w:val="18"/>
                <w:szCs w:val="18"/>
              </w:rPr>
              <w:t>In-vitro, ex-vivo</w:t>
            </w:r>
            <w:r>
              <w:rPr>
                <w:rStyle w:val="FootnoteReference"/>
                <w:rFonts w:ascii="Calibri" w:eastAsia="Times New Roman" w:hAnsi="Calibri" w:cs="Calibri"/>
                <w:sz w:val="18"/>
                <w:szCs w:val="18"/>
              </w:rPr>
              <w:footnoteReference w:id="4"/>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0D6EB678" w14:textId="705A5EA9" w:rsidR="0053609C" w:rsidRPr="00E93BC6" w:rsidRDefault="0053609C" w:rsidP="0011595E">
            <w:pPr>
              <w:pStyle w:val="NoSpacing"/>
              <w:spacing w:line="360" w:lineRule="auto"/>
              <w:jc w:val="both"/>
              <w:rPr>
                <w:rFonts w:ascii="Calibri" w:eastAsia="Times New Roman" w:hAnsi="Calibri" w:cs="Calibri"/>
                <w:sz w:val="18"/>
                <w:szCs w:val="18"/>
              </w:rPr>
            </w:pPr>
            <w:r w:rsidRPr="001404FE">
              <w:rPr>
                <w:rFonts w:ascii="Calibri" w:eastAsia="Times New Roman" w:hAnsi="Calibri" w:cs="Calibri"/>
                <w:i/>
                <w:iCs/>
                <w:sz w:val="18"/>
                <w:szCs w:val="18"/>
              </w:rPr>
              <w:t>T. capitata</w:t>
            </w:r>
            <w:r w:rsidRPr="00E93BC6">
              <w:rPr>
                <w:rFonts w:ascii="Calibri" w:eastAsia="Times New Roman" w:hAnsi="Calibri" w:cs="Calibri"/>
                <w:sz w:val="18"/>
                <w:szCs w:val="18"/>
              </w:rPr>
              <w:t xml:space="preserve"> essential oil</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6B5AE173" w14:textId="44D8E0C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701EEB98" w14:textId="67E6C73E" w:rsidTr="0053609C">
        <w:trPr>
          <w:trHeight w:val="311"/>
        </w:trPr>
        <w:tc>
          <w:tcPr>
            <w:tcW w:w="567" w:type="dxa"/>
            <w:tcBorders>
              <w:top w:val="single" w:sz="4" w:space="0" w:color="auto"/>
              <w:left w:val="single" w:sz="4" w:space="0" w:color="auto"/>
              <w:bottom w:val="single" w:sz="4" w:space="0" w:color="auto"/>
              <w:right w:val="single" w:sz="4" w:space="0" w:color="auto"/>
            </w:tcBorders>
          </w:tcPr>
          <w:p w14:paraId="325F54E2" w14:textId="09D0689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2</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2EC45C6B" w14:textId="660A40A8"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Rosca et al., 2022b</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10A9A08B" w14:textId="734862D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Portugal</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680BDA0" w14:textId="47F69DA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684D1FC0"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23F787C1" w14:textId="0124F1B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6A1FCEC7" w14:textId="7739FD9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14C9610" w14:textId="45ECBD1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225C19F" w14:textId="324AE69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31DC9823" w14:textId="06E0BCB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49A7AC33" w14:textId="36C4AAE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lindamycin; Metronidazole</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4086029C" w14:textId="369AB38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60E401B7" w14:textId="3C7501CB" w:rsidTr="0053609C">
        <w:trPr>
          <w:trHeight w:val="600"/>
        </w:trPr>
        <w:tc>
          <w:tcPr>
            <w:tcW w:w="567" w:type="dxa"/>
            <w:tcBorders>
              <w:top w:val="single" w:sz="4" w:space="0" w:color="auto"/>
              <w:left w:val="single" w:sz="4" w:space="0" w:color="auto"/>
              <w:bottom w:val="single" w:sz="4" w:space="0" w:color="auto"/>
              <w:right w:val="single" w:sz="4" w:space="0" w:color="auto"/>
            </w:tcBorders>
          </w:tcPr>
          <w:p w14:paraId="02C62E86" w14:textId="3842B4F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6</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6D4106A6" w14:textId="0E48328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Sabbatini et al., 2020</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5950F1F9" w14:textId="6ABE028F"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Italy</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15FCF93" w14:textId="5B0B174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20D2F869"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23AB0662" w14:textId="5198CA2C"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320981E" w14:textId="06C258A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478B1C8" w14:textId="21932E8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65491B4C" w14:textId="5D43EE14"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0A9EEA0A" w14:textId="76B49C35" w:rsidR="0053609C" w:rsidRPr="001404FE" w:rsidRDefault="0053609C" w:rsidP="0011595E">
            <w:pPr>
              <w:pStyle w:val="NoSpacing"/>
              <w:spacing w:line="360" w:lineRule="auto"/>
              <w:jc w:val="both"/>
              <w:rPr>
                <w:rFonts w:ascii="Calibri" w:eastAsia="Times New Roman" w:hAnsi="Calibri" w:cs="Calibri"/>
                <w:i/>
                <w:iCs/>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33D8E0B6" w14:textId="76C5501A" w:rsidR="0053609C" w:rsidRPr="001404FE" w:rsidRDefault="0053609C" w:rsidP="0011595E">
            <w:pPr>
              <w:pStyle w:val="NoSpacing"/>
              <w:spacing w:line="360" w:lineRule="auto"/>
              <w:jc w:val="both"/>
              <w:rPr>
                <w:rFonts w:ascii="Calibri" w:eastAsia="Times New Roman" w:hAnsi="Calibri" w:cs="Calibri"/>
                <w:i/>
                <w:iCs/>
                <w:sz w:val="18"/>
                <w:szCs w:val="18"/>
              </w:rPr>
            </w:pPr>
            <w:r w:rsidRPr="001404FE">
              <w:rPr>
                <w:rFonts w:ascii="Calibri" w:eastAsia="Times New Roman" w:hAnsi="Calibri" w:cs="Calibri"/>
                <w:i/>
                <w:iCs/>
                <w:sz w:val="18"/>
                <w:szCs w:val="18"/>
              </w:rPr>
              <w:t xml:space="preserve">L. </w:t>
            </w:r>
            <w:proofErr w:type="spellStart"/>
            <w:r w:rsidRPr="001404FE">
              <w:rPr>
                <w:rFonts w:ascii="Calibri" w:eastAsia="Times New Roman" w:hAnsi="Calibri" w:cs="Calibri"/>
                <w:i/>
                <w:iCs/>
                <w:sz w:val="18"/>
                <w:szCs w:val="18"/>
              </w:rPr>
              <w:t>rhamnosus</w:t>
            </w:r>
            <w:proofErr w:type="spellEnd"/>
            <w:r w:rsidRPr="001404FE">
              <w:rPr>
                <w:rFonts w:ascii="Calibri" w:eastAsia="Times New Roman" w:hAnsi="Calibri" w:cs="Calibri"/>
                <w:i/>
                <w:iCs/>
                <w:sz w:val="18"/>
                <w:szCs w:val="18"/>
              </w:rPr>
              <w:t>; S. cerevisiae</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223185BA" w14:textId="2BCEED5E"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lindamycin; Metronidazole</w:t>
            </w:r>
          </w:p>
        </w:tc>
      </w:tr>
      <w:tr w:rsidR="0053609C" w:rsidRPr="00E93BC6" w14:paraId="0F73FA8D" w14:textId="5E9222F6" w:rsidTr="0053609C">
        <w:trPr>
          <w:trHeight w:val="70"/>
        </w:trPr>
        <w:tc>
          <w:tcPr>
            <w:tcW w:w="567" w:type="dxa"/>
            <w:tcBorders>
              <w:top w:val="single" w:sz="4" w:space="0" w:color="auto"/>
              <w:left w:val="single" w:sz="4" w:space="0" w:color="auto"/>
              <w:bottom w:val="single" w:sz="4" w:space="0" w:color="auto"/>
              <w:right w:val="single" w:sz="4" w:space="0" w:color="auto"/>
            </w:tcBorders>
          </w:tcPr>
          <w:p w14:paraId="207E35C3" w14:textId="5A62142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54</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2622BED2" w14:textId="07F36BE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Saunders et al., 2007</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64BA2021" w14:textId="4F3E667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anad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36F769E" w14:textId="538942E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3FB4C223"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76266310" w14:textId="6AF3AF93"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39B34A95" w14:textId="68D0E85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E411404" w14:textId="266D5A9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11A9A7C9" w14:textId="05A262C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4836DD28" w14:textId="09D99465" w:rsidR="0053609C" w:rsidRPr="001404FE" w:rsidRDefault="0053609C" w:rsidP="0011595E">
            <w:pPr>
              <w:pStyle w:val="NoSpacing"/>
              <w:spacing w:line="360" w:lineRule="auto"/>
              <w:jc w:val="both"/>
              <w:rPr>
                <w:rFonts w:ascii="Calibri" w:eastAsia="Times New Roman" w:hAnsi="Calibri" w:cs="Calibri"/>
                <w:i/>
                <w:iCs/>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0D6D3666" w14:textId="0D852707" w:rsidR="0053609C" w:rsidRPr="001404FE" w:rsidRDefault="0053609C" w:rsidP="0011595E">
            <w:pPr>
              <w:pStyle w:val="NoSpacing"/>
              <w:spacing w:line="360" w:lineRule="auto"/>
              <w:jc w:val="both"/>
              <w:rPr>
                <w:rFonts w:ascii="Calibri" w:eastAsia="Times New Roman" w:hAnsi="Calibri" w:cs="Calibri"/>
                <w:i/>
                <w:iCs/>
                <w:sz w:val="18"/>
                <w:szCs w:val="18"/>
              </w:rPr>
            </w:pPr>
            <w:r w:rsidRPr="001404FE">
              <w:rPr>
                <w:rFonts w:ascii="Calibri" w:eastAsia="Times New Roman" w:hAnsi="Calibri" w:cs="Calibri"/>
                <w:i/>
                <w:iCs/>
                <w:sz w:val="18"/>
                <w:szCs w:val="18"/>
              </w:rPr>
              <w:t xml:space="preserve">L. </w:t>
            </w:r>
            <w:proofErr w:type="spellStart"/>
            <w:r w:rsidRPr="001404FE">
              <w:rPr>
                <w:rFonts w:ascii="Calibri" w:eastAsia="Times New Roman" w:hAnsi="Calibri" w:cs="Calibri"/>
                <w:i/>
                <w:iCs/>
                <w:sz w:val="18"/>
                <w:szCs w:val="18"/>
              </w:rPr>
              <w:t>crispatus</w:t>
            </w:r>
            <w:proofErr w:type="spellEnd"/>
            <w:r w:rsidRPr="001404FE">
              <w:rPr>
                <w:rFonts w:ascii="Calibri" w:eastAsia="Times New Roman" w:hAnsi="Calibri" w:cs="Calibri"/>
                <w:i/>
                <w:iCs/>
                <w:sz w:val="18"/>
                <w:szCs w:val="18"/>
              </w:rPr>
              <w:t xml:space="preserve">; L. </w:t>
            </w:r>
            <w:proofErr w:type="spellStart"/>
            <w:r w:rsidRPr="001404FE">
              <w:rPr>
                <w:rFonts w:ascii="Calibri" w:eastAsia="Times New Roman" w:hAnsi="Calibri" w:cs="Calibri"/>
                <w:i/>
                <w:iCs/>
                <w:sz w:val="18"/>
                <w:szCs w:val="18"/>
              </w:rPr>
              <w:t>iners</w:t>
            </w:r>
            <w:proofErr w:type="spellEnd"/>
            <w:r w:rsidRPr="001404FE">
              <w:rPr>
                <w:rFonts w:ascii="Calibri" w:eastAsia="Times New Roman" w:hAnsi="Calibri" w:cs="Calibri"/>
                <w:i/>
                <w:iCs/>
                <w:sz w:val="18"/>
                <w:szCs w:val="18"/>
              </w:rPr>
              <w:t xml:space="preserve">; L. </w:t>
            </w:r>
            <w:proofErr w:type="spellStart"/>
            <w:r w:rsidRPr="001404FE">
              <w:rPr>
                <w:rFonts w:ascii="Calibri" w:eastAsia="Times New Roman" w:hAnsi="Calibri" w:cs="Calibri"/>
                <w:i/>
                <w:iCs/>
                <w:sz w:val="18"/>
                <w:szCs w:val="18"/>
              </w:rPr>
              <w:t>reuteri</w:t>
            </w:r>
            <w:proofErr w:type="spellEnd"/>
            <w:r w:rsidRPr="001404FE">
              <w:rPr>
                <w:rFonts w:ascii="Calibri" w:eastAsia="Times New Roman" w:hAnsi="Calibri" w:cs="Calibri"/>
                <w:i/>
                <w:iCs/>
                <w:sz w:val="18"/>
                <w:szCs w:val="18"/>
              </w:rPr>
              <w:t xml:space="preserve">; L. </w:t>
            </w:r>
            <w:proofErr w:type="spellStart"/>
            <w:r w:rsidRPr="001404FE">
              <w:rPr>
                <w:rFonts w:ascii="Calibri" w:eastAsia="Times New Roman" w:hAnsi="Calibri" w:cs="Calibri"/>
                <w:i/>
                <w:iCs/>
                <w:sz w:val="18"/>
                <w:szCs w:val="18"/>
              </w:rPr>
              <w:t>rhamnosus</w:t>
            </w:r>
            <w:proofErr w:type="spellEnd"/>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31CC8E18" w14:textId="64B71449"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60703B5A" w14:textId="0FF4C1C2" w:rsidTr="0053609C">
        <w:trPr>
          <w:trHeight w:val="70"/>
        </w:trPr>
        <w:tc>
          <w:tcPr>
            <w:tcW w:w="567" w:type="dxa"/>
            <w:tcBorders>
              <w:top w:val="single" w:sz="4" w:space="0" w:color="auto"/>
              <w:left w:val="single" w:sz="4" w:space="0" w:color="auto"/>
              <w:bottom w:val="single" w:sz="4" w:space="0" w:color="auto"/>
              <w:right w:val="single" w:sz="4" w:space="0" w:color="auto"/>
            </w:tcBorders>
          </w:tcPr>
          <w:p w14:paraId="722B9D3A" w14:textId="6E5BFDB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4</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6F5F9FCD" w14:textId="24E14BF4"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Swidsinski</w:t>
            </w:r>
            <w:proofErr w:type="spellEnd"/>
            <w:r w:rsidRPr="00E93BC6">
              <w:rPr>
                <w:rFonts w:ascii="Calibri" w:eastAsia="Times New Roman" w:hAnsi="Calibri" w:cs="Calibri"/>
                <w:sz w:val="18"/>
                <w:szCs w:val="18"/>
              </w:rPr>
              <w:t xml:space="preserve"> et al., 2008</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33F88A1" w14:textId="10DD5973"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Germany</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769422F" w14:textId="2E5F4A3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F (</w:t>
            </w:r>
            <w:r w:rsidRPr="00E93BC6">
              <w:rPr>
                <w:rFonts w:ascii="Calibri" w:eastAsia="Times New Roman" w:hAnsi="Calibri" w:cs="Calibri"/>
                <w:sz w:val="18"/>
                <w:szCs w:val="18"/>
              </w:rPr>
              <w:t>mean age</w:t>
            </w:r>
            <w:r>
              <w:rPr>
                <w:rFonts w:ascii="Calibri" w:eastAsia="Times New Roman" w:hAnsi="Calibri" w:cs="Calibri"/>
                <w:sz w:val="18"/>
                <w:szCs w:val="18"/>
              </w:rPr>
              <w:t>=</w:t>
            </w:r>
            <w:r w:rsidRPr="00E93BC6">
              <w:rPr>
                <w:rFonts w:ascii="Calibri" w:eastAsia="Times New Roman" w:hAnsi="Calibri" w:cs="Calibri"/>
                <w:sz w:val="18"/>
                <w:szCs w:val="18"/>
              </w:rPr>
              <w:t>26.3</w:t>
            </w:r>
            <w:r>
              <w:rPr>
                <w:rFonts w:ascii="Calibri" w:eastAsia="Times New Roman" w:hAnsi="Calibri" w:cs="Calibri"/>
                <w:sz w:val="18"/>
                <w:szCs w:val="18"/>
              </w:rPr>
              <w:t>)</w:t>
            </w:r>
          </w:p>
        </w:tc>
        <w:tc>
          <w:tcPr>
            <w:tcW w:w="851" w:type="dxa"/>
            <w:tcBorders>
              <w:top w:val="single" w:sz="4" w:space="0" w:color="auto"/>
              <w:left w:val="single" w:sz="4" w:space="0" w:color="auto"/>
              <w:bottom w:val="single" w:sz="4" w:space="0" w:color="auto"/>
              <w:right w:val="single" w:sz="4" w:space="0" w:color="auto"/>
            </w:tcBorders>
          </w:tcPr>
          <w:p w14:paraId="53B9424C" w14:textId="45AB99E6" w:rsidR="0053609C"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18</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7C1CD9AA" w14:textId="172DBA9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9D751BB" w14:textId="316E6FB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4676041" w14:textId="4C3959B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1CE4780E" w14:textId="3CFC4AC1"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Pr>
                <w:rFonts w:ascii="Calibri" w:eastAsia="Times New Roman" w:hAnsi="Calibri" w:cs="Calibri"/>
                <w:sz w:val="18"/>
                <w:szCs w:val="18"/>
              </w:rPr>
              <w:t>hLNC</w:t>
            </w:r>
            <w:proofErr w:type="spellEnd"/>
          </w:p>
        </w:tc>
        <w:tc>
          <w:tcPr>
            <w:tcW w:w="1134" w:type="dxa"/>
            <w:tcBorders>
              <w:top w:val="single" w:sz="4" w:space="0" w:color="auto"/>
              <w:left w:val="single" w:sz="4" w:space="0" w:color="auto"/>
              <w:bottom w:val="single" w:sz="4" w:space="0" w:color="auto"/>
              <w:right w:val="single" w:sz="4" w:space="0" w:color="auto"/>
            </w:tcBorders>
          </w:tcPr>
          <w:p w14:paraId="554E3F07" w14:textId="7B1E92F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v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07264A15" w14:textId="7BCF2869"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etronidazole</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62F4B27C" w14:textId="7FAC4C3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62E551AC" w14:textId="39D717B0" w:rsidTr="0053609C">
        <w:trPr>
          <w:trHeight w:val="514"/>
        </w:trPr>
        <w:tc>
          <w:tcPr>
            <w:tcW w:w="567" w:type="dxa"/>
            <w:tcBorders>
              <w:top w:val="single" w:sz="4" w:space="0" w:color="auto"/>
              <w:left w:val="single" w:sz="4" w:space="0" w:color="auto"/>
              <w:bottom w:val="single" w:sz="4" w:space="0" w:color="auto"/>
              <w:right w:val="single" w:sz="4" w:space="0" w:color="auto"/>
            </w:tcBorders>
          </w:tcPr>
          <w:p w14:paraId="2208CC70" w14:textId="1340803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3</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4CA1D2A5" w14:textId="0E3BAA81"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Swidsinski</w:t>
            </w:r>
            <w:proofErr w:type="spellEnd"/>
            <w:r w:rsidRPr="00E93BC6">
              <w:rPr>
                <w:rFonts w:ascii="Calibri" w:eastAsia="Times New Roman" w:hAnsi="Calibri" w:cs="Calibri"/>
                <w:sz w:val="18"/>
                <w:szCs w:val="18"/>
              </w:rPr>
              <w:t xml:space="preserve"> et al., 2011</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60082D4E" w14:textId="3BF9367C"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Germany</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4BEF2C3" w14:textId="76D7C5A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F</w:t>
            </w:r>
            <w:r w:rsidRPr="00E93BC6">
              <w:rPr>
                <w:rFonts w:ascii="Calibri" w:eastAsia="Times New Roman" w:hAnsi="Calibri" w:cs="Calibri"/>
                <w:sz w:val="18"/>
                <w:szCs w:val="18"/>
              </w:rPr>
              <w:t xml:space="preserve"> </w:t>
            </w:r>
            <w:r>
              <w:rPr>
                <w:rFonts w:ascii="Calibri" w:eastAsia="Times New Roman" w:hAnsi="Calibri" w:cs="Calibri"/>
                <w:sz w:val="18"/>
                <w:szCs w:val="18"/>
              </w:rPr>
              <w:t>(</w:t>
            </w:r>
            <w:r w:rsidRPr="00E93BC6">
              <w:rPr>
                <w:rFonts w:ascii="Calibri" w:eastAsia="Times New Roman" w:hAnsi="Calibri" w:cs="Calibri"/>
                <w:sz w:val="18"/>
                <w:szCs w:val="18"/>
              </w:rPr>
              <w:t>age</w:t>
            </w:r>
            <w:r>
              <w:rPr>
                <w:rFonts w:ascii="Calibri" w:eastAsia="Times New Roman" w:hAnsi="Calibri" w:cs="Calibri"/>
                <w:sz w:val="18"/>
                <w:szCs w:val="18"/>
              </w:rPr>
              <w:t>s</w:t>
            </w:r>
            <w:r w:rsidRPr="00E93BC6">
              <w:rPr>
                <w:rFonts w:ascii="Calibri" w:eastAsia="Times New Roman" w:hAnsi="Calibri" w:cs="Calibri"/>
                <w:sz w:val="18"/>
                <w:szCs w:val="18"/>
              </w:rPr>
              <w:t xml:space="preserve"> 20-47</w:t>
            </w:r>
            <w:r>
              <w:rPr>
                <w:rFonts w:ascii="Calibri" w:eastAsia="Times New Roman" w:hAnsi="Calibri" w:cs="Calibri"/>
                <w:sz w:val="18"/>
                <w:szCs w:val="18"/>
              </w:rPr>
              <w:t>)</w:t>
            </w:r>
          </w:p>
        </w:tc>
        <w:tc>
          <w:tcPr>
            <w:tcW w:w="851" w:type="dxa"/>
            <w:tcBorders>
              <w:top w:val="single" w:sz="4" w:space="0" w:color="auto"/>
              <w:left w:val="single" w:sz="4" w:space="0" w:color="auto"/>
              <w:bottom w:val="single" w:sz="4" w:space="0" w:color="auto"/>
              <w:right w:val="single" w:sz="4" w:space="0" w:color="auto"/>
            </w:tcBorders>
          </w:tcPr>
          <w:p w14:paraId="4AD5D7B6" w14:textId="633BD95B" w:rsidR="0053609C"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20</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C73EC1F" w14:textId="67AD239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26362D77" w14:textId="74C03044"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77AFDA9" w14:textId="4F340C9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1461DE31" w14:textId="700C52F3"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Pr>
                <w:rFonts w:ascii="Calibri" w:eastAsia="Times New Roman" w:hAnsi="Calibri" w:cs="Calibri"/>
                <w:sz w:val="18"/>
                <w:szCs w:val="18"/>
              </w:rPr>
              <w:t>hLNC</w:t>
            </w:r>
            <w:proofErr w:type="spellEnd"/>
          </w:p>
        </w:tc>
        <w:tc>
          <w:tcPr>
            <w:tcW w:w="1134" w:type="dxa"/>
            <w:tcBorders>
              <w:top w:val="single" w:sz="4" w:space="0" w:color="auto"/>
              <w:left w:val="single" w:sz="4" w:space="0" w:color="auto"/>
              <w:bottom w:val="single" w:sz="4" w:space="0" w:color="auto"/>
              <w:right w:val="single" w:sz="4" w:space="0" w:color="auto"/>
            </w:tcBorders>
          </w:tcPr>
          <w:p w14:paraId="3E9D8D84" w14:textId="5EF941B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v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4E48E7C4" w14:textId="35D4C530"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Moxifloxacin</w:t>
            </w:r>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5DF0331A" w14:textId="2D8747B8"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15D3F4C1" w14:textId="68938753" w:rsidTr="0053609C">
        <w:trPr>
          <w:trHeight w:val="552"/>
        </w:trPr>
        <w:tc>
          <w:tcPr>
            <w:tcW w:w="567" w:type="dxa"/>
            <w:tcBorders>
              <w:top w:val="single" w:sz="4" w:space="0" w:color="auto"/>
              <w:left w:val="single" w:sz="4" w:space="0" w:color="auto"/>
              <w:bottom w:val="single" w:sz="4" w:space="0" w:color="auto"/>
              <w:right w:val="single" w:sz="4" w:space="0" w:color="auto"/>
            </w:tcBorders>
          </w:tcPr>
          <w:p w14:paraId="45BA3B1F" w14:textId="76E81A8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61</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127B1C89" w14:textId="375CC546"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Swidsinski</w:t>
            </w:r>
            <w:proofErr w:type="spellEnd"/>
            <w:r>
              <w:rPr>
                <w:rFonts w:ascii="Calibri" w:eastAsia="Times New Roman" w:hAnsi="Calibri" w:cs="Calibri"/>
                <w:sz w:val="18"/>
                <w:szCs w:val="18"/>
              </w:rPr>
              <w:t xml:space="preserve"> </w:t>
            </w:r>
            <w:r w:rsidRPr="00E93BC6">
              <w:rPr>
                <w:rFonts w:ascii="Calibri" w:eastAsia="Times New Roman" w:hAnsi="Calibri" w:cs="Calibri"/>
                <w:sz w:val="18"/>
                <w:szCs w:val="18"/>
              </w:rPr>
              <w:t>et al., 2015</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30B41D9" w14:textId="45642662"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Germany</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1E9EF62" w14:textId="47CFE44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F</w:t>
            </w:r>
            <w:r w:rsidRPr="00E93BC6">
              <w:rPr>
                <w:rFonts w:ascii="Calibri" w:eastAsia="Times New Roman" w:hAnsi="Calibri" w:cs="Calibri"/>
                <w:sz w:val="18"/>
                <w:szCs w:val="18"/>
              </w:rPr>
              <w:t xml:space="preserve"> </w:t>
            </w:r>
            <w:r>
              <w:rPr>
                <w:rFonts w:ascii="Calibri" w:eastAsia="Times New Roman" w:hAnsi="Calibri" w:cs="Calibri"/>
                <w:sz w:val="18"/>
                <w:szCs w:val="18"/>
              </w:rPr>
              <w:t>(</w:t>
            </w:r>
            <w:r w:rsidRPr="00E93BC6">
              <w:rPr>
                <w:rFonts w:ascii="Calibri" w:eastAsia="Times New Roman" w:hAnsi="Calibri" w:cs="Calibri"/>
                <w:sz w:val="18"/>
                <w:szCs w:val="18"/>
              </w:rPr>
              <w:t>age</w:t>
            </w:r>
            <w:r>
              <w:rPr>
                <w:rFonts w:ascii="Calibri" w:eastAsia="Times New Roman" w:hAnsi="Calibri" w:cs="Calibri"/>
                <w:sz w:val="18"/>
                <w:szCs w:val="18"/>
              </w:rPr>
              <w:t>s</w:t>
            </w:r>
            <w:r w:rsidRPr="00E93BC6">
              <w:rPr>
                <w:rFonts w:ascii="Calibri" w:eastAsia="Times New Roman" w:hAnsi="Calibri" w:cs="Calibri"/>
                <w:sz w:val="18"/>
                <w:szCs w:val="18"/>
              </w:rPr>
              <w:t xml:space="preserve"> 22-44</w:t>
            </w:r>
            <w:r>
              <w:rPr>
                <w:rFonts w:ascii="Calibri" w:eastAsia="Times New Roman" w:hAnsi="Calibri" w:cs="Calibri"/>
                <w:sz w:val="18"/>
                <w:szCs w:val="18"/>
              </w:rPr>
              <w:t>)</w:t>
            </w:r>
          </w:p>
        </w:tc>
        <w:tc>
          <w:tcPr>
            <w:tcW w:w="851" w:type="dxa"/>
            <w:tcBorders>
              <w:top w:val="single" w:sz="4" w:space="0" w:color="auto"/>
              <w:left w:val="single" w:sz="4" w:space="0" w:color="auto"/>
              <w:bottom w:val="single" w:sz="4" w:space="0" w:color="auto"/>
              <w:right w:val="single" w:sz="4" w:space="0" w:color="auto"/>
            </w:tcBorders>
          </w:tcPr>
          <w:p w14:paraId="761130EB" w14:textId="0A0E58DF" w:rsidR="0053609C"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24</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6915C5E" w14:textId="436471A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61914CDA" w14:textId="0C08A5C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E3E24B5" w14:textId="1AD4A6E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5113019B" w14:textId="5DC8F2DE"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Pr>
                <w:rFonts w:ascii="Calibri" w:eastAsia="Times New Roman" w:hAnsi="Calibri" w:cs="Calibri"/>
                <w:sz w:val="18"/>
                <w:szCs w:val="18"/>
              </w:rPr>
              <w:t>hLNC</w:t>
            </w:r>
            <w:proofErr w:type="spellEnd"/>
          </w:p>
        </w:tc>
        <w:tc>
          <w:tcPr>
            <w:tcW w:w="1134" w:type="dxa"/>
            <w:tcBorders>
              <w:top w:val="single" w:sz="4" w:space="0" w:color="auto"/>
              <w:left w:val="single" w:sz="4" w:space="0" w:color="auto"/>
              <w:bottom w:val="single" w:sz="4" w:space="0" w:color="auto"/>
              <w:right w:val="single" w:sz="4" w:space="0" w:color="auto"/>
            </w:tcBorders>
          </w:tcPr>
          <w:p w14:paraId="7BBE2F28" w14:textId="1B5AA24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v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3F3942B6" w14:textId="3D4ADAF1"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Octenidine</w:t>
            </w:r>
            <w:proofErr w:type="spellEnd"/>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12C11F21" w14:textId="7AB0B819"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666DC5D0" w14:textId="32E27316" w:rsidTr="0053609C">
        <w:trPr>
          <w:trHeight w:val="300"/>
        </w:trPr>
        <w:tc>
          <w:tcPr>
            <w:tcW w:w="567" w:type="dxa"/>
            <w:tcBorders>
              <w:top w:val="single" w:sz="4" w:space="0" w:color="auto"/>
              <w:left w:val="single" w:sz="4" w:space="0" w:color="auto"/>
              <w:bottom w:val="single" w:sz="4" w:space="0" w:color="auto"/>
              <w:right w:val="single" w:sz="4" w:space="0" w:color="auto"/>
            </w:tcBorders>
          </w:tcPr>
          <w:p w14:paraId="4AE20F0F" w14:textId="0A4E33A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7</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14:paraId="7F6159B0" w14:textId="147AECFB"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Thellin</w:t>
            </w:r>
            <w:proofErr w:type="spellEnd"/>
            <w:r w:rsidRPr="00E93BC6">
              <w:rPr>
                <w:rFonts w:ascii="Calibri" w:eastAsia="Times New Roman" w:hAnsi="Calibri" w:cs="Calibri"/>
                <w:sz w:val="18"/>
                <w:szCs w:val="18"/>
              </w:rPr>
              <w:t xml:space="preserve"> et al, 2016</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1BE61F41" w14:textId="2F7CCD9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Belgium</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649D13C" w14:textId="2AFD5E8B"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54ABE795"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14:paraId="38ECD5B8" w14:textId="7C013121"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70CFD566" w14:textId="42CC8D8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 S</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03A96EC" w14:textId="6B1474F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2BCD918" w14:textId="4554AE7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637BBA0B" w14:textId="7F1082B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41C9456" w14:textId="4A24090B"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Lysozyme</w:t>
            </w:r>
          </w:p>
        </w:tc>
        <w:tc>
          <w:tcPr>
            <w:tcW w:w="1842" w:type="dxa"/>
            <w:tcBorders>
              <w:top w:val="single" w:sz="4" w:space="0" w:color="auto"/>
              <w:left w:val="single" w:sz="4" w:space="0" w:color="auto"/>
              <w:bottom w:val="single" w:sz="4" w:space="0" w:color="auto"/>
              <w:right w:val="single" w:sz="4" w:space="0" w:color="auto"/>
            </w:tcBorders>
            <w:shd w:val="clear" w:color="auto" w:fill="auto"/>
            <w:noWrap/>
            <w:hideMark/>
          </w:tcPr>
          <w:p w14:paraId="37738979" w14:textId="60302AAF"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lindamycin; Metronidazole</w:t>
            </w:r>
          </w:p>
        </w:tc>
      </w:tr>
      <w:tr w:rsidR="0053609C" w:rsidRPr="00E93BC6" w14:paraId="6C18D07F" w14:textId="3DCF52A6" w:rsidTr="0053609C">
        <w:trPr>
          <w:trHeight w:val="307"/>
        </w:trPr>
        <w:tc>
          <w:tcPr>
            <w:tcW w:w="567" w:type="dxa"/>
            <w:tcBorders>
              <w:top w:val="single" w:sz="4" w:space="0" w:color="auto"/>
              <w:left w:val="single" w:sz="4" w:space="0" w:color="auto"/>
              <w:bottom w:val="single" w:sz="4" w:space="0" w:color="auto"/>
              <w:right w:val="single" w:sz="4" w:space="0" w:color="auto"/>
            </w:tcBorders>
          </w:tcPr>
          <w:p w14:paraId="0C8D7F12" w14:textId="172A8A1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45</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1C4ABB1E" w14:textId="5D687CED"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Turovskiy</w:t>
            </w:r>
            <w:proofErr w:type="spellEnd"/>
            <w:r w:rsidRPr="00E93BC6">
              <w:rPr>
                <w:rFonts w:ascii="Calibri" w:eastAsia="Times New Roman" w:hAnsi="Calibri" w:cs="Calibri"/>
                <w:sz w:val="18"/>
                <w:szCs w:val="18"/>
              </w:rPr>
              <w:t xml:space="preserve"> et al., 2012</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6A0E5D2B" w14:textId="2A1C62A7"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S</w:t>
            </w:r>
            <w:r>
              <w:rPr>
                <w:rFonts w:ascii="Calibri" w:eastAsia="Times New Roman" w:hAnsi="Calibri" w:cs="Calibri"/>
                <w:sz w:val="18"/>
                <w:szCs w:val="18"/>
              </w:rPr>
              <w:t>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419270B" w14:textId="5520CA5E"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70A2EBCD"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3FBA478" w14:textId="689301AF"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37E15068" w14:textId="3C5F0DEC"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9D68431" w14:textId="0AD706C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159A208C" w14:textId="74A6A1C5"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546286A4" w14:textId="37738929"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184E0E14" w14:textId="1C9D2A0A" w:rsidR="0053609C" w:rsidRPr="00E93BC6" w:rsidRDefault="0053609C" w:rsidP="0011595E">
            <w:pPr>
              <w:pStyle w:val="NoSpacing"/>
              <w:spacing w:line="360" w:lineRule="auto"/>
              <w:jc w:val="both"/>
              <w:rPr>
                <w:rFonts w:ascii="Calibri" w:eastAsia="Times New Roman" w:hAnsi="Calibri" w:cs="Calibri"/>
                <w:sz w:val="18"/>
                <w:szCs w:val="18"/>
              </w:rPr>
            </w:pPr>
            <w:proofErr w:type="spellStart"/>
            <w:r w:rsidRPr="00E93BC6">
              <w:rPr>
                <w:rFonts w:ascii="Calibri" w:eastAsia="Times New Roman" w:hAnsi="Calibri" w:cs="Calibri"/>
                <w:sz w:val="18"/>
                <w:szCs w:val="18"/>
              </w:rPr>
              <w:t>Lauramide</w:t>
            </w:r>
            <w:proofErr w:type="spellEnd"/>
            <w:r w:rsidRPr="00E93BC6">
              <w:rPr>
                <w:rFonts w:ascii="Calibri" w:eastAsia="Times New Roman" w:hAnsi="Calibri" w:cs="Calibri"/>
                <w:sz w:val="18"/>
                <w:szCs w:val="18"/>
              </w:rPr>
              <w:t xml:space="preserve"> arginine ethyl ester; </w:t>
            </w:r>
            <w:proofErr w:type="spellStart"/>
            <w:r w:rsidRPr="00E93BC6">
              <w:rPr>
                <w:rFonts w:ascii="Calibri" w:eastAsia="Times New Roman" w:hAnsi="Calibri" w:cs="Calibri"/>
                <w:sz w:val="18"/>
                <w:szCs w:val="18"/>
              </w:rPr>
              <w:t>Polylysine</w:t>
            </w:r>
            <w:proofErr w:type="spellEnd"/>
            <w:r w:rsidRPr="00E93BC6">
              <w:rPr>
                <w:rFonts w:ascii="Calibri" w:eastAsia="Times New Roman" w:hAnsi="Calibri" w:cs="Calibri"/>
                <w:sz w:val="18"/>
                <w:szCs w:val="18"/>
              </w:rPr>
              <w:t xml:space="preserve">; </w:t>
            </w:r>
            <w:proofErr w:type="spellStart"/>
            <w:r w:rsidRPr="00E93BC6">
              <w:rPr>
                <w:rFonts w:ascii="Calibri" w:eastAsia="Times New Roman" w:hAnsi="Calibri" w:cs="Calibri"/>
                <w:sz w:val="18"/>
                <w:szCs w:val="18"/>
              </w:rPr>
              <w:t>Subtilosin</w:t>
            </w:r>
            <w:proofErr w:type="spellEnd"/>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057ECA05" w14:textId="07C22342"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r w:rsidR="0053609C" w:rsidRPr="00E93BC6" w14:paraId="7B6109D3" w14:textId="6AE025F8" w:rsidTr="0053609C">
        <w:trPr>
          <w:trHeight w:val="70"/>
        </w:trPr>
        <w:tc>
          <w:tcPr>
            <w:tcW w:w="567" w:type="dxa"/>
            <w:tcBorders>
              <w:top w:val="single" w:sz="4" w:space="0" w:color="auto"/>
              <w:left w:val="single" w:sz="4" w:space="0" w:color="auto"/>
              <w:bottom w:val="single" w:sz="4" w:space="0" w:color="auto"/>
              <w:right w:val="single" w:sz="4" w:space="0" w:color="auto"/>
            </w:tcBorders>
          </w:tcPr>
          <w:p w14:paraId="4BB38F7A" w14:textId="6B3C0A37"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38</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14:paraId="0F037833" w14:textId="2B50896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Weeks et al., 2019</w:t>
            </w:r>
          </w:p>
        </w:tc>
        <w:tc>
          <w:tcPr>
            <w:tcW w:w="992" w:type="dxa"/>
            <w:tcBorders>
              <w:top w:val="single" w:sz="4" w:space="0" w:color="auto"/>
              <w:left w:val="single" w:sz="4" w:space="0" w:color="auto"/>
              <w:bottom w:val="single" w:sz="4" w:space="0" w:color="auto"/>
              <w:right w:val="single" w:sz="4" w:space="0" w:color="auto"/>
            </w:tcBorders>
            <w:shd w:val="clear" w:color="auto" w:fill="auto"/>
            <w:noWrap/>
            <w:hideMark/>
          </w:tcPr>
          <w:p w14:paraId="570EB0D4" w14:textId="1E953CB1"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US</w:t>
            </w:r>
            <w:r>
              <w:rPr>
                <w:rFonts w:ascii="Calibri" w:eastAsia="Times New Roman" w:hAnsi="Calibri" w:cs="Calibri"/>
                <w:sz w:val="18"/>
                <w:szCs w:val="18"/>
              </w:rPr>
              <w:t>A</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9A29A17" w14:textId="66006A1D"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w:t>
            </w:r>
          </w:p>
        </w:tc>
        <w:tc>
          <w:tcPr>
            <w:tcW w:w="851" w:type="dxa"/>
            <w:tcBorders>
              <w:top w:val="single" w:sz="4" w:space="0" w:color="auto"/>
              <w:left w:val="single" w:sz="4" w:space="0" w:color="auto"/>
              <w:bottom w:val="single" w:sz="4" w:space="0" w:color="auto"/>
              <w:right w:val="single" w:sz="4" w:space="0" w:color="auto"/>
            </w:tcBorders>
          </w:tcPr>
          <w:p w14:paraId="02944741"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14:paraId="1DFE65D5" w14:textId="2820FA7B" w:rsidR="0053609C" w:rsidRPr="00E93BC6" w:rsidRDefault="0053609C" w:rsidP="0011595E">
            <w:pPr>
              <w:pStyle w:val="NoSpacing"/>
              <w:spacing w:line="360" w:lineRule="auto"/>
              <w:jc w:val="both"/>
              <w:rPr>
                <w:rFonts w:ascii="Calibri" w:eastAsia="Times New Roman" w:hAnsi="Calibri" w:cs="Calibri"/>
                <w:sz w:val="18"/>
                <w:szCs w:val="18"/>
              </w:rPr>
            </w:pPr>
            <w:proofErr w:type="gramStart"/>
            <w:r>
              <w:rPr>
                <w:rFonts w:ascii="Calibri" w:eastAsia="Times New Roman" w:hAnsi="Calibri" w:cs="Calibri"/>
                <w:sz w:val="18"/>
                <w:szCs w:val="18"/>
              </w:rPr>
              <w:t>P,E</w:t>
            </w:r>
            <w:proofErr w:type="gramEnd"/>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4395716C" w14:textId="25A5FD5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 S</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72D1C4B" w14:textId="762C209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78A33DD6" w14:textId="755E9E88"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LLC</w:t>
            </w:r>
          </w:p>
        </w:tc>
        <w:tc>
          <w:tcPr>
            <w:tcW w:w="1134" w:type="dxa"/>
            <w:tcBorders>
              <w:top w:val="single" w:sz="4" w:space="0" w:color="auto"/>
              <w:left w:val="single" w:sz="4" w:space="0" w:color="auto"/>
              <w:bottom w:val="single" w:sz="4" w:space="0" w:color="auto"/>
              <w:right w:val="single" w:sz="4" w:space="0" w:color="auto"/>
            </w:tcBorders>
          </w:tcPr>
          <w:p w14:paraId="7FD8F645" w14:textId="6661CC4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In-vitr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6AB482CC" w14:textId="62D42694"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ationic amphiphiles 1a, 1b, 1c, 2a, 2b and 2c</w:t>
            </w:r>
          </w:p>
        </w:tc>
        <w:tc>
          <w:tcPr>
            <w:tcW w:w="1842" w:type="dxa"/>
            <w:tcBorders>
              <w:top w:val="single" w:sz="4" w:space="0" w:color="auto"/>
              <w:left w:val="single" w:sz="4" w:space="0" w:color="auto"/>
              <w:bottom w:val="single" w:sz="4" w:space="0" w:color="auto"/>
              <w:right w:val="single" w:sz="4" w:space="0" w:color="auto"/>
            </w:tcBorders>
            <w:shd w:val="clear" w:color="auto" w:fill="auto"/>
            <w:noWrap/>
            <w:hideMark/>
          </w:tcPr>
          <w:p w14:paraId="2A0ACCD6" w14:textId="0044CFAF"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lindamycin; Metronidazole</w:t>
            </w:r>
          </w:p>
        </w:tc>
      </w:tr>
      <w:tr w:rsidR="0053609C" w:rsidRPr="00E93BC6" w14:paraId="1D53E244" w14:textId="3A91E59C" w:rsidTr="0053609C">
        <w:trPr>
          <w:trHeight w:val="600"/>
        </w:trPr>
        <w:tc>
          <w:tcPr>
            <w:tcW w:w="567" w:type="dxa"/>
            <w:tcBorders>
              <w:top w:val="single" w:sz="4" w:space="0" w:color="auto"/>
              <w:left w:val="single" w:sz="4" w:space="0" w:color="auto"/>
              <w:bottom w:val="single" w:sz="4" w:space="0" w:color="auto"/>
              <w:right w:val="single" w:sz="4" w:space="0" w:color="auto"/>
            </w:tcBorders>
          </w:tcPr>
          <w:p w14:paraId="489499B1" w14:textId="27F973D2"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55</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54C2ECEC" w14:textId="42942678"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Zhang et al., 2022</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BBF2F98" w14:textId="332B6416"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Chin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091AF69" w14:textId="4A0EE28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CC, A</w:t>
            </w:r>
            <w:r w:rsidRPr="00E93BC6">
              <w:rPr>
                <w:rFonts w:ascii="Calibri" w:eastAsia="Times New Roman" w:hAnsi="Calibri" w:cs="Calibri"/>
                <w:sz w:val="18"/>
                <w:szCs w:val="18"/>
              </w:rPr>
              <w:t xml:space="preserve"> (mice)</w:t>
            </w:r>
          </w:p>
        </w:tc>
        <w:tc>
          <w:tcPr>
            <w:tcW w:w="851" w:type="dxa"/>
            <w:tcBorders>
              <w:top w:val="single" w:sz="4" w:space="0" w:color="auto"/>
              <w:left w:val="single" w:sz="4" w:space="0" w:color="auto"/>
              <w:bottom w:val="single" w:sz="4" w:space="0" w:color="auto"/>
              <w:right w:val="single" w:sz="4" w:space="0" w:color="auto"/>
            </w:tcBorders>
          </w:tcPr>
          <w:p w14:paraId="3CB4C879" w14:textId="77777777" w:rsidR="0053609C" w:rsidRDefault="0053609C" w:rsidP="0011595E">
            <w:pPr>
              <w:pStyle w:val="NoSpacing"/>
              <w:spacing w:line="360" w:lineRule="auto"/>
              <w:jc w:val="both"/>
              <w:rPr>
                <w:rFonts w:ascii="Calibri" w:eastAsia="Times New Roman" w:hAnsi="Calibri" w:cs="Calibri"/>
                <w:sz w:val="18"/>
                <w:szCs w:val="18"/>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0033D23" w14:textId="7A3FBCE0"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w:t>
            </w:r>
          </w:p>
        </w:tc>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274D5A6F" w14:textId="6BF3B31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EF</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D930B52" w14:textId="15EA2276"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PC</w:t>
            </w:r>
          </w:p>
        </w:tc>
        <w:tc>
          <w:tcPr>
            <w:tcW w:w="850" w:type="dxa"/>
            <w:tcBorders>
              <w:top w:val="single" w:sz="4" w:space="0" w:color="auto"/>
              <w:left w:val="single" w:sz="4" w:space="0" w:color="auto"/>
              <w:bottom w:val="single" w:sz="4" w:space="0" w:color="auto"/>
              <w:right w:val="single" w:sz="4" w:space="0" w:color="auto"/>
            </w:tcBorders>
            <w:shd w:val="clear" w:color="auto" w:fill="auto"/>
            <w:hideMark/>
          </w:tcPr>
          <w:p w14:paraId="6D262F10" w14:textId="33AFF6AA" w:rsidR="0053609C" w:rsidRPr="00E93BC6" w:rsidRDefault="0053609C" w:rsidP="0011595E">
            <w:pPr>
              <w:pStyle w:val="NoSpacing"/>
              <w:spacing w:line="360" w:lineRule="auto"/>
              <w:jc w:val="both"/>
              <w:rPr>
                <w:rFonts w:ascii="Calibri" w:eastAsia="Times New Roman" w:hAnsi="Calibri" w:cs="Calibri"/>
                <w:sz w:val="18"/>
                <w:szCs w:val="18"/>
              </w:rPr>
            </w:pPr>
            <w:r>
              <w:rPr>
                <w:rFonts w:ascii="Calibri" w:eastAsia="Times New Roman" w:hAnsi="Calibri" w:cs="Calibri"/>
                <w:sz w:val="18"/>
                <w:szCs w:val="18"/>
              </w:rPr>
              <w:t xml:space="preserve">LLC, </w:t>
            </w:r>
            <w:proofErr w:type="spellStart"/>
            <w:r>
              <w:rPr>
                <w:rFonts w:ascii="Calibri" w:eastAsia="Times New Roman" w:hAnsi="Calibri" w:cs="Calibri"/>
                <w:sz w:val="18"/>
                <w:szCs w:val="18"/>
              </w:rPr>
              <w:t>aTC</w:t>
            </w:r>
            <w:proofErr w:type="spellEnd"/>
          </w:p>
        </w:tc>
        <w:tc>
          <w:tcPr>
            <w:tcW w:w="1134" w:type="dxa"/>
            <w:tcBorders>
              <w:top w:val="single" w:sz="4" w:space="0" w:color="auto"/>
              <w:left w:val="single" w:sz="4" w:space="0" w:color="auto"/>
              <w:bottom w:val="single" w:sz="4" w:space="0" w:color="auto"/>
              <w:right w:val="single" w:sz="4" w:space="0" w:color="auto"/>
            </w:tcBorders>
          </w:tcPr>
          <w:p w14:paraId="02590B0E" w14:textId="50E6863A" w:rsidR="0053609C" w:rsidRPr="001404FE" w:rsidRDefault="0053609C" w:rsidP="0011595E">
            <w:pPr>
              <w:pStyle w:val="NoSpacing"/>
              <w:spacing w:line="360" w:lineRule="auto"/>
              <w:jc w:val="both"/>
              <w:rPr>
                <w:rFonts w:ascii="Calibri" w:eastAsia="Times New Roman" w:hAnsi="Calibri" w:cs="Calibri"/>
                <w:i/>
                <w:iCs/>
                <w:sz w:val="18"/>
                <w:szCs w:val="18"/>
              </w:rPr>
            </w:pPr>
            <w:r>
              <w:rPr>
                <w:rFonts w:ascii="Calibri" w:eastAsia="Times New Roman" w:hAnsi="Calibri" w:cs="Calibri"/>
                <w:sz w:val="18"/>
                <w:szCs w:val="18"/>
              </w:rPr>
              <w:t>In-vitro, in-vivo</w:t>
            </w:r>
          </w:p>
        </w:tc>
        <w:tc>
          <w:tcPr>
            <w:tcW w:w="2694" w:type="dxa"/>
            <w:tcBorders>
              <w:top w:val="single" w:sz="4" w:space="0" w:color="auto"/>
              <w:left w:val="single" w:sz="4" w:space="0" w:color="auto"/>
              <w:bottom w:val="single" w:sz="4" w:space="0" w:color="auto"/>
              <w:right w:val="single" w:sz="4" w:space="0" w:color="auto"/>
            </w:tcBorders>
            <w:shd w:val="clear" w:color="auto" w:fill="auto"/>
            <w:hideMark/>
          </w:tcPr>
          <w:p w14:paraId="2D1E4423" w14:textId="416CB498" w:rsidR="0053609C" w:rsidRPr="001404FE" w:rsidRDefault="0053609C" w:rsidP="0011595E">
            <w:pPr>
              <w:pStyle w:val="NoSpacing"/>
              <w:spacing w:line="360" w:lineRule="auto"/>
              <w:jc w:val="both"/>
              <w:rPr>
                <w:rFonts w:ascii="Calibri" w:eastAsia="Times New Roman" w:hAnsi="Calibri" w:cs="Calibri"/>
                <w:i/>
                <w:iCs/>
                <w:sz w:val="18"/>
                <w:szCs w:val="18"/>
              </w:rPr>
            </w:pPr>
            <w:r w:rsidRPr="001404FE">
              <w:rPr>
                <w:rFonts w:ascii="Calibri" w:eastAsia="Times New Roman" w:hAnsi="Calibri" w:cs="Calibri"/>
                <w:i/>
                <w:iCs/>
                <w:sz w:val="18"/>
                <w:szCs w:val="18"/>
              </w:rPr>
              <w:t xml:space="preserve">L. </w:t>
            </w:r>
            <w:proofErr w:type="spellStart"/>
            <w:r w:rsidRPr="001404FE">
              <w:rPr>
                <w:rFonts w:ascii="Calibri" w:eastAsia="Times New Roman" w:hAnsi="Calibri" w:cs="Calibri"/>
                <w:i/>
                <w:iCs/>
                <w:sz w:val="18"/>
                <w:szCs w:val="18"/>
              </w:rPr>
              <w:t>gasseri</w:t>
            </w:r>
            <w:proofErr w:type="spellEnd"/>
          </w:p>
        </w:tc>
        <w:tc>
          <w:tcPr>
            <w:tcW w:w="1842" w:type="dxa"/>
            <w:tcBorders>
              <w:top w:val="single" w:sz="4" w:space="0" w:color="auto"/>
              <w:left w:val="single" w:sz="4" w:space="0" w:color="auto"/>
              <w:bottom w:val="single" w:sz="4" w:space="0" w:color="auto"/>
              <w:right w:val="single" w:sz="4" w:space="0" w:color="auto"/>
            </w:tcBorders>
            <w:shd w:val="clear" w:color="auto" w:fill="auto"/>
            <w:hideMark/>
          </w:tcPr>
          <w:p w14:paraId="7D28B27A" w14:textId="5496DC65" w:rsidR="0053609C" w:rsidRPr="00E93BC6" w:rsidRDefault="0053609C" w:rsidP="0011595E">
            <w:pPr>
              <w:pStyle w:val="NoSpacing"/>
              <w:spacing w:line="360" w:lineRule="auto"/>
              <w:jc w:val="both"/>
              <w:rPr>
                <w:rFonts w:ascii="Calibri" w:eastAsia="Times New Roman" w:hAnsi="Calibri" w:cs="Calibri"/>
                <w:sz w:val="18"/>
                <w:szCs w:val="18"/>
              </w:rPr>
            </w:pPr>
            <w:r w:rsidRPr="00E93BC6">
              <w:rPr>
                <w:rFonts w:ascii="Calibri" w:eastAsia="Times New Roman" w:hAnsi="Calibri" w:cs="Calibri"/>
                <w:sz w:val="18"/>
                <w:szCs w:val="18"/>
              </w:rPr>
              <w:t>No</w:t>
            </w:r>
          </w:p>
        </w:tc>
      </w:tr>
    </w:tbl>
    <w:p w14:paraId="1F472078" w14:textId="3C163390" w:rsidR="00E93BC6" w:rsidRDefault="008708FD" w:rsidP="008708FD">
      <w:pPr>
        <w:pStyle w:val="NoSpacing"/>
        <w:rPr>
          <w:color w:val="FF0000"/>
        </w:rPr>
        <w:sectPr w:rsidR="00E93BC6" w:rsidSect="00E93BC6">
          <w:footerReference w:type="default" r:id="rId8"/>
          <w:pgSz w:w="16838" w:h="11906" w:orient="landscape"/>
          <w:pgMar w:top="1440" w:right="1440" w:bottom="1440" w:left="1440" w:header="708" w:footer="708" w:gutter="0"/>
          <w:cols w:space="708"/>
          <w:docGrid w:linePitch="360"/>
        </w:sectPr>
      </w:pPr>
      <w:r>
        <w:rPr>
          <w:color w:val="FF0000"/>
        </w:rPr>
        <w:t xml:space="preserve"> </w:t>
      </w:r>
    </w:p>
    <w:p w14:paraId="493790FA" w14:textId="77777777" w:rsidR="00CE5D6B" w:rsidRPr="0089228C" w:rsidRDefault="00CE5D6B" w:rsidP="00CE5D6B">
      <w:pPr>
        <w:pStyle w:val="NoSpacing"/>
        <w:spacing w:line="360" w:lineRule="auto"/>
        <w:rPr>
          <w:rFonts w:ascii="Times New Roman" w:hAnsi="Times New Roman" w:cs="Times New Roman"/>
          <w:b/>
          <w:bCs/>
          <w:sz w:val="24"/>
          <w:szCs w:val="24"/>
        </w:rPr>
      </w:pPr>
      <w:r w:rsidRPr="0089228C">
        <w:rPr>
          <w:rFonts w:ascii="Times New Roman" w:hAnsi="Times New Roman" w:cs="Times New Roman"/>
          <w:b/>
          <w:bCs/>
          <w:sz w:val="24"/>
          <w:szCs w:val="24"/>
        </w:rPr>
        <w:lastRenderedPageBreak/>
        <w:t>Appendix 2: General mechanism of action for each treatment class</w:t>
      </w:r>
    </w:p>
    <w:p w14:paraId="73C19B69" w14:textId="77777777" w:rsidR="00CE5D6B" w:rsidRPr="0089228C" w:rsidRDefault="00CE5D6B" w:rsidP="00CE5D6B">
      <w:pPr>
        <w:pStyle w:val="NoSpacing"/>
        <w:spacing w:line="360" w:lineRule="auto"/>
        <w:rPr>
          <w:rFonts w:ascii="Times New Roman" w:hAnsi="Times New Roman" w:cs="Times New Roman"/>
          <w:b/>
          <w:bCs/>
          <w:sz w:val="24"/>
          <w:szCs w:val="24"/>
        </w:rPr>
      </w:pPr>
    </w:p>
    <w:tbl>
      <w:tblPr>
        <w:tblW w:w="9067" w:type="dxa"/>
        <w:tblLook w:val="04A0" w:firstRow="1" w:lastRow="0" w:firstColumn="1" w:lastColumn="0" w:noHBand="0" w:noVBand="1"/>
      </w:tblPr>
      <w:tblGrid>
        <w:gridCol w:w="2216"/>
        <w:gridCol w:w="7067"/>
      </w:tblGrid>
      <w:tr w:rsidR="00CE5D6B" w:rsidRPr="0089228C" w14:paraId="4EE678B5" w14:textId="77777777" w:rsidTr="00DF7C73">
        <w:trPr>
          <w:trHeight w:val="300"/>
        </w:trPr>
        <w:tc>
          <w:tcPr>
            <w:tcW w:w="2000" w:type="dxa"/>
            <w:tcBorders>
              <w:top w:val="single" w:sz="4" w:space="0" w:color="auto"/>
              <w:left w:val="single" w:sz="4" w:space="0" w:color="D0CECE"/>
              <w:bottom w:val="single" w:sz="4" w:space="0" w:color="auto"/>
              <w:right w:val="single" w:sz="4" w:space="0" w:color="D0CECE"/>
            </w:tcBorders>
            <w:shd w:val="clear" w:color="auto" w:fill="auto"/>
            <w:noWrap/>
            <w:vAlign w:val="bottom"/>
            <w:hideMark/>
          </w:tcPr>
          <w:p w14:paraId="65740E1E" w14:textId="77777777" w:rsidR="00CE5D6B" w:rsidRPr="0089228C" w:rsidRDefault="00CE5D6B" w:rsidP="00DF7C73">
            <w:pPr>
              <w:pStyle w:val="NoSpacing"/>
              <w:spacing w:line="360" w:lineRule="auto"/>
              <w:rPr>
                <w:rFonts w:ascii="Times New Roman" w:eastAsia="Times New Roman" w:hAnsi="Times New Roman" w:cs="Times New Roman"/>
                <w:b/>
                <w:bCs/>
                <w:color w:val="000000"/>
                <w:sz w:val="24"/>
                <w:szCs w:val="24"/>
              </w:rPr>
            </w:pPr>
            <w:r w:rsidRPr="0089228C">
              <w:rPr>
                <w:rFonts w:ascii="Times New Roman" w:eastAsia="Times New Roman" w:hAnsi="Times New Roman" w:cs="Times New Roman"/>
                <w:b/>
                <w:bCs/>
                <w:color w:val="000000"/>
                <w:sz w:val="24"/>
                <w:szCs w:val="24"/>
              </w:rPr>
              <w:t>Treatment class</w:t>
            </w:r>
          </w:p>
        </w:tc>
        <w:tc>
          <w:tcPr>
            <w:tcW w:w="7067" w:type="dxa"/>
            <w:tcBorders>
              <w:top w:val="single" w:sz="4" w:space="0" w:color="auto"/>
              <w:left w:val="nil"/>
              <w:bottom w:val="single" w:sz="4" w:space="0" w:color="auto"/>
              <w:right w:val="single" w:sz="4" w:space="0" w:color="D0CECE"/>
            </w:tcBorders>
            <w:shd w:val="clear" w:color="auto" w:fill="auto"/>
            <w:noWrap/>
            <w:vAlign w:val="bottom"/>
            <w:hideMark/>
          </w:tcPr>
          <w:p w14:paraId="304E8238" w14:textId="77777777" w:rsidR="00CE5D6B" w:rsidRPr="0089228C" w:rsidRDefault="00CE5D6B" w:rsidP="00DF7C73">
            <w:pPr>
              <w:pStyle w:val="NoSpacing"/>
              <w:spacing w:line="360" w:lineRule="auto"/>
              <w:rPr>
                <w:rFonts w:ascii="Times New Roman" w:eastAsia="Times New Roman" w:hAnsi="Times New Roman" w:cs="Times New Roman"/>
                <w:b/>
                <w:bCs/>
                <w:color w:val="000000"/>
                <w:sz w:val="24"/>
                <w:szCs w:val="24"/>
              </w:rPr>
            </w:pPr>
            <w:r w:rsidRPr="0089228C">
              <w:rPr>
                <w:rFonts w:ascii="Times New Roman" w:eastAsia="Times New Roman" w:hAnsi="Times New Roman" w:cs="Times New Roman"/>
                <w:b/>
                <w:bCs/>
                <w:color w:val="000000"/>
                <w:sz w:val="24"/>
                <w:szCs w:val="24"/>
              </w:rPr>
              <w:t>Mechanism of action</w:t>
            </w:r>
          </w:p>
        </w:tc>
      </w:tr>
      <w:tr w:rsidR="00CE5D6B" w:rsidRPr="0089228C" w14:paraId="48657DF0" w14:textId="77777777" w:rsidTr="00DF7C73">
        <w:trPr>
          <w:trHeight w:val="300"/>
        </w:trPr>
        <w:tc>
          <w:tcPr>
            <w:tcW w:w="2000" w:type="dxa"/>
            <w:tcBorders>
              <w:top w:val="single" w:sz="4" w:space="0" w:color="auto"/>
              <w:left w:val="single" w:sz="4" w:space="0" w:color="D0CECE"/>
              <w:bottom w:val="single" w:sz="4" w:space="0" w:color="D0CECE"/>
              <w:right w:val="single" w:sz="4" w:space="0" w:color="D0CECE"/>
            </w:tcBorders>
            <w:shd w:val="clear" w:color="auto" w:fill="auto"/>
            <w:noWrap/>
            <w:vAlign w:val="bottom"/>
            <w:hideMark/>
          </w:tcPr>
          <w:p w14:paraId="7AB193D6"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Antibiotic</w:t>
            </w:r>
            <w:r>
              <w:rPr>
                <w:rFonts w:ascii="Times New Roman" w:eastAsia="Times New Roman" w:hAnsi="Times New Roman" w:cs="Times New Roman"/>
                <w:color w:val="000000"/>
                <w:sz w:val="24"/>
                <w:szCs w:val="24"/>
              </w:rPr>
              <w:t>s</w:t>
            </w:r>
          </w:p>
        </w:tc>
        <w:tc>
          <w:tcPr>
            <w:tcW w:w="7067" w:type="dxa"/>
            <w:tcBorders>
              <w:top w:val="single" w:sz="4" w:space="0" w:color="auto"/>
              <w:left w:val="nil"/>
              <w:bottom w:val="single" w:sz="4" w:space="0" w:color="D0CECE"/>
              <w:right w:val="single" w:sz="4" w:space="0" w:color="D0CECE"/>
            </w:tcBorders>
            <w:shd w:val="clear" w:color="auto" w:fill="auto"/>
            <w:vAlign w:val="bottom"/>
            <w:hideMark/>
          </w:tcPr>
          <w:p w14:paraId="09818204"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lecules that selectively target a component within bacterial cells,</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cDonnell&lt;/Author&gt;&lt;Year&gt;1999&lt;/Year&gt;&lt;RecNum&gt;124&lt;/RecNum&gt;&lt;DisplayText&gt;&lt;style face="superscript"&gt;70&lt;/style&gt;&lt;/DisplayText&gt;&lt;record&gt;&lt;rec-number&gt;124&lt;/rec-number&gt;&lt;foreign-keys&gt;&lt;key app="EN" db-id="2p00varxkdxf2ieavznv0x0h55af9x2xfpr9" timestamp="1691828653"&gt;124&lt;/key&gt;&lt;/foreign-keys&gt;&lt;ref-type name="Journal Article"&gt;17&lt;/ref-type&gt;&lt;contributors&gt;&lt;authors&gt;&lt;author&gt;McDonnell, G.&lt;/author&gt;&lt;author&gt;Russell, A. D.&lt;/author&gt;&lt;/authors&gt;&lt;/contributors&gt;&lt;titles&gt;&lt;title&gt;Antiseptics and disinfectants: activity, action, and resistance&lt;/title&gt;&lt;secondary-title&gt;Clinical microbiology reviews&lt;/secondary-title&gt;&lt;tertiary-title&gt;Erratum in: Clin Microbiol Rev 2001 Jan;14(1):227&lt;/tertiary-title&gt;&lt;/titles&gt;&lt;periodical&gt;&lt;full-title&gt;Clinical microbiology reviews&lt;/full-title&gt;&lt;/periodical&gt;&lt;pages&gt;147-79&lt;/pages&gt;&lt;volume&gt;12&lt;/volume&gt;&lt;number&gt;1&lt;/number&gt;&lt;section&gt;McDonnell, G. STERIS Corporation, St. Louis Operations, St. Louis, Missouri 63166, USA. gerry_mcdonnell@steris.com&lt;/section&gt;&lt;keywords&gt;&lt;keyword&gt;*Anti-Infective Agents, Local/ch [Chemistry]&lt;/keyword&gt;&lt;keyword&gt;*Anti-Infective Agents, Local/pd [Pharmacology]&lt;/keyword&gt;&lt;keyword&gt;*Disinfectants/ch [Chemistry]&lt;/keyword&gt;&lt;keyword&gt;*Disinfectants/pd [Pharmacology]&lt;/keyword&gt;&lt;keyword&gt;Drug Resistance, Microbial&lt;/keyword&gt;&lt;keyword&gt;Structure-Activity Relationship&lt;/keyword&gt;&lt;/keywords&gt;&lt;dates&gt;&lt;year&gt;1999&lt;/year&gt;&lt;/dates&gt;&lt;pub-location&gt;United States&lt;/pub-location&gt;&lt;isbn&gt;0893-8512&lt;/isbn&gt;&lt;urls&gt;&lt;related-urls&gt;&lt;url&gt;http://ovidsp.ovid.com/ovidweb.cgi?T=JS&amp;amp;PAGE=reference&amp;amp;D=med4&amp;amp;NEWS=N&amp;amp;AN=9880479&lt;/url&gt;&lt;/related-urls&gt;&lt;/urls&gt;&lt;electronic-resource-num&gt;https://dx.doi.org/10.1128/CMR.12.1.147&lt;/electronic-resource-num&gt;&lt;remote-database-name&gt;Ovid MEDLINE(R) &amp;lt;1996 to 2002&amp;gt;&lt;/remote-database-name&gt;&lt;/record&gt;&lt;/Cite&gt;&lt;/EndNote&gt;</w:instrText>
            </w:r>
            <w:r>
              <w:rPr>
                <w:rFonts w:ascii="Times New Roman" w:eastAsia="Times New Roman" w:hAnsi="Times New Roman" w:cs="Times New Roman"/>
                <w:color w:val="000000"/>
                <w:sz w:val="24"/>
                <w:szCs w:val="24"/>
              </w:rPr>
              <w:fldChar w:fldCharType="separate"/>
            </w:r>
            <w:r w:rsidRPr="004A4336">
              <w:rPr>
                <w:rFonts w:ascii="Times New Roman" w:eastAsia="Times New Roman" w:hAnsi="Times New Roman" w:cs="Times New Roman"/>
                <w:noProof/>
                <w:color w:val="000000"/>
                <w:sz w:val="24"/>
                <w:szCs w:val="24"/>
                <w:vertAlign w:val="superscript"/>
              </w:rPr>
              <w:t>7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89228C">
              <w:rPr>
                <w:rFonts w:ascii="Times New Roman" w:eastAsia="Times New Roman" w:hAnsi="Times New Roman" w:cs="Times New Roman"/>
                <w:color w:val="000000"/>
                <w:sz w:val="24"/>
                <w:szCs w:val="24"/>
              </w:rPr>
              <w:t>depend</w:t>
            </w:r>
            <w:r>
              <w:rPr>
                <w:rFonts w:ascii="Times New Roman" w:eastAsia="Times New Roman" w:hAnsi="Times New Roman" w:cs="Times New Roman"/>
                <w:color w:val="000000"/>
                <w:sz w:val="24"/>
                <w:szCs w:val="24"/>
              </w:rPr>
              <w:t>ing</w:t>
            </w:r>
            <w:r w:rsidRPr="0089228C">
              <w:rPr>
                <w:rFonts w:ascii="Times New Roman" w:eastAsia="Times New Roman" w:hAnsi="Times New Roman" w:cs="Times New Roman"/>
                <w:color w:val="000000"/>
                <w:sz w:val="24"/>
                <w:szCs w:val="24"/>
              </w:rPr>
              <w:t xml:space="preserve"> on the type of antibiotic. </w:t>
            </w:r>
            <w:r>
              <w:rPr>
                <w:rFonts w:ascii="Times New Roman" w:eastAsia="Times New Roman" w:hAnsi="Times New Roman" w:cs="Times New Roman"/>
                <w:color w:val="000000"/>
                <w:sz w:val="24"/>
                <w:szCs w:val="24"/>
              </w:rPr>
              <w:t>Can i</w:t>
            </w:r>
            <w:r w:rsidRPr="0089228C">
              <w:rPr>
                <w:rFonts w:ascii="Times New Roman" w:eastAsia="Times New Roman" w:hAnsi="Times New Roman" w:cs="Times New Roman"/>
                <w:color w:val="000000"/>
                <w:sz w:val="24"/>
                <w:szCs w:val="24"/>
              </w:rPr>
              <w:t>nhibit protein synthesis, nucleic acid synthesis, or disrupt cell membrane integrity.</w:t>
            </w:r>
            <w:r w:rsidRPr="0089228C">
              <w:rPr>
                <w:rFonts w:ascii="Times New Roman" w:eastAsia="Times New Roman" w:hAnsi="Times New Roman" w:cs="Times New Roman"/>
                <w:color w:val="000000"/>
                <w:sz w:val="24"/>
                <w:szCs w:val="24"/>
              </w:rPr>
              <w:fldChar w:fldCharType="begin">
                <w:fldData xml:space="preserve">PEVuZE5vdGU+PENpdGU+PEF1dGhvcj5BbGdidXJpPC9BdXRob3I+PFllYXI+MjAxNTwvWWVhcj48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BbGdidXJpPC9BdXRob3I+PFllYXI+MjAxNTwvWWVhcj48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89228C">
              <w:rPr>
                <w:rFonts w:ascii="Times New Roman" w:eastAsia="Times New Roman" w:hAnsi="Times New Roman" w:cs="Times New Roman"/>
                <w:color w:val="000000"/>
                <w:sz w:val="24"/>
                <w:szCs w:val="24"/>
              </w:rPr>
            </w:r>
            <w:r w:rsidRPr="0089228C">
              <w:rPr>
                <w:rFonts w:ascii="Times New Roman" w:eastAsia="Times New Roman" w:hAnsi="Times New Roman" w:cs="Times New Roman"/>
                <w:color w:val="000000"/>
                <w:sz w:val="24"/>
                <w:szCs w:val="24"/>
              </w:rPr>
              <w:fldChar w:fldCharType="separate"/>
            </w:r>
            <w:r w:rsidRPr="004A4336">
              <w:rPr>
                <w:rFonts w:ascii="Times New Roman" w:eastAsia="Times New Roman" w:hAnsi="Times New Roman" w:cs="Times New Roman"/>
                <w:noProof/>
                <w:color w:val="000000"/>
                <w:sz w:val="24"/>
                <w:szCs w:val="24"/>
                <w:vertAlign w:val="superscript"/>
              </w:rPr>
              <w:t>36, 39, 45, 47, 48</w:t>
            </w:r>
            <w:r w:rsidRPr="0089228C">
              <w:rPr>
                <w:rFonts w:ascii="Times New Roman" w:eastAsia="Times New Roman" w:hAnsi="Times New Roman" w:cs="Times New Roman"/>
                <w:color w:val="000000"/>
                <w:sz w:val="24"/>
                <w:szCs w:val="24"/>
              </w:rPr>
              <w:fldChar w:fldCharType="end"/>
            </w:r>
            <w:r w:rsidRPr="0089228C">
              <w:rPr>
                <w:rFonts w:ascii="Times New Roman" w:eastAsia="Times New Roman" w:hAnsi="Times New Roman" w:cs="Times New Roman"/>
                <w:color w:val="000000"/>
                <w:sz w:val="24"/>
                <w:szCs w:val="24"/>
              </w:rPr>
              <w:t xml:space="preserve"> </w:t>
            </w:r>
          </w:p>
        </w:tc>
      </w:tr>
      <w:tr w:rsidR="00CE5D6B" w:rsidRPr="0089228C" w14:paraId="63F735FD" w14:textId="77777777" w:rsidTr="00DF7C73">
        <w:trPr>
          <w:trHeight w:val="600"/>
        </w:trPr>
        <w:tc>
          <w:tcPr>
            <w:tcW w:w="2000" w:type="dxa"/>
            <w:tcBorders>
              <w:top w:val="nil"/>
              <w:left w:val="single" w:sz="4" w:space="0" w:color="D0CECE"/>
              <w:bottom w:val="single" w:sz="4" w:space="0" w:color="D0CECE"/>
              <w:right w:val="single" w:sz="4" w:space="0" w:color="D0CECE"/>
            </w:tcBorders>
            <w:shd w:val="clear" w:color="auto" w:fill="auto"/>
            <w:noWrap/>
            <w:vAlign w:val="bottom"/>
            <w:hideMark/>
          </w:tcPr>
          <w:p w14:paraId="789D39A6"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Antiseptic</w:t>
            </w:r>
            <w:r>
              <w:rPr>
                <w:rFonts w:ascii="Times New Roman" w:eastAsia="Times New Roman" w:hAnsi="Times New Roman" w:cs="Times New Roman"/>
                <w:color w:val="000000"/>
                <w:sz w:val="24"/>
                <w:szCs w:val="24"/>
              </w:rPr>
              <w:t>s</w:t>
            </w:r>
          </w:p>
        </w:tc>
        <w:tc>
          <w:tcPr>
            <w:tcW w:w="7067" w:type="dxa"/>
            <w:tcBorders>
              <w:top w:val="nil"/>
              <w:left w:val="nil"/>
              <w:bottom w:val="single" w:sz="4" w:space="0" w:color="D0CECE"/>
              <w:right w:val="single" w:sz="4" w:space="0" w:color="D0CECE"/>
            </w:tcBorders>
            <w:shd w:val="clear" w:color="auto" w:fill="auto"/>
            <w:vAlign w:val="bottom"/>
            <w:hideMark/>
          </w:tcPr>
          <w:p w14:paraId="42B990DD" w14:textId="435053E3" w:rsidR="00CE5D6B" w:rsidRPr="0089228C" w:rsidRDefault="0053609C" w:rsidP="00DF7C73">
            <w:pPr>
              <w:pStyle w:val="NoSpacing"/>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bstances that n</w:t>
            </w:r>
            <w:r w:rsidR="00CE5D6B">
              <w:rPr>
                <w:rFonts w:ascii="Times New Roman" w:eastAsia="Times New Roman" w:hAnsi="Times New Roman" w:cs="Times New Roman"/>
                <w:color w:val="000000"/>
                <w:sz w:val="24"/>
                <w:szCs w:val="24"/>
              </w:rPr>
              <w:t>on-selectively destroy bacteria via multiple targets.</w:t>
            </w:r>
            <w:r w:rsidR="00CE5D6B">
              <w:rPr>
                <w:rFonts w:ascii="Times New Roman" w:eastAsia="Times New Roman" w:hAnsi="Times New Roman" w:cs="Times New Roman"/>
                <w:color w:val="000000"/>
                <w:sz w:val="24"/>
                <w:szCs w:val="24"/>
              </w:rPr>
              <w:fldChar w:fldCharType="begin"/>
            </w:r>
            <w:r w:rsidR="00CE5D6B">
              <w:rPr>
                <w:rFonts w:ascii="Times New Roman" w:eastAsia="Times New Roman" w:hAnsi="Times New Roman" w:cs="Times New Roman"/>
                <w:color w:val="000000"/>
                <w:sz w:val="24"/>
                <w:szCs w:val="24"/>
              </w:rPr>
              <w:instrText xml:space="preserve"> ADDIN EN.CITE &lt;EndNote&gt;&lt;Cite&gt;&lt;Author&gt;McDonnell&lt;/Author&gt;&lt;Year&gt;1999&lt;/Year&gt;&lt;RecNum&gt;124&lt;/RecNum&gt;&lt;DisplayText&gt;&lt;style face="superscript"&gt;70&lt;/style&gt;&lt;/DisplayText&gt;&lt;record&gt;&lt;rec-number&gt;124&lt;/rec-number&gt;&lt;foreign-keys&gt;&lt;key app="EN" db-id="2p00varxkdxf2ieavznv0x0h55af9x2xfpr9" timestamp="1691828653"&gt;124&lt;/key&gt;&lt;/foreign-keys&gt;&lt;ref-type name="Journal Article"&gt;17&lt;/ref-type&gt;&lt;contributors&gt;&lt;authors&gt;&lt;author&gt;McDonnell, G.&lt;/author&gt;&lt;author&gt;Russell, A. D.&lt;/author&gt;&lt;/authors&gt;&lt;/contributors&gt;&lt;titles&gt;&lt;title&gt;Antiseptics and disinfectants: activity, action, and resistance&lt;/title&gt;&lt;secondary-title&gt;Clinical microbiology reviews&lt;/secondary-title&gt;&lt;tertiary-title&gt;Erratum in: Clin Microbiol Rev 2001 Jan;14(1):227&lt;/tertiary-title&gt;&lt;/titles&gt;&lt;periodical&gt;&lt;full-title&gt;Clinical microbiology reviews&lt;/full-title&gt;&lt;/periodical&gt;&lt;pages&gt;147-79&lt;/pages&gt;&lt;volume&gt;12&lt;/volume&gt;&lt;number&gt;1&lt;/number&gt;&lt;section&gt;McDonnell, G. STERIS Corporation, St. Louis Operations, St. Louis, Missouri 63166, USA. gerry_mcdonnell@steris.com&lt;/section&gt;&lt;keywords&gt;&lt;keyword&gt;*Anti-Infective Agents, Local/ch [Chemistry]&lt;/keyword&gt;&lt;keyword&gt;*Anti-Infective Agents, Local/pd [Pharmacology]&lt;/keyword&gt;&lt;keyword&gt;*Disinfectants/ch [Chemistry]&lt;/keyword&gt;&lt;keyword&gt;*Disinfectants/pd [Pharmacology]&lt;/keyword&gt;&lt;keyword&gt;Drug Resistance, Microbial&lt;/keyword&gt;&lt;keyword&gt;Structure-Activity Relationship&lt;/keyword&gt;&lt;/keywords&gt;&lt;dates&gt;&lt;year&gt;1999&lt;/year&gt;&lt;/dates&gt;&lt;pub-location&gt;United States&lt;/pub-location&gt;&lt;isbn&gt;0893-8512&lt;/isbn&gt;&lt;urls&gt;&lt;related-urls&gt;&lt;url&gt;http://ovidsp.ovid.com/ovidweb.cgi?T=JS&amp;amp;PAGE=reference&amp;amp;D=med4&amp;amp;NEWS=N&amp;amp;AN=9880479&lt;/url&gt;&lt;/related-urls&gt;&lt;/urls&gt;&lt;electronic-resource-num&gt;https://dx.doi.org/10.1128/CMR.12.1.147&lt;/electronic-resource-num&gt;&lt;remote-database-name&gt;Ovid MEDLINE(R) &amp;lt;1996 to 2002&amp;gt;&lt;/remote-database-name&gt;&lt;/record&gt;&lt;/Cite&gt;&lt;/EndNote&gt;</w:instrText>
            </w:r>
            <w:r w:rsidR="00CE5D6B">
              <w:rPr>
                <w:rFonts w:ascii="Times New Roman" w:eastAsia="Times New Roman" w:hAnsi="Times New Roman" w:cs="Times New Roman"/>
                <w:color w:val="000000"/>
                <w:sz w:val="24"/>
                <w:szCs w:val="24"/>
              </w:rPr>
              <w:fldChar w:fldCharType="separate"/>
            </w:r>
            <w:r w:rsidR="00CE5D6B" w:rsidRPr="004A4336">
              <w:rPr>
                <w:rFonts w:ascii="Times New Roman" w:eastAsia="Times New Roman" w:hAnsi="Times New Roman" w:cs="Times New Roman"/>
                <w:noProof/>
                <w:color w:val="000000"/>
                <w:sz w:val="24"/>
                <w:szCs w:val="24"/>
                <w:vertAlign w:val="superscript"/>
              </w:rPr>
              <w:t>70</w:t>
            </w:r>
            <w:r w:rsidR="00CE5D6B">
              <w:rPr>
                <w:rFonts w:ascii="Times New Roman" w:eastAsia="Times New Roman" w:hAnsi="Times New Roman" w:cs="Times New Roman"/>
                <w:color w:val="000000"/>
                <w:sz w:val="24"/>
                <w:szCs w:val="24"/>
              </w:rPr>
              <w:fldChar w:fldCharType="end"/>
            </w:r>
            <w:r w:rsidR="00CE5D6B">
              <w:rPr>
                <w:rFonts w:ascii="Times New Roman" w:eastAsia="Times New Roman" w:hAnsi="Times New Roman" w:cs="Times New Roman"/>
                <w:color w:val="000000"/>
                <w:sz w:val="24"/>
                <w:szCs w:val="24"/>
              </w:rPr>
              <w:t xml:space="preserve"> </w:t>
            </w:r>
            <w:r w:rsidR="00CE5D6B" w:rsidRPr="0089228C">
              <w:rPr>
                <w:rFonts w:ascii="Times New Roman" w:eastAsia="Times New Roman" w:hAnsi="Times New Roman" w:cs="Times New Roman"/>
                <w:color w:val="000000"/>
                <w:sz w:val="24"/>
                <w:szCs w:val="24"/>
              </w:rPr>
              <w:t xml:space="preserve">Reactive oxygen species generation, quorum sensing inhibition, disrupting bacterial adhesion, disrupting cell membrane, enzymatic inactivation, </w:t>
            </w:r>
            <w:proofErr w:type="spellStart"/>
            <w:r w:rsidR="00CE5D6B" w:rsidRPr="0089228C">
              <w:rPr>
                <w:rFonts w:ascii="Times New Roman" w:eastAsia="Times New Roman" w:hAnsi="Times New Roman" w:cs="Times New Roman"/>
                <w:color w:val="000000"/>
                <w:sz w:val="24"/>
                <w:szCs w:val="24"/>
              </w:rPr>
              <w:t>ferroptotic</w:t>
            </w:r>
            <w:proofErr w:type="spellEnd"/>
            <w:r w:rsidR="00CE5D6B" w:rsidRPr="0089228C">
              <w:rPr>
                <w:rFonts w:ascii="Times New Roman" w:eastAsia="Times New Roman" w:hAnsi="Times New Roman" w:cs="Times New Roman"/>
                <w:color w:val="000000"/>
                <w:sz w:val="24"/>
                <w:szCs w:val="24"/>
              </w:rPr>
              <w:t xml:space="preserve"> damage (by iron </w:t>
            </w:r>
            <w:proofErr w:type="spellStart"/>
            <w:r w:rsidR="00CE5D6B" w:rsidRPr="0089228C">
              <w:rPr>
                <w:rFonts w:ascii="Times New Roman" w:eastAsia="Times New Roman" w:hAnsi="Times New Roman" w:cs="Times New Roman"/>
                <w:color w:val="000000"/>
                <w:sz w:val="24"/>
                <w:szCs w:val="24"/>
              </w:rPr>
              <w:t>sulfides</w:t>
            </w:r>
            <w:proofErr w:type="spellEnd"/>
            <w:r w:rsidR="00CE5D6B" w:rsidRPr="0089228C">
              <w:rPr>
                <w:rFonts w:ascii="Times New Roman" w:eastAsia="Times New Roman" w:hAnsi="Times New Roman" w:cs="Times New Roman"/>
                <w:color w:val="000000"/>
                <w:sz w:val="24"/>
                <w:szCs w:val="24"/>
              </w:rPr>
              <w:t>), preventing bacterial aggregation.</w:t>
            </w:r>
            <w:r w:rsidR="00CE5D6B" w:rsidRPr="0089228C">
              <w:rPr>
                <w:rFonts w:ascii="Times New Roman" w:eastAsia="Times New Roman" w:hAnsi="Times New Roman" w:cs="Times New Roman"/>
                <w:color w:val="000000"/>
                <w:sz w:val="24"/>
                <w:szCs w:val="24"/>
              </w:rPr>
              <w:fldChar w:fldCharType="begin">
                <w:fldData xml:space="preserve">PEVuZE5vdGU+PENpdGU+PEF1dGhvcj5BbGdidXJpPC9BdXRob3I+PFllYXI+MjAxODwvWWVhcj48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=
</w:fldData>
              </w:fldChar>
            </w:r>
            <w:r w:rsidR="00CE5D6B">
              <w:rPr>
                <w:rFonts w:ascii="Times New Roman" w:eastAsia="Times New Roman" w:hAnsi="Times New Roman" w:cs="Times New Roman"/>
                <w:color w:val="000000"/>
                <w:sz w:val="24"/>
                <w:szCs w:val="24"/>
              </w:rPr>
              <w:instrText xml:space="preserve"> ADDIN EN.CITE </w:instrText>
            </w:r>
            <w:r w:rsidR="00CE5D6B">
              <w:rPr>
                <w:rFonts w:ascii="Times New Roman" w:eastAsia="Times New Roman" w:hAnsi="Times New Roman" w:cs="Times New Roman"/>
                <w:color w:val="000000"/>
                <w:sz w:val="24"/>
                <w:szCs w:val="24"/>
              </w:rPr>
              <w:fldChar w:fldCharType="begin">
                <w:fldData xml:space="preserve">PEVuZE5vdGU+PENpdGU+PEF1dGhvcj5BbGdidXJpPC9BdXRob3I+PFllYXI+MjAxODwvWWVhcj48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=
</w:fldData>
              </w:fldChar>
            </w:r>
            <w:r w:rsidR="00CE5D6B">
              <w:rPr>
                <w:rFonts w:ascii="Times New Roman" w:eastAsia="Times New Roman" w:hAnsi="Times New Roman" w:cs="Times New Roman"/>
                <w:color w:val="000000"/>
                <w:sz w:val="24"/>
                <w:szCs w:val="24"/>
              </w:rPr>
              <w:instrText xml:space="preserve"> ADDIN EN.CITE.DATA </w:instrText>
            </w:r>
            <w:r w:rsidR="00CE5D6B">
              <w:rPr>
                <w:rFonts w:ascii="Times New Roman" w:eastAsia="Times New Roman" w:hAnsi="Times New Roman" w:cs="Times New Roman"/>
                <w:color w:val="000000"/>
                <w:sz w:val="24"/>
                <w:szCs w:val="24"/>
              </w:rPr>
            </w:r>
            <w:r w:rsidR="00CE5D6B">
              <w:rPr>
                <w:rFonts w:ascii="Times New Roman" w:eastAsia="Times New Roman" w:hAnsi="Times New Roman" w:cs="Times New Roman"/>
                <w:color w:val="000000"/>
                <w:sz w:val="24"/>
                <w:szCs w:val="24"/>
              </w:rPr>
              <w:fldChar w:fldCharType="end"/>
            </w:r>
            <w:r w:rsidR="00CE5D6B" w:rsidRPr="0089228C">
              <w:rPr>
                <w:rFonts w:ascii="Times New Roman" w:eastAsia="Times New Roman" w:hAnsi="Times New Roman" w:cs="Times New Roman"/>
                <w:color w:val="000000"/>
                <w:sz w:val="24"/>
                <w:szCs w:val="24"/>
              </w:rPr>
            </w:r>
            <w:r w:rsidR="00CE5D6B" w:rsidRPr="0089228C">
              <w:rPr>
                <w:rFonts w:ascii="Times New Roman" w:eastAsia="Times New Roman" w:hAnsi="Times New Roman" w:cs="Times New Roman"/>
                <w:color w:val="000000"/>
                <w:sz w:val="24"/>
                <w:szCs w:val="24"/>
              </w:rPr>
              <w:fldChar w:fldCharType="separate"/>
            </w:r>
            <w:r w:rsidR="00CE5D6B" w:rsidRPr="004A4336">
              <w:rPr>
                <w:rFonts w:ascii="Times New Roman" w:eastAsia="Times New Roman" w:hAnsi="Times New Roman" w:cs="Times New Roman"/>
                <w:noProof/>
                <w:color w:val="000000"/>
                <w:sz w:val="24"/>
                <w:szCs w:val="24"/>
                <w:vertAlign w:val="superscript"/>
              </w:rPr>
              <w:t>61, 63, 64</w:t>
            </w:r>
            <w:r w:rsidR="00CE5D6B" w:rsidRPr="0089228C">
              <w:rPr>
                <w:rFonts w:ascii="Times New Roman" w:eastAsia="Times New Roman" w:hAnsi="Times New Roman" w:cs="Times New Roman"/>
                <w:color w:val="000000"/>
                <w:sz w:val="24"/>
                <w:szCs w:val="24"/>
              </w:rPr>
              <w:fldChar w:fldCharType="end"/>
            </w:r>
          </w:p>
        </w:tc>
      </w:tr>
      <w:tr w:rsidR="00CE5D6B" w:rsidRPr="0089228C" w14:paraId="4E96D328" w14:textId="77777777" w:rsidTr="00DF7C73">
        <w:trPr>
          <w:trHeight w:val="600"/>
        </w:trPr>
        <w:tc>
          <w:tcPr>
            <w:tcW w:w="2000" w:type="dxa"/>
            <w:tcBorders>
              <w:top w:val="nil"/>
              <w:left w:val="single" w:sz="4" w:space="0" w:color="D0CECE"/>
              <w:bottom w:val="single" w:sz="4" w:space="0" w:color="D0CECE"/>
              <w:right w:val="single" w:sz="4" w:space="0" w:color="D0CECE"/>
            </w:tcBorders>
            <w:shd w:val="clear" w:color="auto" w:fill="auto"/>
            <w:noWrap/>
            <w:vAlign w:val="bottom"/>
            <w:hideMark/>
          </w:tcPr>
          <w:p w14:paraId="1DDF2499"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Cationic peptide</w:t>
            </w:r>
            <w:r>
              <w:rPr>
                <w:rFonts w:ascii="Times New Roman" w:eastAsia="Times New Roman" w:hAnsi="Times New Roman" w:cs="Times New Roman"/>
                <w:color w:val="000000"/>
                <w:sz w:val="24"/>
                <w:szCs w:val="24"/>
              </w:rPr>
              <w:t>s</w:t>
            </w:r>
          </w:p>
        </w:tc>
        <w:tc>
          <w:tcPr>
            <w:tcW w:w="7067" w:type="dxa"/>
            <w:tcBorders>
              <w:top w:val="nil"/>
              <w:left w:val="nil"/>
              <w:bottom w:val="single" w:sz="4" w:space="0" w:color="D0CECE"/>
              <w:right w:val="single" w:sz="4" w:space="0" w:color="D0CECE"/>
            </w:tcBorders>
            <w:shd w:val="clear" w:color="auto" w:fill="auto"/>
            <w:vAlign w:val="bottom"/>
            <w:hideMark/>
          </w:tcPr>
          <w:p w14:paraId="148BB476" w14:textId="7BAF0F1E"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 xml:space="preserve">Net positive charge of molecules </w:t>
            </w:r>
            <w:r w:rsidR="00C64B7E" w:rsidRPr="0089228C">
              <w:rPr>
                <w:rFonts w:ascii="Times New Roman" w:eastAsia="Times New Roman" w:hAnsi="Times New Roman" w:cs="Times New Roman"/>
                <w:color w:val="000000"/>
                <w:sz w:val="24"/>
                <w:szCs w:val="24"/>
              </w:rPr>
              <w:t>neutralises</w:t>
            </w:r>
            <w:r w:rsidRPr="0089228C">
              <w:rPr>
                <w:rFonts w:ascii="Times New Roman" w:eastAsia="Times New Roman" w:hAnsi="Times New Roman" w:cs="Times New Roman"/>
                <w:color w:val="000000"/>
                <w:sz w:val="24"/>
                <w:szCs w:val="24"/>
              </w:rPr>
              <w:t xml:space="preserve"> negatively charged bacterial membrane and biofilm surfaces, causing cell clumping, disruption to protein synthesis and increasing antibiotic susceptibility.</w:t>
            </w:r>
            <w:r w:rsidRPr="0089228C">
              <w:rPr>
                <w:rFonts w:ascii="Times New Roman" w:eastAsia="Times New Roman" w:hAnsi="Times New Roman" w:cs="Times New Roman"/>
                <w:color w:val="000000"/>
                <w:sz w:val="24"/>
                <w:szCs w:val="24"/>
              </w:rPr>
              <w:fldChar w:fldCharType="begin">
                <w:fldData xml:space="preserve">PEVuZE5vdGU+PENpdGU+PEF1dGhvcj5BbGdidXJpPC9BdXRob3I+PFllYXI+MjAxNTwvWWVhcj48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==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BbGdidXJpPC9BdXRob3I+PFllYXI+MjAxNTwvWWVhcj48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==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89228C">
              <w:rPr>
                <w:rFonts w:ascii="Times New Roman" w:eastAsia="Times New Roman" w:hAnsi="Times New Roman" w:cs="Times New Roman"/>
                <w:color w:val="000000"/>
                <w:sz w:val="24"/>
                <w:szCs w:val="24"/>
              </w:rPr>
            </w:r>
            <w:r w:rsidRPr="0089228C">
              <w:rPr>
                <w:rFonts w:ascii="Times New Roman" w:eastAsia="Times New Roman" w:hAnsi="Times New Roman" w:cs="Times New Roman"/>
                <w:color w:val="000000"/>
                <w:sz w:val="24"/>
                <w:szCs w:val="24"/>
              </w:rPr>
              <w:fldChar w:fldCharType="separate"/>
            </w:r>
            <w:r w:rsidRPr="004A4336">
              <w:rPr>
                <w:rFonts w:ascii="Times New Roman" w:eastAsia="Times New Roman" w:hAnsi="Times New Roman" w:cs="Times New Roman"/>
                <w:noProof/>
                <w:color w:val="000000"/>
                <w:sz w:val="24"/>
                <w:szCs w:val="24"/>
                <w:vertAlign w:val="superscript"/>
              </w:rPr>
              <w:t>36, 37, 39, 50, 55, 56</w:t>
            </w:r>
            <w:r w:rsidRPr="0089228C">
              <w:rPr>
                <w:rFonts w:ascii="Times New Roman" w:eastAsia="Times New Roman" w:hAnsi="Times New Roman" w:cs="Times New Roman"/>
                <w:color w:val="000000"/>
                <w:sz w:val="24"/>
                <w:szCs w:val="24"/>
              </w:rPr>
              <w:fldChar w:fldCharType="end"/>
            </w:r>
          </w:p>
        </w:tc>
      </w:tr>
      <w:tr w:rsidR="00CE5D6B" w:rsidRPr="0089228C" w14:paraId="78956DFD" w14:textId="77777777" w:rsidTr="00DF7C73">
        <w:trPr>
          <w:trHeight w:val="300"/>
        </w:trPr>
        <w:tc>
          <w:tcPr>
            <w:tcW w:w="2000" w:type="dxa"/>
            <w:tcBorders>
              <w:top w:val="nil"/>
              <w:left w:val="single" w:sz="4" w:space="0" w:color="D0CECE"/>
              <w:bottom w:val="single" w:sz="4" w:space="0" w:color="D0CECE"/>
              <w:right w:val="single" w:sz="4" w:space="0" w:color="D0CECE"/>
            </w:tcBorders>
            <w:shd w:val="clear" w:color="auto" w:fill="auto"/>
            <w:noWrap/>
            <w:vAlign w:val="bottom"/>
            <w:hideMark/>
          </w:tcPr>
          <w:p w14:paraId="0B2F7988"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Enzyme</w:t>
            </w:r>
            <w:r>
              <w:rPr>
                <w:rFonts w:ascii="Times New Roman" w:eastAsia="Times New Roman" w:hAnsi="Times New Roman" w:cs="Times New Roman"/>
                <w:color w:val="000000"/>
                <w:sz w:val="24"/>
                <w:szCs w:val="24"/>
              </w:rPr>
              <w:t>s</w:t>
            </w:r>
          </w:p>
        </w:tc>
        <w:tc>
          <w:tcPr>
            <w:tcW w:w="7067" w:type="dxa"/>
            <w:tcBorders>
              <w:top w:val="nil"/>
              <w:left w:val="nil"/>
              <w:bottom w:val="single" w:sz="4" w:space="0" w:color="D0CECE"/>
              <w:right w:val="single" w:sz="4" w:space="0" w:color="D0CECE"/>
            </w:tcBorders>
            <w:shd w:val="clear" w:color="auto" w:fill="auto"/>
            <w:vAlign w:val="bottom"/>
            <w:hideMark/>
          </w:tcPr>
          <w:p w14:paraId="3755FB46"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Enzymatic degradation of bacterial cell wall, proteins, and extracellular DNA.</w:t>
            </w:r>
            <w:r w:rsidRPr="0089228C">
              <w:rPr>
                <w:rFonts w:ascii="Times New Roman" w:eastAsia="Times New Roman" w:hAnsi="Times New Roman" w:cs="Times New Roman"/>
                <w:color w:val="000000"/>
                <w:sz w:val="24"/>
                <w:szCs w:val="24"/>
              </w:rPr>
              <w:fldChar w:fldCharType="begin">
                <w:fldData xml:space="preserve">PEVuZE5vdGU+PENpdGU+PEF1dGhvcj5BcnJveW8tTW9yZW5vPC9BdXRob3I+PFllYXI+MjAyMjwv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BcnJveW8tTW9yZW5vPC9BdXRob3I+PFllYXI+MjAyMjwv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89228C">
              <w:rPr>
                <w:rFonts w:ascii="Times New Roman" w:eastAsia="Times New Roman" w:hAnsi="Times New Roman" w:cs="Times New Roman"/>
                <w:color w:val="000000"/>
                <w:sz w:val="24"/>
                <w:szCs w:val="24"/>
              </w:rPr>
            </w:r>
            <w:r w:rsidRPr="0089228C">
              <w:rPr>
                <w:rFonts w:ascii="Times New Roman" w:eastAsia="Times New Roman" w:hAnsi="Times New Roman" w:cs="Times New Roman"/>
                <w:color w:val="000000"/>
                <w:sz w:val="24"/>
                <w:szCs w:val="24"/>
              </w:rPr>
              <w:fldChar w:fldCharType="separate"/>
            </w:r>
            <w:r w:rsidRPr="004A4336">
              <w:rPr>
                <w:rFonts w:ascii="Times New Roman" w:eastAsia="Times New Roman" w:hAnsi="Times New Roman" w:cs="Times New Roman"/>
                <w:noProof/>
                <w:color w:val="000000"/>
                <w:sz w:val="24"/>
                <w:szCs w:val="24"/>
                <w:vertAlign w:val="superscript"/>
              </w:rPr>
              <w:t>38-40, 52, 53</w:t>
            </w:r>
            <w:r w:rsidRPr="0089228C">
              <w:rPr>
                <w:rFonts w:ascii="Times New Roman" w:eastAsia="Times New Roman" w:hAnsi="Times New Roman" w:cs="Times New Roman"/>
                <w:color w:val="000000"/>
                <w:sz w:val="24"/>
                <w:szCs w:val="24"/>
              </w:rPr>
              <w:fldChar w:fldCharType="end"/>
            </w:r>
          </w:p>
        </w:tc>
      </w:tr>
      <w:tr w:rsidR="00CE5D6B" w:rsidRPr="0089228C" w14:paraId="3C4E00FE" w14:textId="77777777" w:rsidTr="00DF7C73">
        <w:trPr>
          <w:trHeight w:val="600"/>
        </w:trPr>
        <w:tc>
          <w:tcPr>
            <w:tcW w:w="2000" w:type="dxa"/>
            <w:tcBorders>
              <w:top w:val="nil"/>
              <w:left w:val="single" w:sz="4" w:space="0" w:color="D0CECE"/>
              <w:bottom w:val="single" w:sz="4" w:space="0" w:color="D0CECE"/>
              <w:right w:val="single" w:sz="4" w:space="0" w:color="D0CECE"/>
            </w:tcBorders>
            <w:shd w:val="clear" w:color="auto" w:fill="auto"/>
            <w:vAlign w:val="bottom"/>
            <w:hideMark/>
          </w:tcPr>
          <w:p w14:paraId="17A980A5"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Plant extracts</w:t>
            </w:r>
          </w:p>
        </w:tc>
        <w:tc>
          <w:tcPr>
            <w:tcW w:w="7067" w:type="dxa"/>
            <w:tcBorders>
              <w:top w:val="nil"/>
              <w:left w:val="nil"/>
              <w:bottom w:val="single" w:sz="4" w:space="0" w:color="D0CECE"/>
              <w:right w:val="single" w:sz="4" w:space="0" w:color="D0CECE"/>
            </w:tcBorders>
            <w:shd w:val="clear" w:color="auto" w:fill="auto"/>
            <w:vAlign w:val="bottom"/>
            <w:hideMark/>
          </w:tcPr>
          <w:p w14:paraId="5CB8E5A0"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Hydrophobic disruption of cell membrane, induce cytoplasmic coagulation, prevents bacterial aggregation and adhesion to vaginal epithelium.</w:t>
            </w:r>
            <w:r w:rsidRPr="0089228C">
              <w:rPr>
                <w:rFonts w:ascii="Times New Roman" w:eastAsia="Times New Roman" w:hAnsi="Times New Roman" w:cs="Times New Roman"/>
                <w:color w:val="000000"/>
                <w:sz w:val="24"/>
                <w:szCs w:val="24"/>
              </w:rPr>
              <w:fldChar w:fldCharType="begin">
                <w:fldData xml:space="preserve">PEVuZE5vdGU+PENpdGU+PEF1dGhvcj5CcmFnYTwvQXV0aG9yPjxZZWFyPjIwMTA8L1llYXI+PFJl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CcmFnYTwvQXV0aG9yPjxZZWFyPjIwMTA8L1llYXI+PFJl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89228C">
              <w:rPr>
                <w:rFonts w:ascii="Times New Roman" w:eastAsia="Times New Roman" w:hAnsi="Times New Roman" w:cs="Times New Roman"/>
                <w:color w:val="000000"/>
                <w:sz w:val="24"/>
                <w:szCs w:val="24"/>
              </w:rPr>
            </w:r>
            <w:r w:rsidRPr="0089228C">
              <w:rPr>
                <w:rFonts w:ascii="Times New Roman" w:eastAsia="Times New Roman" w:hAnsi="Times New Roman" w:cs="Times New Roman"/>
                <w:color w:val="000000"/>
                <w:sz w:val="24"/>
                <w:szCs w:val="24"/>
              </w:rPr>
              <w:fldChar w:fldCharType="separate"/>
            </w:r>
            <w:r w:rsidRPr="004A4336">
              <w:rPr>
                <w:rFonts w:ascii="Times New Roman" w:eastAsia="Times New Roman" w:hAnsi="Times New Roman" w:cs="Times New Roman"/>
                <w:noProof/>
                <w:color w:val="000000"/>
                <w:sz w:val="24"/>
                <w:szCs w:val="24"/>
                <w:vertAlign w:val="superscript"/>
              </w:rPr>
              <w:t>62, 63, 67</w:t>
            </w:r>
            <w:r w:rsidRPr="0089228C">
              <w:rPr>
                <w:rFonts w:ascii="Times New Roman" w:eastAsia="Times New Roman" w:hAnsi="Times New Roman" w:cs="Times New Roman"/>
                <w:color w:val="000000"/>
                <w:sz w:val="24"/>
                <w:szCs w:val="24"/>
              </w:rPr>
              <w:fldChar w:fldCharType="end"/>
            </w:r>
          </w:p>
        </w:tc>
      </w:tr>
      <w:tr w:rsidR="00CE5D6B" w:rsidRPr="0089228C" w14:paraId="745CB1AD" w14:textId="77777777" w:rsidTr="00DF7C73">
        <w:trPr>
          <w:trHeight w:val="1200"/>
        </w:trPr>
        <w:tc>
          <w:tcPr>
            <w:tcW w:w="2000" w:type="dxa"/>
            <w:tcBorders>
              <w:top w:val="nil"/>
              <w:left w:val="single" w:sz="4" w:space="0" w:color="D0CECE"/>
              <w:bottom w:val="single" w:sz="4" w:space="0" w:color="D0CECE"/>
              <w:right w:val="single" w:sz="4" w:space="0" w:color="D0CECE"/>
            </w:tcBorders>
            <w:shd w:val="clear" w:color="auto" w:fill="auto"/>
            <w:noWrap/>
            <w:vAlign w:val="bottom"/>
            <w:hideMark/>
          </w:tcPr>
          <w:p w14:paraId="1788F042"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Probiotic</w:t>
            </w:r>
            <w:r>
              <w:rPr>
                <w:rFonts w:ascii="Times New Roman" w:eastAsia="Times New Roman" w:hAnsi="Times New Roman" w:cs="Times New Roman"/>
                <w:color w:val="000000"/>
                <w:sz w:val="24"/>
                <w:szCs w:val="24"/>
              </w:rPr>
              <w:t>s</w:t>
            </w:r>
          </w:p>
        </w:tc>
        <w:tc>
          <w:tcPr>
            <w:tcW w:w="7067" w:type="dxa"/>
            <w:tcBorders>
              <w:top w:val="nil"/>
              <w:left w:val="nil"/>
              <w:bottom w:val="single" w:sz="4" w:space="0" w:color="D0CECE"/>
              <w:right w:val="single" w:sz="4" w:space="0" w:color="D0CECE"/>
            </w:tcBorders>
            <w:shd w:val="clear" w:color="auto" w:fill="auto"/>
            <w:vAlign w:val="bottom"/>
            <w:hideMark/>
          </w:tcPr>
          <w:p w14:paraId="7B75E199"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 xml:space="preserve">Not well described. Likely to involve multiple mechanisms, including reduction of available nutrients, competitive inhibition of attachment sites on vaginal epithelial cells, quorum sensing inhibition, production of antimicrobials, enzymes, biosurfactants, bacteriocins, reduction in virulence factor expression and sialidase activity of </w:t>
            </w:r>
            <w:r w:rsidRPr="0089228C">
              <w:rPr>
                <w:rFonts w:ascii="Times New Roman" w:eastAsia="Times New Roman" w:hAnsi="Times New Roman" w:cs="Times New Roman"/>
                <w:i/>
                <w:iCs/>
                <w:color w:val="000000"/>
                <w:sz w:val="24"/>
                <w:szCs w:val="24"/>
              </w:rPr>
              <w:t>G. vaginalis</w:t>
            </w:r>
            <w:r w:rsidRPr="0089228C">
              <w:rPr>
                <w:rFonts w:ascii="Times New Roman" w:eastAsia="Times New Roman" w:hAnsi="Times New Roman" w:cs="Times New Roman"/>
                <w:color w:val="000000"/>
                <w:sz w:val="24"/>
                <w:szCs w:val="24"/>
              </w:rPr>
              <w:t xml:space="preserve"> required for biofilm formation.</w:t>
            </w:r>
            <w:r w:rsidRPr="0089228C">
              <w:rPr>
                <w:rFonts w:ascii="Times New Roman" w:eastAsia="Times New Roman" w:hAnsi="Times New Roman" w:cs="Times New Roman"/>
                <w:color w:val="000000"/>
                <w:sz w:val="24"/>
                <w:szCs w:val="24"/>
              </w:rPr>
              <w:fldChar w:fldCharType="begin">
                <w:fldData xml:space="preserve">PEVuZE5vdGU+PENpdGU+PEF1dGhvcj5IZTwvQXV0aG9yPjxZZWFyPjIwMjE8L1llYXI+PFJlY051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IZTwvQXV0aG9yPjxZZWFyPjIwMjE8L1llYXI+PFJlY051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89228C">
              <w:rPr>
                <w:rFonts w:ascii="Times New Roman" w:eastAsia="Times New Roman" w:hAnsi="Times New Roman" w:cs="Times New Roman"/>
                <w:color w:val="000000"/>
                <w:sz w:val="24"/>
                <w:szCs w:val="24"/>
              </w:rPr>
            </w:r>
            <w:r w:rsidRPr="0089228C">
              <w:rPr>
                <w:rFonts w:ascii="Times New Roman" w:eastAsia="Times New Roman" w:hAnsi="Times New Roman" w:cs="Times New Roman"/>
                <w:color w:val="000000"/>
                <w:sz w:val="24"/>
                <w:szCs w:val="24"/>
              </w:rPr>
              <w:fldChar w:fldCharType="separate"/>
            </w:r>
            <w:r w:rsidRPr="004A4336">
              <w:rPr>
                <w:rFonts w:ascii="Times New Roman" w:eastAsia="Times New Roman" w:hAnsi="Times New Roman" w:cs="Times New Roman"/>
                <w:noProof/>
                <w:color w:val="000000"/>
                <w:sz w:val="24"/>
                <w:szCs w:val="24"/>
                <w:vertAlign w:val="superscript"/>
              </w:rPr>
              <w:t>34, 41, 42, 57-60</w:t>
            </w:r>
            <w:r w:rsidRPr="0089228C">
              <w:rPr>
                <w:rFonts w:ascii="Times New Roman" w:eastAsia="Times New Roman" w:hAnsi="Times New Roman" w:cs="Times New Roman"/>
                <w:color w:val="000000"/>
                <w:sz w:val="24"/>
                <w:szCs w:val="24"/>
              </w:rPr>
              <w:fldChar w:fldCharType="end"/>
            </w:r>
          </w:p>
        </w:tc>
      </w:tr>
      <w:tr w:rsidR="00CE5D6B" w:rsidRPr="0089228C" w14:paraId="4ECAB5F1" w14:textId="77777777" w:rsidTr="00DF7C73">
        <w:trPr>
          <w:trHeight w:val="300"/>
        </w:trPr>
        <w:tc>
          <w:tcPr>
            <w:tcW w:w="2000" w:type="dxa"/>
            <w:tcBorders>
              <w:top w:val="single" w:sz="4" w:space="0" w:color="D0CECE"/>
              <w:left w:val="single" w:sz="4" w:space="0" w:color="D0CECE"/>
              <w:bottom w:val="single" w:sz="4" w:space="0" w:color="auto"/>
              <w:right w:val="single" w:sz="4" w:space="0" w:color="D0CECE"/>
            </w:tcBorders>
            <w:shd w:val="clear" w:color="auto" w:fill="auto"/>
            <w:noWrap/>
            <w:vAlign w:val="bottom"/>
            <w:hideMark/>
          </w:tcPr>
          <w:p w14:paraId="231926DF"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Surfactant</w:t>
            </w:r>
            <w:r>
              <w:rPr>
                <w:rFonts w:ascii="Times New Roman" w:eastAsia="Times New Roman" w:hAnsi="Times New Roman" w:cs="Times New Roman"/>
                <w:color w:val="000000"/>
                <w:sz w:val="24"/>
                <w:szCs w:val="24"/>
              </w:rPr>
              <w:t>/surfactant components</w:t>
            </w:r>
          </w:p>
        </w:tc>
        <w:tc>
          <w:tcPr>
            <w:tcW w:w="7067" w:type="dxa"/>
            <w:tcBorders>
              <w:top w:val="single" w:sz="4" w:space="0" w:color="D0CECE"/>
              <w:left w:val="nil"/>
              <w:bottom w:val="single" w:sz="4" w:space="0" w:color="auto"/>
              <w:right w:val="single" w:sz="4" w:space="0" w:color="D0CECE"/>
            </w:tcBorders>
            <w:shd w:val="clear" w:color="auto" w:fill="auto"/>
            <w:vAlign w:val="bottom"/>
            <w:hideMark/>
          </w:tcPr>
          <w:p w14:paraId="16F4F794" w14:textId="77777777" w:rsidR="00CE5D6B" w:rsidRPr="0089228C" w:rsidRDefault="00CE5D6B" w:rsidP="00DF7C73">
            <w:pPr>
              <w:pStyle w:val="NoSpacing"/>
              <w:spacing w:line="360" w:lineRule="auto"/>
              <w:rPr>
                <w:rFonts w:ascii="Times New Roman" w:eastAsia="Times New Roman" w:hAnsi="Times New Roman" w:cs="Times New Roman"/>
                <w:color w:val="000000"/>
                <w:sz w:val="24"/>
                <w:szCs w:val="24"/>
              </w:rPr>
            </w:pPr>
            <w:r w:rsidRPr="0089228C">
              <w:rPr>
                <w:rFonts w:ascii="Times New Roman" w:eastAsia="Times New Roman" w:hAnsi="Times New Roman" w:cs="Times New Roman"/>
                <w:color w:val="000000"/>
                <w:sz w:val="24"/>
                <w:szCs w:val="24"/>
              </w:rPr>
              <w:t>Hydrophilic and hydrophobic domains with emulsification properties to disrupt cell membranes.</w:t>
            </w:r>
            <w:r w:rsidRPr="0089228C">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Gottschick&lt;/Author&gt;&lt;Year&gt;2016&lt;/Year&gt;&lt;RecNum&gt;90&lt;/RecNum&gt;&lt;DisplayText&gt;&lt;style face="superscript"&gt;39&lt;/style&gt;&lt;/DisplayText&gt;&lt;record&gt;&lt;rec-number&gt;90&lt;/rec-number&gt;&lt;foreign-keys&gt;&lt;key app="EN" db-id="2p00varxkdxf2ieavznv0x0h55af9x2xfpr9" timestamp="1688618733"&gt;90&lt;/key&gt;&lt;/foreign-keys&gt;&lt;ref-type name="Journal Article"&gt;17&lt;/ref-type&gt;&lt;contributors&gt;&lt;authors&gt;&lt;author&gt;Gottschick, C.&lt;/author&gt;&lt;author&gt;Szafranski, S. P.&lt;/author&gt;&lt;author&gt;Kunze, B.&lt;/author&gt;&lt;author&gt;Sztajer, H.&lt;/author&gt;&lt;author&gt;Masur, C.&lt;/author&gt;&lt;author&gt;Abels, C.&lt;/author&gt;&lt;author&gt;Wagner-Dobler, I.&lt;/author&gt;&lt;/authors&gt;&lt;/contributors&gt;&lt;titles&gt;&lt;title&gt;Screening of compounds against gardnerella vaginalis biofilms&lt;/title&gt;&lt;secondary-title&gt;PLoS ONE&lt;/secondary-title&gt;&lt;/titles&gt;&lt;periodical&gt;&lt;full-title&gt;PLoS ONE&lt;/full-title&gt;&lt;/periodical&gt;&lt;pages&gt;e0154086&lt;/pages&gt;&lt;volume&gt;11&lt;/volume&gt;&lt;number&gt;4&lt;/number&gt;&lt;dates&gt;&lt;year&gt;2016&lt;/year&gt;&lt;/dates&gt;&lt;pub-location&gt;United States&lt;/pub-location&gt;&lt;publisher&gt;Public Library of Science (E-mail: plos@plos.org)&lt;/publisher&gt;&lt;urls&gt;&lt;related-urls&gt;&lt;url&gt;http://www.plosone.org/article/fetchObject.action?uri=info:doi/10.1371/journal.pone.0154086&amp;amp;representation=PDF&lt;/url&gt;&lt;/related-urls&gt;&lt;/urls&gt;&lt;electronic-resource-num&gt;https://dx.doi.org/10.1371/journal.pone.0154086&lt;/electronic-resource-num&gt;&lt;/record&gt;&lt;/Cite&gt;&lt;/EndNote&gt;</w:instrText>
            </w:r>
            <w:r w:rsidRPr="0089228C">
              <w:rPr>
                <w:rFonts w:ascii="Times New Roman" w:eastAsia="Times New Roman" w:hAnsi="Times New Roman" w:cs="Times New Roman"/>
                <w:color w:val="000000"/>
                <w:sz w:val="24"/>
                <w:szCs w:val="24"/>
              </w:rPr>
              <w:fldChar w:fldCharType="separate"/>
            </w:r>
            <w:r w:rsidRPr="004A4336">
              <w:rPr>
                <w:rFonts w:ascii="Times New Roman" w:eastAsia="Times New Roman" w:hAnsi="Times New Roman" w:cs="Times New Roman"/>
                <w:noProof/>
                <w:color w:val="000000"/>
                <w:sz w:val="24"/>
                <w:szCs w:val="24"/>
                <w:vertAlign w:val="superscript"/>
              </w:rPr>
              <w:t>39</w:t>
            </w:r>
            <w:r w:rsidRPr="0089228C">
              <w:rPr>
                <w:rFonts w:ascii="Times New Roman" w:eastAsia="Times New Roman" w:hAnsi="Times New Roman" w:cs="Times New Roman"/>
                <w:color w:val="000000"/>
                <w:sz w:val="24"/>
                <w:szCs w:val="24"/>
              </w:rPr>
              <w:fldChar w:fldCharType="end"/>
            </w:r>
          </w:p>
        </w:tc>
      </w:tr>
    </w:tbl>
    <w:p w14:paraId="51B2BBD6" w14:textId="77777777" w:rsidR="00CE5D6B" w:rsidRPr="0089228C" w:rsidRDefault="00CE5D6B" w:rsidP="00CE5D6B">
      <w:pPr>
        <w:pStyle w:val="NoSpacing"/>
        <w:spacing w:line="360" w:lineRule="auto"/>
        <w:rPr>
          <w:rFonts w:ascii="Times New Roman" w:hAnsi="Times New Roman" w:cs="Times New Roman"/>
          <w:color w:val="FF0000"/>
          <w:sz w:val="24"/>
          <w:szCs w:val="24"/>
        </w:rPr>
      </w:pPr>
    </w:p>
    <w:p w14:paraId="50DCE00D" w14:textId="77777777" w:rsidR="00CE5D6B" w:rsidRPr="0089228C" w:rsidRDefault="00CE5D6B" w:rsidP="00CE5D6B">
      <w:pPr>
        <w:pStyle w:val="NoSpacing"/>
        <w:spacing w:line="360" w:lineRule="auto"/>
        <w:rPr>
          <w:rFonts w:ascii="Times New Roman" w:hAnsi="Times New Roman" w:cs="Times New Roman"/>
          <w:color w:val="FF0000"/>
          <w:sz w:val="24"/>
          <w:szCs w:val="24"/>
        </w:rPr>
      </w:pPr>
    </w:p>
    <w:p w14:paraId="448C2E5C" w14:textId="77777777" w:rsidR="00CE5D6B" w:rsidRPr="0089228C" w:rsidRDefault="00CE5D6B" w:rsidP="00CE5D6B">
      <w:pPr>
        <w:pStyle w:val="NoSpacing"/>
        <w:spacing w:line="360" w:lineRule="auto"/>
        <w:rPr>
          <w:rFonts w:ascii="Times New Roman" w:hAnsi="Times New Roman" w:cs="Times New Roman"/>
          <w:color w:val="FF0000"/>
          <w:sz w:val="24"/>
          <w:szCs w:val="24"/>
        </w:rPr>
      </w:pPr>
    </w:p>
    <w:p w14:paraId="50DB5EE1" w14:textId="77777777" w:rsidR="00CE5D6B" w:rsidRPr="00B2608F" w:rsidRDefault="00CE5D6B" w:rsidP="00CE5D6B">
      <w:pPr>
        <w:pStyle w:val="NoSpacing"/>
        <w:spacing w:line="360" w:lineRule="auto"/>
        <w:rPr>
          <w:rFonts w:ascii="Times New Roman" w:hAnsi="Times New Roman" w:cs="Times New Roman"/>
          <w:noProof/>
        </w:rPr>
      </w:pPr>
    </w:p>
    <w:p w14:paraId="1460CA66" w14:textId="442EA0ED" w:rsidR="00233C95" w:rsidRPr="0089228C" w:rsidRDefault="00233C95" w:rsidP="00233C95">
      <w:pPr>
        <w:pStyle w:val="NoSpacing"/>
        <w:spacing w:line="360" w:lineRule="auto"/>
        <w:rPr>
          <w:rFonts w:ascii="Times New Roman" w:hAnsi="Times New Roman" w:cs="Times New Roman"/>
          <w:color w:val="FF0000"/>
          <w:sz w:val="24"/>
          <w:szCs w:val="24"/>
        </w:rPr>
      </w:pPr>
    </w:p>
    <w:sectPr w:rsidR="00233C95" w:rsidRPr="0089228C" w:rsidSect="00F34D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F6ACE" w14:textId="77777777" w:rsidR="00A60710" w:rsidRDefault="00A60710" w:rsidP="001909EF">
      <w:pPr>
        <w:spacing w:after="0" w:line="240" w:lineRule="auto"/>
      </w:pPr>
      <w:r>
        <w:separator/>
      </w:r>
    </w:p>
  </w:endnote>
  <w:endnote w:type="continuationSeparator" w:id="0">
    <w:p w14:paraId="68C6E764" w14:textId="77777777" w:rsidR="00A60710" w:rsidRDefault="00A60710" w:rsidP="00190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C539E" w14:textId="33ED0932" w:rsidR="001909EF" w:rsidRPr="005E78D0" w:rsidRDefault="00D60EC2" w:rsidP="001339C7">
    <w:pPr>
      <w:pStyle w:val="Footer"/>
      <w:jc w:val="right"/>
      <w:rPr>
        <w:rFonts w:ascii="Times New Roman" w:hAnsi="Times New Roman" w:cs="Times New Roman"/>
      </w:rPr>
    </w:pPr>
    <w:r w:rsidRPr="005E78D0">
      <w:rPr>
        <w:rFonts w:ascii="Times New Roman" w:hAnsi="Times New Roman" w:cs="Times New Roman"/>
      </w:rPr>
      <w:t xml:space="preserve">Page </w:t>
    </w:r>
    <w:sdt>
      <w:sdtPr>
        <w:rPr>
          <w:rFonts w:ascii="Times New Roman" w:hAnsi="Times New Roman" w:cs="Times New Roman"/>
        </w:rPr>
        <w:id w:val="846445457"/>
        <w:docPartObj>
          <w:docPartGallery w:val="Page Numbers (Bottom of Page)"/>
          <w:docPartUnique/>
        </w:docPartObj>
      </w:sdtPr>
      <w:sdtEndPr>
        <w:rPr>
          <w:noProof/>
        </w:rPr>
      </w:sdtEndPr>
      <w:sdtContent>
        <w:r w:rsidR="001909EF" w:rsidRPr="005E78D0">
          <w:rPr>
            <w:rFonts w:ascii="Times New Roman" w:hAnsi="Times New Roman" w:cs="Times New Roman"/>
          </w:rPr>
          <w:fldChar w:fldCharType="begin"/>
        </w:r>
        <w:r w:rsidR="001909EF" w:rsidRPr="000C3C90">
          <w:rPr>
            <w:rFonts w:ascii="Times New Roman" w:hAnsi="Times New Roman" w:cs="Times New Roman"/>
          </w:rPr>
          <w:instrText xml:space="preserve"> PAGE   \* MERGEFORMAT </w:instrText>
        </w:r>
        <w:r w:rsidR="001909EF" w:rsidRPr="005E78D0">
          <w:rPr>
            <w:rFonts w:ascii="Times New Roman" w:hAnsi="Times New Roman" w:cs="Times New Roman"/>
          </w:rPr>
          <w:fldChar w:fldCharType="separate"/>
        </w:r>
        <w:r w:rsidR="001909EF" w:rsidRPr="000C3C90">
          <w:rPr>
            <w:rFonts w:ascii="Times New Roman" w:hAnsi="Times New Roman" w:cs="Times New Roman"/>
            <w:noProof/>
          </w:rPr>
          <w:t>2</w:t>
        </w:r>
        <w:r w:rsidR="001909EF" w:rsidRPr="005E78D0">
          <w:rPr>
            <w:rFonts w:ascii="Times New Roman" w:hAnsi="Times New Roman" w:cs="Times New Roman"/>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120F9" w14:textId="77777777" w:rsidR="00A60710" w:rsidRDefault="00A60710" w:rsidP="001909EF">
      <w:pPr>
        <w:spacing w:after="0" w:line="240" w:lineRule="auto"/>
      </w:pPr>
      <w:r>
        <w:separator/>
      </w:r>
    </w:p>
  </w:footnote>
  <w:footnote w:type="continuationSeparator" w:id="0">
    <w:p w14:paraId="3906ACF4" w14:textId="77777777" w:rsidR="00A60710" w:rsidRDefault="00A60710" w:rsidP="001909EF">
      <w:pPr>
        <w:spacing w:after="0" w:line="240" w:lineRule="auto"/>
      </w:pPr>
      <w:r>
        <w:continuationSeparator/>
      </w:r>
    </w:p>
  </w:footnote>
  <w:footnote w:id="1">
    <w:p w14:paraId="656E2629" w14:textId="5252AF55" w:rsidR="0053609C" w:rsidRPr="0053609C" w:rsidRDefault="0053609C">
      <w:pPr>
        <w:pStyle w:val="FootnoteText"/>
      </w:pPr>
      <w:r w:rsidRPr="0053609C">
        <w:rPr>
          <w:rStyle w:val="FootnoteReference"/>
        </w:rPr>
        <w:footnoteRef/>
      </w:r>
      <w:r w:rsidRPr="0053609C">
        <w:t xml:space="preserve"> Reference number in the manuscript</w:t>
      </w:r>
    </w:p>
  </w:footnote>
  <w:footnote w:id="2">
    <w:p w14:paraId="761354A7" w14:textId="2C0034D2" w:rsidR="0053609C" w:rsidRPr="0053609C" w:rsidRDefault="0053609C">
      <w:pPr>
        <w:pStyle w:val="FootnoteText"/>
      </w:pPr>
      <w:r w:rsidRPr="0053609C">
        <w:rPr>
          <w:rStyle w:val="FootnoteReference"/>
        </w:rPr>
        <w:footnoteRef/>
      </w:r>
      <w:r w:rsidRPr="0053609C">
        <w:t xml:space="preserve"> </w:t>
      </w:r>
      <w:r w:rsidRPr="0053609C">
        <w:rPr>
          <w:rFonts w:ascii="Calibri" w:eastAsia="Times New Roman" w:hAnsi="Calibri" w:cs="Calibri"/>
        </w:rPr>
        <w:t>CC- cell culture, F - Female patients, A - animals</w:t>
      </w:r>
    </w:p>
  </w:footnote>
  <w:footnote w:id="3">
    <w:p w14:paraId="4AD3A6DD" w14:textId="09771B2B" w:rsidR="0053609C" w:rsidRPr="0011595E" w:rsidRDefault="0053609C" w:rsidP="00B10828">
      <w:pPr>
        <w:pStyle w:val="FootnoteText"/>
        <w:rPr>
          <w:sz w:val="18"/>
          <w:szCs w:val="18"/>
        </w:rPr>
      </w:pPr>
      <w:r w:rsidRPr="0053609C">
        <w:rPr>
          <w:rStyle w:val="FootnoteReference"/>
        </w:rPr>
        <w:footnoteRef/>
      </w:r>
      <w:r w:rsidRPr="0053609C">
        <w:t xml:space="preserve"> LLC, longitudinal laboratory experiments with controls; LLNC, </w:t>
      </w:r>
      <w:proofErr w:type="spellStart"/>
      <w:r w:rsidRPr="0053609C">
        <w:t>aTC</w:t>
      </w:r>
      <w:proofErr w:type="spellEnd"/>
      <w:r w:rsidRPr="0053609C">
        <w:t xml:space="preserve">, animal trials with controls; </w:t>
      </w:r>
      <w:proofErr w:type="spellStart"/>
      <w:r w:rsidRPr="0053609C">
        <w:t>hRCT</w:t>
      </w:r>
      <w:proofErr w:type="spellEnd"/>
      <w:r w:rsidRPr="0053609C">
        <w:t xml:space="preserve">, randomised clinical trial in humans; </w:t>
      </w:r>
      <w:proofErr w:type="spellStart"/>
      <w:r w:rsidRPr="0053609C">
        <w:t>hLNC</w:t>
      </w:r>
      <w:proofErr w:type="spellEnd"/>
      <w:r w:rsidRPr="0053609C">
        <w:t xml:space="preserve"> human longitudinal study with no control (intervention arm only)</w:t>
      </w:r>
    </w:p>
  </w:footnote>
  <w:footnote w:id="4">
    <w:p w14:paraId="77AB6F7B" w14:textId="77777777" w:rsidR="0053609C" w:rsidRPr="0053609C" w:rsidRDefault="0053609C" w:rsidP="00B10828">
      <w:pPr>
        <w:pStyle w:val="FootnoteText"/>
      </w:pPr>
      <w:r w:rsidRPr="0053609C">
        <w:rPr>
          <w:rStyle w:val="FootnoteReference"/>
        </w:rPr>
        <w:footnoteRef/>
      </w:r>
      <w:r w:rsidRPr="0053609C">
        <w:t xml:space="preserve"> The study used </w:t>
      </w:r>
      <w:r w:rsidRPr="0053609C">
        <w:rPr>
          <w:rStyle w:val="cf01"/>
          <w:sz w:val="20"/>
          <w:szCs w:val="20"/>
        </w:rPr>
        <w:t>reconstructed human vaginal epithelium for the ex-vivo experimen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86D7F"/>
    <w:multiLevelType w:val="hybridMultilevel"/>
    <w:tmpl w:val="2CD203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8648A0"/>
    <w:multiLevelType w:val="hybridMultilevel"/>
    <w:tmpl w:val="A4EEAAC0"/>
    <w:lvl w:ilvl="0" w:tplc="8050F29A">
      <w:start w:val="12"/>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57A2F64"/>
    <w:multiLevelType w:val="hybridMultilevel"/>
    <w:tmpl w:val="773468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B358CE"/>
    <w:multiLevelType w:val="hybridMultilevel"/>
    <w:tmpl w:val="0A3A9094"/>
    <w:lvl w:ilvl="0" w:tplc="F71800B8">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D301B31"/>
    <w:multiLevelType w:val="hybridMultilevel"/>
    <w:tmpl w:val="8988B8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3FC54F6"/>
    <w:multiLevelType w:val="multilevel"/>
    <w:tmpl w:val="72EA0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9B73A1"/>
    <w:multiLevelType w:val="hybridMultilevel"/>
    <w:tmpl w:val="514E7ED0"/>
    <w:lvl w:ilvl="0" w:tplc="B78E7170">
      <w:start w:val="19"/>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3FA73DD"/>
    <w:multiLevelType w:val="hybridMultilevel"/>
    <w:tmpl w:val="94004DEA"/>
    <w:lvl w:ilvl="0" w:tplc="64EC2E40">
      <w:start w:val="12"/>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5520493"/>
    <w:multiLevelType w:val="hybridMultilevel"/>
    <w:tmpl w:val="9C3ACE04"/>
    <w:lvl w:ilvl="0" w:tplc="60367194">
      <w:start w:val="3"/>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320C83"/>
    <w:multiLevelType w:val="hybridMultilevel"/>
    <w:tmpl w:val="5AC464B4"/>
    <w:lvl w:ilvl="0" w:tplc="06461DFA">
      <w:start w:val="12"/>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BA15846"/>
    <w:multiLevelType w:val="hybridMultilevel"/>
    <w:tmpl w:val="C39CBB96"/>
    <w:lvl w:ilvl="0" w:tplc="3DF651F6">
      <w:start w:val="4"/>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0000CE2"/>
    <w:multiLevelType w:val="hybridMultilevel"/>
    <w:tmpl w:val="5D1EB0C8"/>
    <w:lvl w:ilvl="0" w:tplc="396EB912">
      <w:start w:val="19"/>
      <w:numFmt w:val="bullet"/>
      <w:lvlText w:val=""/>
      <w:lvlJc w:val="left"/>
      <w:pPr>
        <w:ind w:left="720" w:hanging="360"/>
      </w:pPr>
      <w:rPr>
        <w:rFonts w:ascii="Symbol" w:eastAsia="Times New Roman" w:hAnsi="Symbol" w:cs="Calibri" w:hint="default"/>
        <w:color w:val="00000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2D95281"/>
    <w:multiLevelType w:val="hybridMultilevel"/>
    <w:tmpl w:val="21F40826"/>
    <w:lvl w:ilvl="0" w:tplc="FC26E274">
      <w:start w:val="26"/>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775254D"/>
    <w:multiLevelType w:val="hybridMultilevel"/>
    <w:tmpl w:val="A8E60D74"/>
    <w:lvl w:ilvl="0" w:tplc="13BA2FF8">
      <w:start w:val="3"/>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9512800">
    <w:abstractNumId w:val="6"/>
  </w:num>
  <w:num w:numId="2" w16cid:durableId="1666736155">
    <w:abstractNumId w:val="11"/>
  </w:num>
  <w:num w:numId="3" w16cid:durableId="1352218833">
    <w:abstractNumId w:val="0"/>
  </w:num>
  <w:num w:numId="4" w16cid:durableId="1725909275">
    <w:abstractNumId w:val="4"/>
  </w:num>
  <w:num w:numId="5" w16cid:durableId="415640231">
    <w:abstractNumId w:val="2"/>
  </w:num>
  <w:num w:numId="6" w16cid:durableId="298002827">
    <w:abstractNumId w:val="3"/>
  </w:num>
  <w:num w:numId="7" w16cid:durableId="2140224456">
    <w:abstractNumId w:val="10"/>
  </w:num>
  <w:num w:numId="8" w16cid:durableId="1960143179">
    <w:abstractNumId w:val="8"/>
  </w:num>
  <w:num w:numId="9" w16cid:durableId="649749073">
    <w:abstractNumId w:val="13"/>
  </w:num>
  <w:num w:numId="10" w16cid:durableId="1795824434">
    <w:abstractNumId w:val="12"/>
  </w:num>
  <w:num w:numId="11" w16cid:durableId="2143691399">
    <w:abstractNumId w:val="5"/>
  </w:num>
  <w:num w:numId="12" w16cid:durableId="322660853">
    <w:abstractNumId w:val="7"/>
  </w:num>
  <w:num w:numId="13" w16cid:durableId="405690660">
    <w:abstractNumId w:val="9"/>
  </w:num>
  <w:num w:numId="14" w16cid:durableId="8852610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00varxkdxf2ieavznv0x0h55af9x2xfpr9&quot;&gt;My EndNote Library_LIT REVIEW&lt;record-ids&gt;&lt;item&gt;1&lt;/item&gt;&lt;item&gt;3&lt;/item&gt;&lt;item&gt;4&lt;/item&gt;&lt;item&gt;8&lt;/item&gt;&lt;item&gt;9&lt;/item&gt;&lt;item&gt;10&lt;/item&gt;&lt;item&gt;11&lt;/item&gt;&lt;item&gt;12&lt;/item&gt;&lt;item&gt;15&lt;/item&gt;&lt;item&gt;20&lt;/item&gt;&lt;item&gt;21&lt;/item&gt;&lt;item&gt;26&lt;/item&gt;&lt;item&gt;32&lt;/item&gt;&lt;item&gt;35&lt;/item&gt;&lt;item&gt;48&lt;/item&gt;&lt;item&gt;51&lt;/item&gt;&lt;item&gt;55&lt;/item&gt;&lt;item&gt;56&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10&lt;/item&gt;&lt;item&gt;111&lt;/item&gt;&lt;item&gt;112&lt;/item&gt;&lt;item&gt;113&lt;/item&gt;&lt;item&gt;115&lt;/item&gt;&lt;item&gt;116&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record-ids&gt;&lt;/item&gt;&lt;/Libraries&gt;"/>
  </w:docVars>
  <w:rsids>
    <w:rsidRoot w:val="00CC0209"/>
    <w:rsid w:val="00001FD2"/>
    <w:rsid w:val="000024C3"/>
    <w:rsid w:val="00002960"/>
    <w:rsid w:val="00002DCD"/>
    <w:rsid w:val="00003796"/>
    <w:rsid w:val="000049D7"/>
    <w:rsid w:val="00004EC1"/>
    <w:rsid w:val="00005C74"/>
    <w:rsid w:val="00005E47"/>
    <w:rsid w:val="00006A97"/>
    <w:rsid w:val="000072B0"/>
    <w:rsid w:val="00010229"/>
    <w:rsid w:val="00010264"/>
    <w:rsid w:val="000114D3"/>
    <w:rsid w:val="00012328"/>
    <w:rsid w:val="00013F96"/>
    <w:rsid w:val="00014A7A"/>
    <w:rsid w:val="00015A21"/>
    <w:rsid w:val="0001602C"/>
    <w:rsid w:val="00020077"/>
    <w:rsid w:val="00020CC4"/>
    <w:rsid w:val="000239A7"/>
    <w:rsid w:val="00023D56"/>
    <w:rsid w:val="000244D1"/>
    <w:rsid w:val="000278CC"/>
    <w:rsid w:val="000305FE"/>
    <w:rsid w:val="00030861"/>
    <w:rsid w:val="00030CEC"/>
    <w:rsid w:val="00031DB2"/>
    <w:rsid w:val="000324ED"/>
    <w:rsid w:val="000356E8"/>
    <w:rsid w:val="0004045B"/>
    <w:rsid w:val="00042250"/>
    <w:rsid w:val="000455A6"/>
    <w:rsid w:val="00045E10"/>
    <w:rsid w:val="00046A4C"/>
    <w:rsid w:val="00046A78"/>
    <w:rsid w:val="00046C98"/>
    <w:rsid w:val="000476AD"/>
    <w:rsid w:val="000500D9"/>
    <w:rsid w:val="000509C7"/>
    <w:rsid w:val="00051EDC"/>
    <w:rsid w:val="000527FC"/>
    <w:rsid w:val="00052FFE"/>
    <w:rsid w:val="00053308"/>
    <w:rsid w:val="000546F9"/>
    <w:rsid w:val="00055EBA"/>
    <w:rsid w:val="00057DBB"/>
    <w:rsid w:val="00060494"/>
    <w:rsid w:val="0006371A"/>
    <w:rsid w:val="00063750"/>
    <w:rsid w:val="00064653"/>
    <w:rsid w:val="00064D9D"/>
    <w:rsid w:val="00065026"/>
    <w:rsid w:val="000659DC"/>
    <w:rsid w:val="00065A38"/>
    <w:rsid w:val="00066076"/>
    <w:rsid w:val="00070E78"/>
    <w:rsid w:val="0007102A"/>
    <w:rsid w:val="00071750"/>
    <w:rsid w:val="00071EFB"/>
    <w:rsid w:val="00072726"/>
    <w:rsid w:val="00072AA4"/>
    <w:rsid w:val="00073163"/>
    <w:rsid w:val="0007392C"/>
    <w:rsid w:val="00073ECA"/>
    <w:rsid w:val="00074B1D"/>
    <w:rsid w:val="00074C2E"/>
    <w:rsid w:val="00075EA2"/>
    <w:rsid w:val="000760B2"/>
    <w:rsid w:val="000779C2"/>
    <w:rsid w:val="00080E3A"/>
    <w:rsid w:val="00083500"/>
    <w:rsid w:val="00083D32"/>
    <w:rsid w:val="0008463A"/>
    <w:rsid w:val="00085283"/>
    <w:rsid w:val="000855DE"/>
    <w:rsid w:val="000856D8"/>
    <w:rsid w:val="00085895"/>
    <w:rsid w:val="0009058A"/>
    <w:rsid w:val="00091682"/>
    <w:rsid w:val="00093245"/>
    <w:rsid w:val="000950C0"/>
    <w:rsid w:val="0009732E"/>
    <w:rsid w:val="0009794F"/>
    <w:rsid w:val="000A1576"/>
    <w:rsid w:val="000A4D8A"/>
    <w:rsid w:val="000A6560"/>
    <w:rsid w:val="000A7939"/>
    <w:rsid w:val="000B0001"/>
    <w:rsid w:val="000B0F8B"/>
    <w:rsid w:val="000B1270"/>
    <w:rsid w:val="000B24A4"/>
    <w:rsid w:val="000B33AE"/>
    <w:rsid w:val="000B6103"/>
    <w:rsid w:val="000B778E"/>
    <w:rsid w:val="000B79CC"/>
    <w:rsid w:val="000C0E56"/>
    <w:rsid w:val="000C0E86"/>
    <w:rsid w:val="000C17CA"/>
    <w:rsid w:val="000C1EE6"/>
    <w:rsid w:val="000C2054"/>
    <w:rsid w:val="000C22F5"/>
    <w:rsid w:val="000C312B"/>
    <w:rsid w:val="000C31B9"/>
    <w:rsid w:val="000C34A7"/>
    <w:rsid w:val="000C3C90"/>
    <w:rsid w:val="000C451A"/>
    <w:rsid w:val="000C61AD"/>
    <w:rsid w:val="000C6BA4"/>
    <w:rsid w:val="000C77A0"/>
    <w:rsid w:val="000D0A33"/>
    <w:rsid w:val="000D1D88"/>
    <w:rsid w:val="000D2EE5"/>
    <w:rsid w:val="000D3B86"/>
    <w:rsid w:val="000D4EBB"/>
    <w:rsid w:val="000D5B53"/>
    <w:rsid w:val="000E187E"/>
    <w:rsid w:val="000E345C"/>
    <w:rsid w:val="000E3E97"/>
    <w:rsid w:val="000E612B"/>
    <w:rsid w:val="000E6E77"/>
    <w:rsid w:val="000E71D6"/>
    <w:rsid w:val="000E75F7"/>
    <w:rsid w:val="000F07EF"/>
    <w:rsid w:val="000F1085"/>
    <w:rsid w:val="000F1FD7"/>
    <w:rsid w:val="000F20DB"/>
    <w:rsid w:val="000F2ABB"/>
    <w:rsid w:val="000F4811"/>
    <w:rsid w:val="000F7948"/>
    <w:rsid w:val="000F7EC7"/>
    <w:rsid w:val="000F7FF0"/>
    <w:rsid w:val="00100DAD"/>
    <w:rsid w:val="00101493"/>
    <w:rsid w:val="001019AD"/>
    <w:rsid w:val="001025E8"/>
    <w:rsid w:val="00105C10"/>
    <w:rsid w:val="00105F72"/>
    <w:rsid w:val="00107F8E"/>
    <w:rsid w:val="00110F96"/>
    <w:rsid w:val="001126FC"/>
    <w:rsid w:val="00112777"/>
    <w:rsid w:val="001138B8"/>
    <w:rsid w:val="00113F49"/>
    <w:rsid w:val="00114032"/>
    <w:rsid w:val="001145DF"/>
    <w:rsid w:val="00115499"/>
    <w:rsid w:val="0011595E"/>
    <w:rsid w:val="00115D08"/>
    <w:rsid w:val="00115FA3"/>
    <w:rsid w:val="00117B30"/>
    <w:rsid w:val="00121354"/>
    <w:rsid w:val="00121F9F"/>
    <w:rsid w:val="00124DD0"/>
    <w:rsid w:val="00125644"/>
    <w:rsid w:val="0012589C"/>
    <w:rsid w:val="00126701"/>
    <w:rsid w:val="00126B80"/>
    <w:rsid w:val="00130700"/>
    <w:rsid w:val="001328B8"/>
    <w:rsid w:val="00132F9D"/>
    <w:rsid w:val="001339C7"/>
    <w:rsid w:val="001344EE"/>
    <w:rsid w:val="00135ABB"/>
    <w:rsid w:val="00136864"/>
    <w:rsid w:val="00137A45"/>
    <w:rsid w:val="00140355"/>
    <w:rsid w:val="001404FE"/>
    <w:rsid w:val="00140E15"/>
    <w:rsid w:val="0014108E"/>
    <w:rsid w:val="00142F9B"/>
    <w:rsid w:val="00143610"/>
    <w:rsid w:val="00143E09"/>
    <w:rsid w:val="00143E61"/>
    <w:rsid w:val="00145DFE"/>
    <w:rsid w:val="0014638F"/>
    <w:rsid w:val="0014681E"/>
    <w:rsid w:val="001468E5"/>
    <w:rsid w:val="00146B5B"/>
    <w:rsid w:val="00147027"/>
    <w:rsid w:val="0015069C"/>
    <w:rsid w:val="001527FF"/>
    <w:rsid w:val="0015440D"/>
    <w:rsid w:val="001547BE"/>
    <w:rsid w:val="0015599B"/>
    <w:rsid w:val="001561BE"/>
    <w:rsid w:val="001562DF"/>
    <w:rsid w:val="001563E2"/>
    <w:rsid w:val="001601E2"/>
    <w:rsid w:val="00160B3F"/>
    <w:rsid w:val="0016212A"/>
    <w:rsid w:val="00163662"/>
    <w:rsid w:val="0016685D"/>
    <w:rsid w:val="001705D4"/>
    <w:rsid w:val="00170960"/>
    <w:rsid w:val="001730FC"/>
    <w:rsid w:val="00173339"/>
    <w:rsid w:val="00175422"/>
    <w:rsid w:val="00176023"/>
    <w:rsid w:val="0017656A"/>
    <w:rsid w:val="001770D1"/>
    <w:rsid w:val="00177367"/>
    <w:rsid w:val="0017741A"/>
    <w:rsid w:val="001777DF"/>
    <w:rsid w:val="00177D6F"/>
    <w:rsid w:val="00180716"/>
    <w:rsid w:val="00180D87"/>
    <w:rsid w:val="00180EFE"/>
    <w:rsid w:val="001817C7"/>
    <w:rsid w:val="00181BB4"/>
    <w:rsid w:val="00183B4E"/>
    <w:rsid w:val="00184EE5"/>
    <w:rsid w:val="001864D2"/>
    <w:rsid w:val="00186A38"/>
    <w:rsid w:val="0018772D"/>
    <w:rsid w:val="00187AFC"/>
    <w:rsid w:val="00190047"/>
    <w:rsid w:val="001909EF"/>
    <w:rsid w:val="00191078"/>
    <w:rsid w:val="00193065"/>
    <w:rsid w:val="00193079"/>
    <w:rsid w:val="00195FDE"/>
    <w:rsid w:val="0019629C"/>
    <w:rsid w:val="001A018D"/>
    <w:rsid w:val="001A0E9B"/>
    <w:rsid w:val="001A1675"/>
    <w:rsid w:val="001A227F"/>
    <w:rsid w:val="001A6ED7"/>
    <w:rsid w:val="001A7A76"/>
    <w:rsid w:val="001B02EE"/>
    <w:rsid w:val="001B12BE"/>
    <w:rsid w:val="001B2DCA"/>
    <w:rsid w:val="001B3F32"/>
    <w:rsid w:val="001B5DB6"/>
    <w:rsid w:val="001C03BA"/>
    <w:rsid w:val="001C34EC"/>
    <w:rsid w:val="001C608C"/>
    <w:rsid w:val="001C6320"/>
    <w:rsid w:val="001C6E94"/>
    <w:rsid w:val="001C778E"/>
    <w:rsid w:val="001D0478"/>
    <w:rsid w:val="001D1375"/>
    <w:rsid w:val="001D1FAE"/>
    <w:rsid w:val="001D360C"/>
    <w:rsid w:val="001D3A26"/>
    <w:rsid w:val="001D3AF4"/>
    <w:rsid w:val="001D448C"/>
    <w:rsid w:val="001D569B"/>
    <w:rsid w:val="001D5BF3"/>
    <w:rsid w:val="001D7CCD"/>
    <w:rsid w:val="001D7F41"/>
    <w:rsid w:val="001E0057"/>
    <w:rsid w:val="001E0378"/>
    <w:rsid w:val="001E3E99"/>
    <w:rsid w:val="001E7133"/>
    <w:rsid w:val="001F02E1"/>
    <w:rsid w:val="001F1A5C"/>
    <w:rsid w:val="001F2C4F"/>
    <w:rsid w:val="001F2E07"/>
    <w:rsid w:val="001F3FA2"/>
    <w:rsid w:val="001F7D93"/>
    <w:rsid w:val="002013FC"/>
    <w:rsid w:val="002018D5"/>
    <w:rsid w:val="00202883"/>
    <w:rsid w:val="002030C3"/>
    <w:rsid w:val="00203908"/>
    <w:rsid w:val="002040C8"/>
    <w:rsid w:val="00204C36"/>
    <w:rsid w:val="00206384"/>
    <w:rsid w:val="00206466"/>
    <w:rsid w:val="00206E80"/>
    <w:rsid w:val="0021001C"/>
    <w:rsid w:val="0021038B"/>
    <w:rsid w:val="002105D6"/>
    <w:rsid w:val="00210D18"/>
    <w:rsid w:val="0021159C"/>
    <w:rsid w:val="002127F4"/>
    <w:rsid w:val="00212DAB"/>
    <w:rsid w:val="00212EE8"/>
    <w:rsid w:val="00213FF5"/>
    <w:rsid w:val="00214607"/>
    <w:rsid w:val="00217A3D"/>
    <w:rsid w:val="00220916"/>
    <w:rsid w:val="00222212"/>
    <w:rsid w:val="002242CA"/>
    <w:rsid w:val="00224DBD"/>
    <w:rsid w:val="00225389"/>
    <w:rsid w:val="00226422"/>
    <w:rsid w:val="00231ADD"/>
    <w:rsid w:val="002325A1"/>
    <w:rsid w:val="0023261A"/>
    <w:rsid w:val="00233C95"/>
    <w:rsid w:val="00234DBB"/>
    <w:rsid w:val="00240E1F"/>
    <w:rsid w:val="002414BC"/>
    <w:rsid w:val="002425F9"/>
    <w:rsid w:val="002429BC"/>
    <w:rsid w:val="002458C1"/>
    <w:rsid w:val="00246053"/>
    <w:rsid w:val="0024719E"/>
    <w:rsid w:val="00251BB6"/>
    <w:rsid w:val="002529A9"/>
    <w:rsid w:val="002545C4"/>
    <w:rsid w:val="00255FF8"/>
    <w:rsid w:val="0025693B"/>
    <w:rsid w:val="00256AF3"/>
    <w:rsid w:val="002601F0"/>
    <w:rsid w:val="002614CA"/>
    <w:rsid w:val="00261C81"/>
    <w:rsid w:val="00263835"/>
    <w:rsid w:val="002643D3"/>
    <w:rsid w:val="00265F6F"/>
    <w:rsid w:val="002665F3"/>
    <w:rsid w:val="002679D6"/>
    <w:rsid w:val="00270E53"/>
    <w:rsid w:val="00270EBA"/>
    <w:rsid w:val="00274204"/>
    <w:rsid w:val="002746EF"/>
    <w:rsid w:val="0027608C"/>
    <w:rsid w:val="00280703"/>
    <w:rsid w:val="00280F88"/>
    <w:rsid w:val="002811B1"/>
    <w:rsid w:val="0028241D"/>
    <w:rsid w:val="0028318B"/>
    <w:rsid w:val="002847E5"/>
    <w:rsid w:val="00285604"/>
    <w:rsid w:val="00286723"/>
    <w:rsid w:val="00287125"/>
    <w:rsid w:val="002873CF"/>
    <w:rsid w:val="00290800"/>
    <w:rsid w:val="00290CCC"/>
    <w:rsid w:val="00290EF8"/>
    <w:rsid w:val="00294347"/>
    <w:rsid w:val="002A0442"/>
    <w:rsid w:val="002A1104"/>
    <w:rsid w:val="002A1501"/>
    <w:rsid w:val="002A2DA4"/>
    <w:rsid w:val="002A493D"/>
    <w:rsid w:val="002A5EE1"/>
    <w:rsid w:val="002B0D65"/>
    <w:rsid w:val="002B254E"/>
    <w:rsid w:val="002B25A3"/>
    <w:rsid w:val="002B3E38"/>
    <w:rsid w:val="002B3FE7"/>
    <w:rsid w:val="002B4339"/>
    <w:rsid w:val="002B4888"/>
    <w:rsid w:val="002B78DA"/>
    <w:rsid w:val="002C034F"/>
    <w:rsid w:val="002C14BD"/>
    <w:rsid w:val="002C60AA"/>
    <w:rsid w:val="002C6FE9"/>
    <w:rsid w:val="002C7889"/>
    <w:rsid w:val="002D30D3"/>
    <w:rsid w:val="002D37AA"/>
    <w:rsid w:val="002D5486"/>
    <w:rsid w:val="002D562A"/>
    <w:rsid w:val="002D7921"/>
    <w:rsid w:val="002E0AE9"/>
    <w:rsid w:val="002E0C47"/>
    <w:rsid w:val="002E1DB8"/>
    <w:rsid w:val="002E43D9"/>
    <w:rsid w:val="002E5AB9"/>
    <w:rsid w:val="002E75E4"/>
    <w:rsid w:val="002E7B32"/>
    <w:rsid w:val="002F0728"/>
    <w:rsid w:val="002F21C1"/>
    <w:rsid w:val="002F63D0"/>
    <w:rsid w:val="002F7CEF"/>
    <w:rsid w:val="00302528"/>
    <w:rsid w:val="00305467"/>
    <w:rsid w:val="00305DEC"/>
    <w:rsid w:val="00307F8E"/>
    <w:rsid w:val="00310757"/>
    <w:rsid w:val="00311A7F"/>
    <w:rsid w:val="00312358"/>
    <w:rsid w:val="003144A3"/>
    <w:rsid w:val="00315A0B"/>
    <w:rsid w:val="0031604D"/>
    <w:rsid w:val="003163D8"/>
    <w:rsid w:val="00316952"/>
    <w:rsid w:val="00317061"/>
    <w:rsid w:val="00317F82"/>
    <w:rsid w:val="003201A8"/>
    <w:rsid w:val="00320404"/>
    <w:rsid w:val="003205BE"/>
    <w:rsid w:val="003214E2"/>
    <w:rsid w:val="00323A17"/>
    <w:rsid w:val="003254CB"/>
    <w:rsid w:val="003276AA"/>
    <w:rsid w:val="00327BAC"/>
    <w:rsid w:val="003303CA"/>
    <w:rsid w:val="00330A26"/>
    <w:rsid w:val="00331360"/>
    <w:rsid w:val="003316B0"/>
    <w:rsid w:val="00332538"/>
    <w:rsid w:val="00333459"/>
    <w:rsid w:val="003359C9"/>
    <w:rsid w:val="003364A0"/>
    <w:rsid w:val="003407B9"/>
    <w:rsid w:val="003407D0"/>
    <w:rsid w:val="0034114B"/>
    <w:rsid w:val="00341E4A"/>
    <w:rsid w:val="00341EDB"/>
    <w:rsid w:val="00343E5E"/>
    <w:rsid w:val="00343EFF"/>
    <w:rsid w:val="00346119"/>
    <w:rsid w:val="003468EF"/>
    <w:rsid w:val="00346B9B"/>
    <w:rsid w:val="003478EC"/>
    <w:rsid w:val="003518E9"/>
    <w:rsid w:val="003529A8"/>
    <w:rsid w:val="00352A90"/>
    <w:rsid w:val="00353444"/>
    <w:rsid w:val="00353B24"/>
    <w:rsid w:val="00353D42"/>
    <w:rsid w:val="003579F5"/>
    <w:rsid w:val="003604DE"/>
    <w:rsid w:val="0036151E"/>
    <w:rsid w:val="00361C60"/>
    <w:rsid w:val="003635DD"/>
    <w:rsid w:val="0036403D"/>
    <w:rsid w:val="0036437A"/>
    <w:rsid w:val="00366FCB"/>
    <w:rsid w:val="0036733F"/>
    <w:rsid w:val="00367574"/>
    <w:rsid w:val="0037136D"/>
    <w:rsid w:val="003723F2"/>
    <w:rsid w:val="003744AF"/>
    <w:rsid w:val="003763CC"/>
    <w:rsid w:val="003815D6"/>
    <w:rsid w:val="00381F13"/>
    <w:rsid w:val="00383ABB"/>
    <w:rsid w:val="00384600"/>
    <w:rsid w:val="0038506B"/>
    <w:rsid w:val="003855C9"/>
    <w:rsid w:val="00385FD7"/>
    <w:rsid w:val="00387067"/>
    <w:rsid w:val="0039263E"/>
    <w:rsid w:val="0039277D"/>
    <w:rsid w:val="00392800"/>
    <w:rsid w:val="00394E5C"/>
    <w:rsid w:val="0039578A"/>
    <w:rsid w:val="003969A1"/>
    <w:rsid w:val="003A0E7C"/>
    <w:rsid w:val="003A147D"/>
    <w:rsid w:val="003A1DDC"/>
    <w:rsid w:val="003A2C68"/>
    <w:rsid w:val="003A4A9E"/>
    <w:rsid w:val="003B06D0"/>
    <w:rsid w:val="003B0EEA"/>
    <w:rsid w:val="003B1BA7"/>
    <w:rsid w:val="003B22DF"/>
    <w:rsid w:val="003B3367"/>
    <w:rsid w:val="003B3509"/>
    <w:rsid w:val="003B3AE1"/>
    <w:rsid w:val="003B57FE"/>
    <w:rsid w:val="003B7F87"/>
    <w:rsid w:val="003C0D1E"/>
    <w:rsid w:val="003C2C1D"/>
    <w:rsid w:val="003C3784"/>
    <w:rsid w:val="003C3BB1"/>
    <w:rsid w:val="003C4181"/>
    <w:rsid w:val="003C4DDA"/>
    <w:rsid w:val="003C53F2"/>
    <w:rsid w:val="003C576D"/>
    <w:rsid w:val="003C6A89"/>
    <w:rsid w:val="003C7BF6"/>
    <w:rsid w:val="003D0BA9"/>
    <w:rsid w:val="003D1355"/>
    <w:rsid w:val="003D15FF"/>
    <w:rsid w:val="003D1CD6"/>
    <w:rsid w:val="003D2962"/>
    <w:rsid w:val="003D2BDA"/>
    <w:rsid w:val="003D4BE9"/>
    <w:rsid w:val="003D4F47"/>
    <w:rsid w:val="003D67DA"/>
    <w:rsid w:val="003D67FF"/>
    <w:rsid w:val="003E0AA6"/>
    <w:rsid w:val="003E1342"/>
    <w:rsid w:val="003E1847"/>
    <w:rsid w:val="003E23ED"/>
    <w:rsid w:val="003E4071"/>
    <w:rsid w:val="003E525C"/>
    <w:rsid w:val="003E6BF2"/>
    <w:rsid w:val="003F0CF0"/>
    <w:rsid w:val="003F39CB"/>
    <w:rsid w:val="003F3E62"/>
    <w:rsid w:val="003F430C"/>
    <w:rsid w:val="0040138E"/>
    <w:rsid w:val="004020E8"/>
    <w:rsid w:val="00402E5C"/>
    <w:rsid w:val="00403AD4"/>
    <w:rsid w:val="0040422A"/>
    <w:rsid w:val="00406254"/>
    <w:rsid w:val="004074C2"/>
    <w:rsid w:val="00407851"/>
    <w:rsid w:val="00407856"/>
    <w:rsid w:val="004111BC"/>
    <w:rsid w:val="00411634"/>
    <w:rsid w:val="00412009"/>
    <w:rsid w:val="00413A44"/>
    <w:rsid w:val="00414D02"/>
    <w:rsid w:val="004153C6"/>
    <w:rsid w:val="004160A4"/>
    <w:rsid w:val="0041769F"/>
    <w:rsid w:val="00420CAF"/>
    <w:rsid w:val="00420F04"/>
    <w:rsid w:val="00423A53"/>
    <w:rsid w:val="0042572E"/>
    <w:rsid w:val="0042628D"/>
    <w:rsid w:val="00426BF0"/>
    <w:rsid w:val="00427402"/>
    <w:rsid w:val="004309B7"/>
    <w:rsid w:val="00430CF7"/>
    <w:rsid w:val="00432048"/>
    <w:rsid w:val="004336D4"/>
    <w:rsid w:val="00434A14"/>
    <w:rsid w:val="00434E4B"/>
    <w:rsid w:val="004356D2"/>
    <w:rsid w:val="0043571F"/>
    <w:rsid w:val="00435F8E"/>
    <w:rsid w:val="00436CA5"/>
    <w:rsid w:val="00436DCC"/>
    <w:rsid w:val="004416F1"/>
    <w:rsid w:val="00442495"/>
    <w:rsid w:val="00442777"/>
    <w:rsid w:val="004439C0"/>
    <w:rsid w:val="00443AA4"/>
    <w:rsid w:val="00446222"/>
    <w:rsid w:val="00447659"/>
    <w:rsid w:val="00451F6B"/>
    <w:rsid w:val="00452368"/>
    <w:rsid w:val="004529E4"/>
    <w:rsid w:val="004530B0"/>
    <w:rsid w:val="00453CCB"/>
    <w:rsid w:val="004540DC"/>
    <w:rsid w:val="004547A8"/>
    <w:rsid w:val="00454CCC"/>
    <w:rsid w:val="00456734"/>
    <w:rsid w:val="004576B2"/>
    <w:rsid w:val="00457909"/>
    <w:rsid w:val="00457CB6"/>
    <w:rsid w:val="004611FA"/>
    <w:rsid w:val="004619C1"/>
    <w:rsid w:val="00461C74"/>
    <w:rsid w:val="004624FF"/>
    <w:rsid w:val="004630D6"/>
    <w:rsid w:val="00463536"/>
    <w:rsid w:val="004638D0"/>
    <w:rsid w:val="0046396B"/>
    <w:rsid w:val="00464F92"/>
    <w:rsid w:val="004660C5"/>
    <w:rsid w:val="00466CD6"/>
    <w:rsid w:val="00467AB9"/>
    <w:rsid w:val="00474D24"/>
    <w:rsid w:val="00474D8C"/>
    <w:rsid w:val="00474F49"/>
    <w:rsid w:val="00475FF1"/>
    <w:rsid w:val="00476B5B"/>
    <w:rsid w:val="00481331"/>
    <w:rsid w:val="004815D5"/>
    <w:rsid w:val="0048347B"/>
    <w:rsid w:val="00483DFD"/>
    <w:rsid w:val="00483F05"/>
    <w:rsid w:val="0048416E"/>
    <w:rsid w:val="004868D6"/>
    <w:rsid w:val="00490F29"/>
    <w:rsid w:val="00491072"/>
    <w:rsid w:val="00492AA8"/>
    <w:rsid w:val="00493133"/>
    <w:rsid w:val="00493678"/>
    <w:rsid w:val="0049430F"/>
    <w:rsid w:val="00495461"/>
    <w:rsid w:val="00495CE6"/>
    <w:rsid w:val="004A1D03"/>
    <w:rsid w:val="004A1DB4"/>
    <w:rsid w:val="004A2C1F"/>
    <w:rsid w:val="004A376D"/>
    <w:rsid w:val="004A3CB1"/>
    <w:rsid w:val="004A4124"/>
    <w:rsid w:val="004A4336"/>
    <w:rsid w:val="004A4A97"/>
    <w:rsid w:val="004A6E4F"/>
    <w:rsid w:val="004B061C"/>
    <w:rsid w:val="004B09A2"/>
    <w:rsid w:val="004B1477"/>
    <w:rsid w:val="004B1D6C"/>
    <w:rsid w:val="004B1F82"/>
    <w:rsid w:val="004B37B2"/>
    <w:rsid w:val="004B45A2"/>
    <w:rsid w:val="004B5B55"/>
    <w:rsid w:val="004B6A91"/>
    <w:rsid w:val="004B77A5"/>
    <w:rsid w:val="004C068E"/>
    <w:rsid w:val="004C0A42"/>
    <w:rsid w:val="004C1039"/>
    <w:rsid w:val="004C1F0C"/>
    <w:rsid w:val="004C1F0E"/>
    <w:rsid w:val="004C40DF"/>
    <w:rsid w:val="004C4894"/>
    <w:rsid w:val="004C74D6"/>
    <w:rsid w:val="004C753A"/>
    <w:rsid w:val="004C78DA"/>
    <w:rsid w:val="004D026A"/>
    <w:rsid w:val="004D0A64"/>
    <w:rsid w:val="004D158F"/>
    <w:rsid w:val="004D1A0E"/>
    <w:rsid w:val="004D1EF4"/>
    <w:rsid w:val="004D1FB2"/>
    <w:rsid w:val="004D23FB"/>
    <w:rsid w:val="004D4281"/>
    <w:rsid w:val="004D5A07"/>
    <w:rsid w:val="004D6D0C"/>
    <w:rsid w:val="004D716F"/>
    <w:rsid w:val="004E0BC0"/>
    <w:rsid w:val="004E0BF1"/>
    <w:rsid w:val="004E2643"/>
    <w:rsid w:val="004E3B13"/>
    <w:rsid w:val="004E58E9"/>
    <w:rsid w:val="004F11F0"/>
    <w:rsid w:val="004F1347"/>
    <w:rsid w:val="004F3BE8"/>
    <w:rsid w:val="004F5876"/>
    <w:rsid w:val="004F647C"/>
    <w:rsid w:val="00500CB3"/>
    <w:rsid w:val="00503A89"/>
    <w:rsid w:val="005045C2"/>
    <w:rsid w:val="0050468D"/>
    <w:rsid w:val="005051C7"/>
    <w:rsid w:val="005111F1"/>
    <w:rsid w:val="00511AB8"/>
    <w:rsid w:val="0051226E"/>
    <w:rsid w:val="005126A5"/>
    <w:rsid w:val="00514190"/>
    <w:rsid w:val="00516147"/>
    <w:rsid w:val="005171F0"/>
    <w:rsid w:val="00522BAE"/>
    <w:rsid w:val="00524A75"/>
    <w:rsid w:val="00524A95"/>
    <w:rsid w:val="00524DDF"/>
    <w:rsid w:val="005253AB"/>
    <w:rsid w:val="0053135C"/>
    <w:rsid w:val="00533269"/>
    <w:rsid w:val="00535C3B"/>
    <w:rsid w:val="0053609C"/>
    <w:rsid w:val="005365B0"/>
    <w:rsid w:val="005378D9"/>
    <w:rsid w:val="00543290"/>
    <w:rsid w:val="0054433B"/>
    <w:rsid w:val="00545485"/>
    <w:rsid w:val="00546CE5"/>
    <w:rsid w:val="00551CE7"/>
    <w:rsid w:val="00553192"/>
    <w:rsid w:val="00553AB4"/>
    <w:rsid w:val="00553D23"/>
    <w:rsid w:val="00555B88"/>
    <w:rsid w:val="00556899"/>
    <w:rsid w:val="0055771A"/>
    <w:rsid w:val="00557B5C"/>
    <w:rsid w:val="0056008C"/>
    <w:rsid w:val="00562D4E"/>
    <w:rsid w:val="005660C5"/>
    <w:rsid w:val="00566312"/>
    <w:rsid w:val="00567790"/>
    <w:rsid w:val="005707DD"/>
    <w:rsid w:val="00570869"/>
    <w:rsid w:val="00570EDA"/>
    <w:rsid w:val="0057192C"/>
    <w:rsid w:val="00571ADD"/>
    <w:rsid w:val="005723AB"/>
    <w:rsid w:val="00574E5A"/>
    <w:rsid w:val="00574F33"/>
    <w:rsid w:val="00575F55"/>
    <w:rsid w:val="00576027"/>
    <w:rsid w:val="00577632"/>
    <w:rsid w:val="0057774B"/>
    <w:rsid w:val="00577C16"/>
    <w:rsid w:val="00580618"/>
    <w:rsid w:val="00581B39"/>
    <w:rsid w:val="00583B3A"/>
    <w:rsid w:val="005842EE"/>
    <w:rsid w:val="00584B75"/>
    <w:rsid w:val="0058598D"/>
    <w:rsid w:val="00590B45"/>
    <w:rsid w:val="005917AC"/>
    <w:rsid w:val="00591AD1"/>
    <w:rsid w:val="0059267F"/>
    <w:rsid w:val="00592E8B"/>
    <w:rsid w:val="00592E9B"/>
    <w:rsid w:val="005952E7"/>
    <w:rsid w:val="00595BA2"/>
    <w:rsid w:val="00596CCE"/>
    <w:rsid w:val="00596F47"/>
    <w:rsid w:val="005A0ADC"/>
    <w:rsid w:val="005A146A"/>
    <w:rsid w:val="005A364B"/>
    <w:rsid w:val="005A41F4"/>
    <w:rsid w:val="005A623A"/>
    <w:rsid w:val="005A7649"/>
    <w:rsid w:val="005A78CC"/>
    <w:rsid w:val="005A7957"/>
    <w:rsid w:val="005B03F0"/>
    <w:rsid w:val="005B4721"/>
    <w:rsid w:val="005B4DE8"/>
    <w:rsid w:val="005B4E66"/>
    <w:rsid w:val="005B5D98"/>
    <w:rsid w:val="005B6095"/>
    <w:rsid w:val="005B637B"/>
    <w:rsid w:val="005B71F7"/>
    <w:rsid w:val="005B738A"/>
    <w:rsid w:val="005C06B8"/>
    <w:rsid w:val="005C139D"/>
    <w:rsid w:val="005C1786"/>
    <w:rsid w:val="005C1CE6"/>
    <w:rsid w:val="005C1F2D"/>
    <w:rsid w:val="005C2187"/>
    <w:rsid w:val="005C2EB3"/>
    <w:rsid w:val="005C4876"/>
    <w:rsid w:val="005C51B7"/>
    <w:rsid w:val="005D0B85"/>
    <w:rsid w:val="005D14AC"/>
    <w:rsid w:val="005D1A5C"/>
    <w:rsid w:val="005D1AB3"/>
    <w:rsid w:val="005D2A31"/>
    <w:rsid w:val="005D3FB9"/>
    <w:rsid w:val="005D4F3A"/>
    <w:rsid w:val="005D55E1"/>
    <w:rsid w:val="005D6F4D"/>
    <w:rsid w:val="005E017B"/>
    <w:rsid w:val="005E0B30"/>
    <w:rsid w:val="005E21D9"/>
    <w:rsid w:val="005E2BDC"/>
    <w:rsid w:val="005E2E4D"/>
    <w:rsid w:val="005E2F73"/>
    <w:rsid w:val="005E2FB8"/>
    <w:rsid w:val="005E3A8E"/>
    <w:rsid w:val="005E3EAC"/>
    <w:rsid w:val="005E4238"/>
    <w:rsid w:val="005E4507"/>
    <w:rsid w:val="005E488F"/>
    <w:rsid w:val="005E5A80"/>
    <w:rsid w:val="005E6123"/>
    <w:rsid w:val="005E7398"/>
    <w:rsid w:val="005E78D0"/>
    <w:rsid w:val="005F1AC3"/>
    <w:rsid w:val="005F235A"/>
    <w:rsid w:val="005F30C0"/>
    <w:rsid w:val="005F4676"/>
    <w:rsid w:val="005F6A20"/>
    <w:rsid w:val="0060303F"/>
    <w:rsid w:val="0060304E"/>
    <w:rsid w:val="00604336"/>
    <w:rsid w:val="0060454C"/>
    <w:rsid w:val="00604C00"/>
    <w:rsid w:val="00605871"/>
    <w:rsid w:val="0060756D"/>
    <w:rsid w:val="006079AE"/>
    <w:rsid w:val="00610B70"/>
    <w:rsid w:val="00611673"/>
    <w:rsid w:val="00612D6D"/>
    <w:rsid w:val="006135B5"/>
    <w:rsid w:val="006147E2"/>
    <w:rsid w:val="00616322"/>
    <w:rsid w:val="00620943"/>
    <w:rsid w:val="00621D03"/>
    <w:rsid w:val="006228CD"/>
    <w:rsid w:val="00623354"/>
    <w:rsid w:val="00624E0C"/>
    <w:rsid w:val="00627C3C"/>
    <w:rsid w:val="00631DDD"/>
    <w:rsid w:val="00631F7F"/>
    <w:rsid w:val="0063207C"/>
    <w:rsid w:val="0063313F"/>
    <w:rsid w:val="00635906"/>
    <w:rsid w:val="00636F71"/>
    <w:rsid w:val="006401BF"/>
    <w:rsid w:val="00640667"/>
    <w:rsid w:val="006406AE"/>
    <w:rsid w:val="00640D81"/>
    <w:rsid w:val="006410FD"/>
    <w:rsid w:val="00642011"/>
    <w:rsid w:val="00642C5D"/>
    <w:rsid w:val="0064371E"/>
    <w:rsid w:val="0064374F"/>
    <w:rsid w:val="00645C1D"/>
    <w:rsid w:val="00646269"/>
    <w:rsid w:val="006467C5"/>
    <w:rsid w:val="00646822"/>
    <w:rsid w:val="00647DFB"/>
    <w:rsid w:val="0065013E"/>
    <w:rsid w:val="0065050F"/>
    <w:rsid w:val="00650641"/>
    <w:rsid w:val="00650D2D"/>
    <w:rsid w:val="00650F36"/>
    <w:rsid w:val="00651079"/>
    <w:rsid w:val="00651DBB"/>
    <w:rsid w:val="006527A0"/>
    <w:rsid w:val="00653A62"/>
    <w:rsid w:val="00654456"/>
    <w:rsid w:val="0065556D"/>
    <w:rsid w:val="006559CE"/>
    <w:rsid w:val="00655DF7"/>
    <w:rsid w:val="00657293"/>
    <w:rsid w:val="0065744F"/>
    <w:rsid w:val="00657797"/>
    <w:rsid w:val="00657D86"/>
    <w:rsid w:val="00661242"/>
    <w:rsid w:val="00662960"/>
    <w:rsid w:val="00662CAA"/>
    <w:rsid w:val="0066415D"/>
    <w:rsid w:val="006645B1"/>
    <w:rsid w:val="00664C91"/>
    <w:rsid w:val="006656DB"/>
    <w:rsid w:val="00667A36"/>
    <w:rsid w:val="006704B7"/>
    <w:rsid w:val="006719CF"/>
    <w:rsid w:val="00672627"/>
    <w:rsid w:val="00674BDB"/>
    <w:rsid w:val="00676569"/>
    <w:rsid w:val="006804B6"/>
    <w:rsid w:val="0068197A"/>
    <w:rsid w:val="00683EF4"/>
    <w:rsid w:val="00684345"/>
    <w:rsid w:val="006845EA"/>
    <w:rsid w:val="00687A42"/>
    <w:rsid w:val="00687E1A"/>
    <w:rsid w:val="00690CBB"/>
    <w:rsid w:val="00691D23"/>
    <w:rsid w:val="00693B1A"/>
    <w:rsid w:val="006949B6"/>
    <w:rsid w:val="006959CD"/>
    <w:rsid w:val="006966EC"/>
    <w:rsid w:val="00696EAB"/>
    <w:rsid w:val="006A1A28"/>
    <w:rsid w:val="006A2E8D"/>
    <w:rsid w:val="006A572F"/>
    <w:rsid w:val="006A5DD7"/>
    <w:rsid w:val="006A6878"/>
    <w:rsid w:val="006A7024"/>
    <w:rsid w:val="006A7C7C"/>
    <w:rsid w:val="006A7E62"/>
    <w:rsid w:val="006B0CFD"/>
    <w:rsid w:val="006B242A"/>
    <w:rsid w:val="006B5F79"/>
    <w:rsid w:val="006B628F"/>
    <w:rsid w:val="006B72C1"/>
    <w:rsid w:val="006B7EC1"/>
    <w:rsid w:val="006C112F"/>
    <w:rsid w:val="006C1F49"/>
    <w:rsid w:val="006C2DAF"/>
    <w:rsid w:val="006C409D"/>
    <w:rsid w:val="006C4850"/>
    <w:rsid w:val="006C5ECF"/>
    <w:rsid w:val="006C5F3B"/>
    <w:rsid w:val="006C6A41"/>
    <w:rsid w:val="006C7049"/>
    <w:rsid w:val="006D07C6"/>
    <w:rsid w:val="006D0C4B"/>
    <w:rsid w:val="006D0D70"/>
    <w:rsid w:val="006D11BE"/>
    <w:rsid w:val="006D1D89"/>
    <w:rsid w:val="006D3219"/>
    <w:rsid w:val="006D428B"/>
    <w:rsid w:val="006D454F"/>
    <w:rsid w:val="006D525D"/>
    <w:rsid w:val="006D6EAE"/>
    <w:rsid w:val="006D70B5"/>
    <w:rsid w:val="006E0CF3"/>
    <w:rsid w:val="006E27A7"/>
    <w:rsid w:val="006E27B8"/>
    <w:rsid w:val="006E2C83"/>
    <w:rsid w:val="006E2EA4"/>
    <w:rsid w:val="006E53FB"/>
    <w:rsid w:val="006F37C1"/>
    <w:rsid w:val="006F42A4"/>
    <w:rsid w:val="006F45EB"/>
    <w:rsid w:val="006F5A3D"/>
    <w:rsid w:val="006F7859"/>
    <w:rsid w:val="00700CD5"/>
    <w:rsid w:val="00702FD7"/>
    <w:rsid w:val="00703F7A"/>
    <w:rsid w:val="0070619F"/>
    <w:rsid w:val="007068A8"/>
    <w:rsid w:val="00707E7D"/>
    <w:rsid w:val="007111B7"/>
    <w:rsid w:val="007118DA"/>
    <w:rsid w:val="0071266F"/>
    <w:rsid w:val="00712670"/>
    <w:rsid w:val="00712F59"/>
    <w:rsid w:val="00712FF8"/>
    <w:rsid w:val="00715D99"/>
    <w:rsid w:val="00716483"/>
    <w:rsid w:val="007179D4"/>
    <w:rsid w:val="00720030"/>
    <w:rsid w:val="0072076E"/>
    <w:rsid w:val="00723407"/>
    <w:rsid w:val="00724AF9"/>
    <w:rsid w:val="00727C6F"/>
    <w:rsid w:val="00730AF1"/>
    <w:rsid w:val="00731038"/>
    <w:rsid w:val="007311EB"/>
    <w:rsid w:val="0073127D"/>
    <w:rsid w:val="00731B60"/>
    <w:rsid w:val="007324EC"/>
    <w:rsid w:val="00732D68"/>
    <w:rsid w:val="00733694"/>
    <w:rsid w:val="00734E98"/>
    <w:rsid w:val="0073793B"/>
    <w:rsid w:val="00737F36"/>
    <w:rsid w:val="007400FA"/>
    <w:rsid w:val="00740C72"/>
    <w:rsid w:val="00740D58"/>
    <w:rsid w:val="00741884"/>
    <w:rsid w:val="00741CAA"/>
    <w:rsid w:val="007421E1"/>
    <w:rsid w:val="00742214"/>
    <w:rsid w:val="00743645"/>
    <w:rsid w:val="00743D6C"/>
    <w:rsid w:val="00744B63"/>
    <w:rsid w:val="007479F3"/>
    <w:rsid w:val="0075064E"/>
    <w:rsid w:val="00752118"/>
    <w:rsid w:val="00752863"/>
    <w:rsid w:val="007541C7"/>
    <w:rsid w:val="0075540D"/>
    <w:rsid w:val="00756678"/>
    <w:rsid w:val="00757933"/>
    <w:rsid w:val="007579EF"/>
    <w:rsid w:val="00760685"/>
    <w:rsid w:val="007612D0"/>
    <w:rsid w:val="007630D4"/>
    <w:rsid w:val="0076408C"/>
    <w:rsid w:val="007651CB"/>
    <w:rsid w:val="00765F1D"/>
    <w:rsid w:val="007664F5"/>
    <w:rsid w:val="00767D30"/>
    <w:rsid w:val="00771CD2"/>
    <w:rsid w:val="007742B1"/>
    <w:rsid w:val="007754D2"/>
    <w:rsid w:val="0077562C"/>
    <w:rsid w:val="00777B01"/>
    <w:rsid w:val="0078203E"/>
    <w:rsid w:val="007856EC"/>
    <w:rsid w:val="007856F5"/>
    <w:rsid w:val="00787694"/>
    <w:rsid w:val="007901D8"/>
    <w:rsid w:val="007920DC"/>
    <w:rsid w:val="00792D1E"/>
    <w:rsid w:val="00793DB4"/>
    <w:rsid w:val="007956BE"/>
    <w:rsid w:val="00796F44"/>
    <w:rsid w:val="007973DB"/>
    <w:rsid w:val="00797427"/>
    <w:rsid w:val="007A0E18"/>
    <w:rsid w:val="007A206D"/>
    <w:rsid w:val="007A26ED"/>
    <w:rsid w:val="007A27D8"/>
    <w:rsid w:val="007A29B0"/>
    <w:rsid w:val="007A2B7F"/>
    <w:rsid w:val="007A2B92"/>
    <w:rsid w:val="007A3CC3"/>
    <w:rsid w:val="007A55B5"/>
    <w:rsid w:val="007A5A15"/>
    <w:rsid w:val="007A632C"/>
    <w:rsid w:val="007A6FB5"/>
    <w:rsid w:val="007A737F"/>
    <w:rsid w:val="007A79A9"/>
    <w:rsid w:val="007B011A"/>
    <w:rsid w:val="007B0E8C"/>
    <w:rsid w:val="007B123D"/>
    <w:rsid w:val="007B337D"/>
    <w:rsid w:val="007B433D"/>
    <w:rsid w:val="007B46E2"/>
    <w:rsid w:val="007B48D6"/>
    <w:rsid w:val="007B49E3"/>
    <w:rsid w:val="007B56B3"/>
    <w:rsid w:val="007B5C4E"/>
    <w:rsid w:val="007B5CB0"/>
    <w:rsid w:val="007B715F"/>
    <w:rsid w:val="007B7F84"/>
    <w:rsid w:val="007C0593"/>
    <w:rsid w:val="007C134E"/>
    <w:rsid w:val="007C26C8"/>
    <w:rsid w:val="007C29B4"/>
    <w:rsid w:val="007C3563"/>
    <w:rsid w:val="007C40CD"/>
    <w:rsid w:val="007C4BE5"/>
    <w:rsid w:val="007D18E2"/>
    <w:rsid w:val="007D458D"/>
    <w:rsid w:val="007D4B4B"/>
    <w:rsid w:val="007D513B"/>
    <w:rsid w:val="007D5AB3"/>
    <w:rsid w:val="007D6641"/>
    <w:rsid w:val="007D6CBE"/>
    <w:rsid w:val="007D787A"/>
    <w:rsid w:val="007E0D23"/>
    <w:rsid w:val="007E16A3"/>
    <w:rsid w:val="007E2A81"/>
    <w:rsid w:val="007E2FE5"/>
    <w:rsid w:val="007E3BEA"/>
    <w:rsid w:val="007E585F"/>
    <w:rsid w:val="007E596C"/>
    <w:rsid w:val="007E5D2D"/>
    <w:rsid w:val="007E5D4D"/>
    <w:rsid w:val="007E67CB"/>
    <w:rsid w:val="007E6DE7"/>
    <w:rsid w:val="007F0F95"/>
    <w:rsid w:val="007F1A7A"/>
    <w:rsid w:val="007F23FC"/>
    <w:rsid w:val="007F324C"/>
    <w:rsid w:val="007F3FB1"/>
    <w:rsid w:val="007F4BAB"/>
    <w:rsid w:val="007F725D"/>
    <w:rsid w:val="00800A71"/>
    <w:rsid w:val="00800D2F"/>
    <w:rsid w:val="00801E2B"/>
    <w:rsid w:val="00802470"/>
    <w:rsid w:val="00802C31"/>
    <w:rsid w:val="00802FE9"/>
    <w:rsid w:val="008036BF"/>
    <w:rsid w:val="00803D4D"/>
    <w:rsid w:val="0080609E"/>
    <w:rsid w:val="00810BDF"/>
    <w:rsid w:val="00811634"/>
    <w:rsid w:val="008124CF"/>
    <w:rsid w:val="00813139"/>
    <w:rsid w:val="008137F2"/>
    <w:rsid w:val="0081468E"/>
    <w:rsid w:val="00815346"/>
    <w:rsid w:val="00815778"/>
    <w:rsid w:val="00815BA6"/>
    <w:rsid w:val="008163BA"/>
    <w:rsid w:val="00816D12"/>
    <w:rsid w:val="0082317D"/>
    <w:rsid w:val="008234B5"/>
    <w:rsid w:val="00825117"/>
    <w:rsid w:val="0082563E"/>
    <w:rsid w:val="0082692D"/>
    <w:rsid w:val="00827563"/>
    <w:rsid w:val="008310B8"/>
    <w:rsid w:val="00831167"/>
    <w:rsid w:val="008328AB"/>
    <w:rsid w:val="00832B61"/>
    <w:rsid w:val="00834C64"/>
    <w:rsid w:val="00835995"/>
    <w:rsid w:val="00835E80"/>
    <w:rsid w:val="00836343"/>
    <w:rsid w:val="00836AF2"/>
    <w:rsid w:val="00836C8A"/>
    <w:rsid w:val="00837D47"/>
    <w:rsid w:val="00840E3F"/>
    <w:rsid w:val="00841203"/>
    <w:rsid w:val="00842963"/>
    <w:rsid w:val="00842A52"/>
    <w:rsid w:val="00845C06"/>
    <w:rsid w:val="00846590"/>
    <w:rsid w:val="00846F7E"/>
    <w:rsid w:val="00847765"/>
    <w:rsid w:val="00847CA4"/>
    <w:rsid w:val="00850F48"/>
    <w:rsid w:val="008513D7"/>
    <w:rsid w:val="00851495"/>
    <w:rsid w:val="00853FE9"/>
    <w:rsid w:val="00854337"/>
    <w:rsid w:val="00856580"/>
    <w:rsid w:val="008567BE"/>
    <w:rsid w:val="0085763D"/>
    <w:rsid w:val="008578C8"/>
    <w:rsid w:val="0086038D"/>
    <w:rsid w:val="00861C79"/>
    <w:rsid w:val="00863F81"/>
    <w:rsid w:val="00864CC6"/>
    <w:rsid w:val="008670E0"/>
    <w:rsid w:val="00867204"/>
    <w:rsid w:val="008674CF"/>
    <w:rsid w:val="008708FD"/>
    <w:rsid w:val="00870E81"/>
    <w:rsid w:val="00870FDD"/>
    <w:rsid w:val="0087295D"/>
    <w:rsid w:val="00872A37"/>
    <w:rsid w:val="00872DAB"/>
    <w:rsid w:val="00872F5D"/>
    <w:rsid w:val="00873B6D"/>
    <w:rsid w:val="00873B74"/>
    <w:rsid w:val="00873CDD"/>
    <w:rsid w:val="00874CA6"/>
    <w:rsid w:val="00875B0A"/>
    <w:rsid w:val="00877025"/>
    <w:rsid w:val="00882717"/>
    <w:rsid w:val="008834B3"/>
    <w:rsid w:val="0088709B"/>
    <w:rsid w:val="00887258"/>
    <w:rsid w:val="008875D0"/>
    <w:rsid w:val="00887B4B"/>
    <w:rsid w:val="00890F7B"/>
    <w:rsid w:val="00891EDD"/>
    <w:rsid w:val="0089228C"/>
    <w:rsid w:val="008923EF"/>
    <w:rsid w:val="0089334C"/>
    <w:rsid w:val="008933DA"/>
    <w:rsid w:val="0089394B"/>
    <w:rsid w:val="0089417E"/>
    <w:rsid w:val="00894576"/>
    <w:rsid w:val="0089577C"/>
    <w:rsid w:val="008961E7"/>
    <w:rsid w:val="00897B27"/>
    <w:rsid w:val="00897C41"/>
    <w:rsid w:val="008A093F"/>
    <w:rsid w:val="008A167A"/>
    <w:rsid w:val="008A16F7"/>
    <w:rsid w:val="008A1715"/>
    <w:rsid w:val="008A4CE4"/>
    <w:rsid w:val="008A4FEB"/>
    <w:rsid w:val="008A5237"/>
    <w:rsid w:val="008B1EC5"/>
    <w:rsid w:val="008B2560"/>
    <w:rsid w:val="008B30C7"/>
    <w:rsid w:val="008B38DE"/>
    <w:rsid w:val="008B3C97"/>
    <w:rsid w:val="008B4440"/>
    <w:rsid w:val="008B774B"/>
    <w:rsid w:val="008B7A29"/>
    <w:rsid w:val="008C031A"/>
    <w:rsid w:val="008C0533"/>
    <w:rsid w:val="008C070B"/>
    <w:rsid w:val="008C126A"/>
    <w:rsid w:val="008C1969"/>
    <w:rsid w:val="008C2871"/>
    <w:rsid w:val="008C3CB2"/>
    <w:rsid w:val="008C4F04"/>
    <w:rsid w:val="008C56E7"/>
    <w:rsid w:val="008C617C"/>
    <w:rsid w:val="008C6634"/>
    <w:rsid w:val="008C6ED8"/>
    <w:rsid w:val="008C7A0F"/>
    <w:rsid w:val="008D0C74"/>
    <w:rsid w:val="008D16BB"/>
    <w:rsid w:val="008D2292"/>
    <w:rsid w:val="008D24F4"/>
    <w:rsid w:val="008D5267"/>
    <w:rsid w:val="008D6002"/>
    <w:rsid w:val="008D6EBB"/>
    <w:rsid w:val="008D7C5C"/>
    <w:rsid w:val="008E04E2"/>
    <w:rsid w:val="008E072C"/>
    <w:rsid w:val="008E0DE9"/>
    <w:rsid w:val="008E0E1E"/>
    <w:rsid w:val="008E3AF2"/>
    <w:rsid w:val="008E3F64"/>
    <w:rsid w:val="008E4434"/>
    <w:rsid w:val="008E4D2A"/>
    <w:rsid w:val="008E5AF7"/>
    <w:rsid w:val="008E6D6F"/>
    <w:rsid w:val="008F0106"/>
    <w:rsid w:val="008F0E5D"/>
    <w:rsid w:val="008F0E99"/>
    <w:rsid w:val="008F2180"/>
    <w:rsid w:val="008F4A5E"/>
    <w:rsid w:val="008F5503"/>
    <w:rsid w:val="008F5B4C"/>
    <w:rsid w:val="008F78A9"/>
    <w:rsid w:val="00901DCB"/>
    <w:rsid w:val="00902115"/>
    <w:rsid w:val="009026DE"/>
    <w:rsid w:val="009031B1"/>
    <w:rsid w:val="00904008"/>
    <w:rsid w:val="00904197"/>
    <w:rsid w:val="0090582D"/>
    <w:rsid w:val="00906525"/>
    <w:rsid w:val="009065AB"/>
    <w:rsid w:val="00907397"/>
    <w:rsid w:val="00907778"/>
    <w:rsid w:val="00914407"/>
    <w:rsid w:val="00914B47"/>
    <w:rsid w:val="009162EA"/>
    <w:rsid w:val="0092044C"/>
    <w:rsid w:val="00923F07"/>
    <w:rsid w:val="00924D6C"/>
    <w:rsid w:val="00924F4F"/>
    <w:rsid w:val="009253A1"/>
    <w:rsid w:val="0092543E"/>
    <w:rsid w:val="00925709"/>
    <w:rsid w:val="00925E61"/>
    <w:rsid w:val="00926F93"/>
    <w:rsid w:val="00927516"/>
    <w:rsid w:val="00927F3A"/>
    <w:rsid w:val="00930813"/>
    <w:rsid w:val="00932481"/>
    <w:rsid w:val="00933C37"/>
    <w:rsid w:val="0093455A"/>
    <w:rsid w:val="00937F7B"/>
    <w:rsid w:val="00941CB5"/>
    <w:rsid w:val="00943EFD"/>
    <w:rsid w:val="00944535"/>
    <w:rsid w:val="00944857"/>
    <w:rsid w:val="00944B2A"/>
    <w:rsid w:val="00945159"/>
    <w:rsid w:val="00945A02"/>
    <w:rsid w:val="00947E78"/>
    <w:rsid w:val="00950680"/>
    <w:rsid w:val="00951C1F"/>
    <w:rsid w:val="00951D30"/>
    <w:rsid w:val="00952023"/>
    <w:rsid w:val="009528C7"/>
    <w:rsid w:val="00953B1E"/>
    <w:rsid w:val="009549B5"/>
    <w:rsid w:val="00954EE1"/>
    <w:rsid w:val="009561E0"/>
    <w:rsid w:val="00956507"/>
    <w:rsid w:val="00960956"/>
    <w:rsid w:val="00960B0A"/>
    <w:rsid w:val="00964396"/>
    <w:rsid w:val="009670E0"/>
    <w:rsid w:val="00970285"/>
    <w:rsid w:val="009703B5"/>
    <w:rsid w:val="009704FD"/>
    <w:rsid w:val="00970593"/>
    <w:rsid w:val="00970AF7"/>
    <w:rsid w:val="00972DAC"/>
    <w:rsid w:val="009745DD"/>
    <w:rsid w:val="00974C9A"/>
    <w:rsid w:val="00974F14"/>
    <w:rsid w:val="00975713"/>
    <w:rsid w:val="00976617"/>
    <w:rsid w:val="009766D5"/>
    <w:rsid w:val="0097698A"/>
    <w:rsid w:val="00977998"/>
    <w:rsid w:val="00977E2B"/>
    <w:rsid w:val="00980BCA"/>
    <w:rsid w:val="00980CEA"/>
    <w:rsid w:val="00981211"/>
    <w:rsid w:val="009815A0"/>
    <w:rsid w:val="0098317E"/>
    <w:rsid w:val="00983864"/>
    <w:rsid w:val="00984E1B"/>
    <w:rsid w:val="009862C2"/>
    <w:rsid w:val="00986468"/>
    <w:rsid w:val="009874F9"/>
    <w:rsid w:val="0099184E"/>
    <w:rsid w:val="00992096"/>
    <w:rsid w:val="009923CF"/>
    <w:rsid w:val="009936A5"/>
    <w:rsid w:val="00993A36"/>
    <w:rsid w:val="00993D4F"/>
    <w:rsid w:val="00993D87"/>
    <w:rsid w:val="00994A76"/>
    <w:rsid w:val="009951F4"/>
    <w:rsid w:val="009954A7"/>
    <w:rsid w:val="00995B9F"/>
    <w:rsid w:val="00996B46"/>
    <w:rsid w:val="00997362"/>
    <w:rsid w:val="00997880"/>
    <w:rsid w:val="00997D2E"/>
    <w:rsid w:val="009A0360"/>
    <w:rsid w:val="009A13F4"/>
    <w:rsid w:val="009A3358"/>
    <w:rsid w:val="009A4052"/>
    <w:rsid w:val="009A5074"/>
    <w:rsid w:val="009A667D"/>
    <w:rsid w:val="009A7E88"/>
    <w:rsid w:val="009B1D44"/>
    <w:rsid w:val="009B3214"/>
    <w:rsid w:val="009B559E"/>
    <w:rsid w:val="009B77C1"/>
    <w:rsid w:val="009C21A1"/>
    <w:rsid w:val="009C22D4"/>
    <w:rsid w:val="009C569D"/>
    <w:rsid w:val="009C6870"/>
    <w:rsid w:val="009C6BD4"/>
    <w:rsid w:val="009D02EA"/>
    <w:rsid w:val="009D0E74"/>
    <w:rsid w:val="009D0F17"/>
    <w:rsid w:val="009D1953"/>
    <w:rsid w:val="009D2C74"/>
    <w:rsid w:val="009D3CB6"/>
    <w:rsid w:val="009D49FB"/>
    <w:rsid w:val="009D515B"/>
    <w:rsid w:val="009D5F74"/>
    <w:rsid w:val="009D6846"/>
    <w:rsid w:val="009E1D56"/>
    <w:rsid w:val="009E3132"/>
    <w:rsid w:val="009E3C1F"/>
    <w:rsid w:val="009E3FD7"/>
    <w:rsid w:val="009E4A6D"/>
    <w:rsid w:val="009E5FC2"/>
    <w:rsid w:val="009E6E85"/>
    <w:rsid w:val="009E7CCD"/>
    <w:rsid w:val="009F1F9A"/>
    <w:rsid w:val="009F422D"/>
    <w:rsid w:val="009F4308"/>
    <w:rsid w:val="009F4990"/>
    <w:rsid w:val="009F4E52"/>
    <w:rsid w:val="009F6296"/>
    <w:rsid w:val="009F62E3"/>
    <w:rsid w:val="009F7994"/>
    <w:rsid w:val="00A02013"/>
    <w:rsid w:val="00A02169"/>
    <w:rsid w:val="00A10090"/>
    <w:rsid w:val="00A10CD5"/>
    <w:rsid w:val="00A115AB"/>
    <w:rsid w:val="00A12119"/>
    <w:rsid w:val="00A14030"/>
    <w:rsid w:val="00A16FBD"/>
    <w:rsid w:val="00A20B2A"/>
    <w:rsid w:val="00A20B67"/>
    <w:rsid w:val="00A21380"/>
    <w:rsid w:val="00A2208C"/>
    <w:rsid w:val="00A22A79"/>
    <w:rsid w:val="00A23D90"/>
    <w:rsid w:val="00A24470"/>
    <w:rsid w:val="00A24FDE"/>
    <w:rsid w:val="00A259A7"/>
    <w:rsid w:val="00A26178"/>
    <w:rsid w:val="00A265B0"/>
    <w:rsid w:val="00A27442"/>
    <w:rsid w:val="00A31390"/>
    <w:rsid w:val="00A316C1"/>
    <w:rsid w:val="00A316D0"/>
    <w:rsid w:val="00A320B0"/>
    <w:rsid w:val="00A32A7C"/>
    <w:rsid w:val="00A33A41"/>
    <w:rsid w:val="00A37C74"/>
    <w:rsid w:val="00A40238"/>
    <w:rsid w:val="00A403D9"/>
    <w:rsid w:val="00A41B05"/>
    <w:rsid w:val="00A42F70"/>
    <w:rsid w:val="00A430FF"/>
    <w:rsid w:val="00A43504"/>
    <w:rsid w:val="00A45512"/>
    <w:rsid w:val="00A45874"/>
    <w:rsid w:val="00A45926"/>
    <w:rsid w:val="00A45F30"/>
    <w:rsid w:val="00A46993"/>
    <w:rsid w:val="00A47B18"/>
    <w:rsid w:val="00A51D65"/>
    <w:rsid w:val="00A522E9"/>
    <w:rsid w:val="00A5659B"/>
    <w:rsid w:val="00A56879"/>
    <w:rsid w:val="00A60710"/>
    <w:rsid w:val="00A61023"/>
    <w:rsid w:val="00A6123D"/>
    <w:rsid w:val="00A61A4B"/>
    <w:rsid w:val="00A63372"/>
    <w:rsid w:val="00A63B94"/>
    <w:rsid w:val="00A6644B"/>
    <w:rsid w:val="00A666FF"/>
    <w:rsid w:val="00A66FF2"/>
    <w:rsid w:val="00A70467"/>
    <w:rsid w:val="00A708FD"/>
    <w:rsid w:val="00A7102A"/>
    <w:rsid w:val="00A71163"/>
    <w:rsid w:val="00A71E48"/>
    <w:rsid w:val="00A729B5"/>
    <w:rsid w:val="00A735AE"/>
    <w:rsid w:val="00A7388F"/>
    <w:rsid w:val="00A740C2"/>
    <w:rsid w:val="00A74502"/>
    <w:rsid w:val="00A74D25"/>
    <w:rsid w:val="00A74DA5"/>
    <w:rsid w:val="00A75A92"/>
    <w:rsid w:val="00A75FA1"/>
    <w:rsid w:val="00A7773B"/>
    <w:rsid w:val="00A77CD7"/>
    <w:rsid w:val="00A80E90"/>
    <w:rsid w:val="00A81D57"/>
    <w:rsid w:val="00A82CA9"/>
    <w:rsid w:val="00A82F3F"/>
    <w:rsid w:val="00A835A5"/>
    <w:rsid w:val="00A84345"/>
    <w:rsid w:val="00A84D01"/>
    <w:rsid w:val="00A8518B"/>
    <w:rsid w:val="00A8606F"/>
    <w:rsid w:val="00A86731"/>
    <w:rsid w:val="00A86CC2"/>
    <w:rsid w:val="00A870D2"/>
    <w:rsid w:val="00A873FB"/>
    <w:rsid w:val="00A87E26"/>
    <w:rsid w:val="00A9125A"/>
    <w:rsid w:val="00A916F3"/>
    <w:rsid w:val="00A920EE"/>
    <w:rsid w:val="00A92120"/>
    <w:rsid w:val="00A922CF"/>
    <w:rsid w:val="00A93E62"/>
    <w:rsid w:val="00A94EF5"/>
    <w:rsid w:val="00A96F27"/>
    <w:rsid w:val="00A97937"/>
    <w:rsid w:val="00A97D6F"/>
    <w:rsid w:val="00A97FD0"/>
    <w:rsid w:val="00AA0636"/>
    <w:rsid w:val="00AA0678"/>
    <w:rsid w:val="00AA0E2E"/>
    <w:rsid w:val="00AA1B2F"/>
    <w:rsid w:val="00AA2DEC"/>
    <w:rsid w:val="00AA44DE"/>
    <w:rsid w:val="00AA6127"/>
    <w:rsid w:val="00AA7802"/>
    <w:rsid w:val="00AA7E96"/>
    <w:rsid w:val="00AB1D94"/>
    <w:rsid w:val="00AB31FF"/>
    <w:rsid w:val="00AB32B3"/>
    <w:rsid w:val="00AB4EA8"/>
    <w:rsid w:val="00AB5827"/>
    <w:rsid w:val="00AB5CEF"/>
    <w:rsid w:val="00AC3DDB"/>
    <w:rsid w:val="00AC659D"/>
    <w:rsid w:val="00AD08E4"/>
    <w:rsid w:val="00AD2488"/>
    <w:rsid w:val="00AD32CA"/>
    <w:rsid w:val="00AD419E"/>
    <w:rsid w:val="00AD7C32"/>
    <w:rsid w:val="00AD7E4B"/>
    <w:rsid w:val="00AE0FD1"/>
    <w:rsid w:val="00AE2F2E"/>
    <w:rsid w:val="00AE36D4"/>
    <w:rsid w:val="00AE4121"/>
    <w:rsid w:val="00AE4487"/>
    <w:rsid w:val="00AE5A07"/>
    <w:rsid w:val="00AF03F4"/>
    <w:rsid w:val="00AF089F"/>
    <w:rsid w:val="00AF1068"/>
    <w:rsid w:val="00AF1107"/>
    <w:rsid w:val="00AF4E63"/>
    <w:rsid w:val="00AF6931"/>
    <w:rsid w:val="00AF70EA"/>
    <w:rsid w:val="00B01713"/>
    <w:rsid w:val="00B0427C"/>
    <w:rsid w:val="00B04338"/>
    <w:rsid w:val="00B0461C"/>
    <w:rsid w:val="00B059B5"/>
    <w:rsid w:val="00B05E97"/>
    <w:rsid w:val="00B073A3"/>
    <w:rsid w:val="00B10042"/>
    <w:rsid w:val="00B10828"/>
    <w:rsid w:val="00B10D96"/>
    <w:rsid w:val="00B11771"/>
    <w:rsid w:val="00B12DCE"/>
    <w:rsid w:val="00B13C4B"/>
    <w:rsid w:val="00B159DE"/>
    <w:rsid w:val="00B1655C"/>
    <w:rsid w:val="00B17AD8"/>
    <w:rsid w:val="00B204D9"/>
    <w:rsid w:val="00B22CC4"/>
    <w:rsid w:val="00B2316E"/>
    <w:rsid w:val="00B23463"/>
    <w:rsid w:val="00B2608F"/>
    <w:rsid w:val="00B268E6"/>
    <w:rsid w:val="00B32049"/>
    <w:rsid w:val="00B324BF"/>
    <w:rsid w:val="00B32D0F"/>
    <w:rsid w:val="00B35ADA"/>
    <w:rsid w:val="00B35D57"/>
    <w:rsid w:val="00B35F2D"/>
    <w:rsid w:val="00B4109B"/>
    <w:rsid w:val="00B42041"/>
    <w:rsid w:val="00B422CC"/>
    <w:rsid w:val="00B424BA"/>
    <w:rsid w:val="00B426B3"/>
    <w:rsid w:val="00B42B6D"/>
    <w:rsid w:val="00B44A77"/>
    <w:rsid w:val="00B44BAB"/>
    <w:rsid w:val="00B45152"/>
    <w:rsid w:val="00B46AF3"/>
    <w:rsid w:val="00B52669"/>
    <w:rsid w:val="00B53764"/>
    <w:rsid w:val="00B538ED"/>
    <w:rsid w:val="00B55334"/>
    <w:rsid w:val="00B55467"/>
    <w:rsid w:val="00B55BB1"/>
    <w:rsid w:val="00B561B6"/>
    <w:rsid w:val="00B571F4"/>
    <w:rsid w:val="00B60A65"/>
    <w:rsid w:val="00B63685"/>
    <w:rsid w:val="00B65E4D"/>
    <w:rsid w:val="00B665C3"/>
    <w:rsid w:val="00B67D82"/>
    <w:rsid w:val="00B700EB"/>
    <w:rsid w:val="00B71396"/>
    <w:rsid w:val="00B71801"/>
    <w:rsid w:val="00B71900"/>
    <w:rsid w:val="00B721F9"/>
    <w:rsid w:val="00B72CC6"/>
    <w:rsid w:val="00B72E67"/>
    <w:rsid w:val="00B74D76"/>
    <w:rsid w:val="00B76C48"/>
    <w:rsid w:val="00B773E5"/>
    <w:rsid w:val="00B82AD3"/>
    <w:rsid w:val="00B82B22"/>
    <w:rsid w:val="00B84F35"/>
    <w:rsid w:val="00B854F6"/>
    <w:rsid w:val="00B911D2"/>
    <w:rsid w:val="00B93B50"/>
    <w:rsid w:val="00B94A2D"/>
    <w:rsid w:val="00B94D2B"/>
    <w:rsid w:val="00B952FF"/>
    <w:rsid w:val="00B96715"/>
    <w:rsid w:val="00B96E1E"/>
    <w:rsid w:val="00BA19A8"/>
    <w:rsid w:val="00BA2097"/>
    <w:rsid w:val="00BA4122"/>
    <w:rsid w:val="00BA5131"/>
    <w:rsid w:val="00BA60CD"/>
    <w:rsid w:val="00BA6982"/>
    <w:rsid w:val="00BA7CB7"/>
    <w:rsid w:val="00BB036B"/>
    <w:rsid w:val="00BB0F87"/>
    <w:rsid w:val="00BB2E1F"/>
    <w:rsid w:val="00BB300F"/>
    <w:rsid w:val="00BB35AC"/>
    <w:rsid w:val="00BB3707"/>
    <w:rsid w:val="00BB4AC8"/>
    <w:rsid w:val="00BB511B"/>
    <w:rsid w:val="00BB534D"/>
    <w:rsid w:val="00BB587A"/>
    <w:rsid w:val="00BB5951"/>
    <w:rsid w:val="00BB5D58"/>
    <w:rsid w:val="00BB67BE"/>
    <w:rsid w:val="00BB6DB0"/>
    <w:rsid w:val="00BC0875"/>
    <w:rsid w:val="00BC09DD"/>
    <w:rsid w:val="00BC1C9C"/>
    <w:rsid w:val="00BC285D"/>
    <w:rsid w:val="00BC395A"/>
    <w:rsid w:val="00BC3E32"/>
    <w:rsid w:val="00BC4169"/>
    <w:rsid w:val="00BC4868"/>
    <w:rsid w:val="00BC6091"/>
    <w:rsid w:val="00BC693D"/>
    <w:rsid w:val="00BC7419"/>
    <w:rsid w:val="00BD18B9"/>
    <w:rsid w:val="00BD22AF"/>
    <w:rsid w:val="00BD241C"/>
    <w:rsid w:val="00BD42E5"/>
    <w:rsid w:val="00BD58C9"/>
    <w:rsid w:val="00BD74B4"/>
    <w:rsid w:val="00BE010E"/>
    <w:rsid w:val="00BE08B9"/>
    <w:rsid w:val="00BE2132"/>
    <w:rsid w:val="00BE2E93"/>
    <w:rsid w:val="00BE2F7A"/>
    <w:rsid w:val="00BE6478"/>
    <w:rsid w:val="00BF124D"/>
    <w:rsid w:val="00BF243F"/>
    <w:rsid w:val="00BF5A80"/>
    <w:rsid w:val="00BF7C55"/>
    <w:rsid w:val="00C047A4"/>
    <w:rsid w:val="00C04FEF"/>
    <w:rsid w:val="00C0774F"/>
    <w:rsid w:val="00C07DD8"/>
    <w:rsid w:val="00C11652"/>
    <w:rsid w:val="00C12FF7"/>
    <w:rsid w:val="00C149D4"/>
    <w:rsid w:val="00C16706"/>
    <w:rsid w:val="00C16DFE"/>
    <w:rsid w:val="00C17540"/>
    <w:rsid w:val="00C17F1E"/>
    <w:rsid w:val="00C20A0B"/>
    <w:rsid w:val="00C22CA8"/>
    <w:rsid w:val="00C23043"/>
    <w:rsid w:val="00C26F1E"/>
    <w:rsid w:val="00C31C54"/>
    <w:rsid w:val="00C320DF"/>
    <w:rsid w:val="00C3254D"/>
    <w:rsid w:val="00C32B7B"/>
    <w:rsid w:val="00C33B1F"/>
    <w:rsid w:val="00C33CD6"/>
    <w:rsid w:val="00C365C0"/>
    <w:rsid w:val="00C45BF8"/>
    <w:rsid w:val="00C46C6C"/>
    <w:rsid w:val="00C46F7A"/>
    <w:rsid w:val="00C50AB6"/>
    <w:rsid w:val="00C521DC"/>
    <w:rsid w:val="00C53872"/>
    <w:rsid w:val="00C562BC"/>
    <w:rsid w:val="00C57C12"/>
    <w:rsid w:val="00C60730"/>
    <w:rsid w:val="00C630E2"/>
    <w:rsid w:val="00C638F0"/>
    <w:rsid w:val="00C63C8E"/>
    <w:rsid w:val="00C64B7E"/>
    <w:rsid w:val="00C65311"/>
    <w:rsid w:val="00C721A6"/>
    <w:rsid w:val="00C736AA"/>
    <w:rsid w:val="00C747C8"/>
    <w:rsid w:val="00C74884"/>
    <w:rsid w:val="00C74DCE"/>
    <w:rsid w:val="00C75E15"/>
    <w:rsid w:val="00C77CF3"/>
    <w:rsid w:val="00C804CC"/>
    <w:rsid w:val="00C80B48"/>
    <w:rsid w:val="00C80D12"/>
    <w:rsid w:val="00C812FD"/>
    <w:rsid w:val="00C81470"/>
    <w:rsid w:val="00C851FD"/>
    <w:rsid w:val="00C86ED1"/>
    <w:rsid w:val="00C87DE7"/>
    <w:rsid w:val="00C9154F"/>
    <w:rsid w:val="00C9245B"/>
    <w:rsid w:val="00C924A7"/>
    <w:rsid w:val="00C92B17"/>
    <w:rsid w:val="00C950ED"/>
    <w:rsid w:val="00C96121"/>
    <w:rsid w:val="00C96B1E"/>
    <w:rsid w:val="00CA1249"/>
    <w:rsid w:val="00CA331D"/>
    <w:rsid w:val="00CA39A1"/>
    <w:rsid w:val="00CA3AA3"/>
    <w:rsid w:val="00CA4BCD"/>
    <w:rsid w:val="00CA5807"/>
    <w:rsid w:val="00CB09F5"/>
    <w:rsid w:val="00CB0F14"/>
    <w:rsid w:val="00CB1562"/>
    <w:rsid w:val="00CB481C"/>
    <w:rsid w:val="00CB4EBD"/>
    <w:rsid w:val="00CC0209"/>
    <w:rsid w:val="00CC1F8E"/>
    <w:rsid w:val="00CC24B1"/>
    <w:rsid w:val="00CC48A6"/>
    <w:rsid w:val="00CC66F6"/>
    <w:rsid w:val="00CC69C4"/>
    <w:rsid w:val="00CC6DC0"/>
    <w:rsid w:val="00CD1EE5"/>
    <w:rsid w:val="00CD314D"/>
    <w:rsid w:val="00CD3523"/>
    <w:rsid w:val="00CD5583"/>
    <w:rsid w:val="00CD7870"/>
    <w:rsid w:val="00CD793A"/>
    <w:rsid w:val="00CE0A6F"/>
    <w:rsid w:val="00CE0CD8"/>
    <w:rsid w:val="00CE258C"/>
    <w:rsid w:val="00CE422F"/>
    <w:rsid w:val="00CE44CD"/>
    <w:rsid w:val="00CE539C"/>
    <w:rsid w:val="00CE5D6B"/>
    <w:rsid w:val="00CF03EC"/>
    <w:rsid w:val="00CF20CE"/>
    <w:rsid w:val="00CF2752"/>
    <w:rsid w:val="00CF298C"/>
    <w:rsid w:val="00CF5E23"/>
    <w:rsid w:val="00CF6B29"/>
    <w:rsid w:val="00CF7321"/>
    <w:rsid w:val="00CF7D3C"/>
    <w:rsid w:val="00D01024"/>
    <w:rsid w:val="00D01033"/>
    <w:rsid w:val="00D0218D"/>
    <w:rsid w:val="00D044EE"/>
    <w:rsid w:val="00D04A73"/>
    <w:rsid w:val="00D06FE0"/>
    <w:rsid w:val="00D11DE5"/>
    <w:rsid w:val="00D12350"/>
    <w:rsid w:val="00D16FFD"/>
    <w:rsid w:val="00D2101E"/>
    <w:rsid w:val="00D21ECE"/>
    <w:rsid w:val="00D22683"/>
    <w:rsid w:val="00D2379A"/>
    <w:rsid w:val="00D23CD7"/>
    <w:rsid w:val="00D244F2"/>
    <w:rsid w:val="00D261EC"/>
    <w:rsid w:val="00D277B7"/>
    <w:rsid w:val="00D27C57"/>
    <w:rsid w:val="00D3150C"/>
    <w:rsid w:val="00D32DF6"/>
    <w:rsid w:val="00D331D8"/>
    <w:rsid w:val="00D332B5"/>
    <w:rsid w:val="00D33C74"/>
    <w:rsid w:val="00D35935"/>
    <w:rsid w:val="00D35ABD"/>
    <w:rsid w:val="00D35F0C"/>
    <w:rsid w:val="00D362B5"/>
    <w:rsid w:val="00D363EE"/>
    <w:rsid w:val="00D40B1D"/>
    <w:rsid w:val="00D413CD"/>
    <w:rsid w:val="00D41411"/>
    <w:rsid w:val="00D41A6F"/>
    <w:rsid w:val="00D41A74"/>
    <w:rsid w:val="00D43385"/>
    <w:rsid w:val="00D43689"/>
    <w:rsid w:val="00D4494B"/>
    <w:rsid w:val="00D449C3"/>
    <w:rsid w:val="00D452E7"/>
    <w:rsid w:val="00D455EF"/>
    <w:rsid w:val="00D46D32"/>
    <w:rsid w:val="00D4700C"/>
    <w:rsid w:val="00D47EF3"/>
    <w:rsid w:val="00D50283"/>
    <w:rsid w:val="00D504C2"/>
    <w:rsid w:val="00D50854"/>
    <w:rsid w:val="00D51EB9"/>
    <w:rsid w:val="00D524EB"/>
    <w:rsid w:val="00D53824"/>
    <w:rsid w:val="00D57268"/>
    <w:rsid w:val="00D60EC2"/>
    <w:rsid w:val="00D63D03"/>
    <w:rsid w:val="00D64194"/>
    <w:rsid w:val="00D647E6"/>
    <w:rsid w:val="00D6663C"/>
    <w:rsid w:val="00D6730B"/>
    <w:rsid w:val="00D67772"/>
    <w:rsid w:val="00D7204C"/>
    <w:rsid w:val="00D72065"/>
    <w:rsid w:val="00D725B5"/>
    <w:rsid w:val="00D726E7"/>
    <w:rsid w:val="00D726F1"/>
    <w:rsid w:val="00D728DA"/>
    <w:rsid w:val="00D751E7"/>
    <w:rsid w:val="00D7706F"/>
    <w:rsid w:val="00D77823"/>
    <w:rsid w:val="00D80097"/>
    <w:rsid w:val="00D80B54"/>
    <w:rsid w:val="00D8144E"/>
    <w:rsid w:val="00D854F5"/>
    <w:rsid w:val="00D86544"/>
    <w:rsid w:val="00D877A1"/>
    <w:rsid w:val="00D902D2"/>
    <w:rsid w:val="00D91A2F"/>
    <w:rsid w:val="00D92C91"/>
    <w:rsid w:val="00D92F49"/>
    <w:rsid w:val="00D93272"/>
    <w:rsid w:val="00D9366D"/>
    <w:rsid w:val="00D94B36"/>
    <w:rsid w:val="00D951B6"/>
    <w:rsid w:val="00D957AC"/>
    <w:rsid w:val="00D95980"/>
    <w:rsid w:val="00D968A7"/>
    <w:rsid w:val="00D96D55"/>
    <w:rsid w:val="00D96F09"/>
    <w:rsid w:val="00DA04FE"/>
    <w:rsid w:val="00DA081F"/>
    <w:rsid w:val="00DA0AE9"/>
    <w:rsid w:val="00DA1AB9"/>
    <w:rsid w:val="00DA1F81"/>
    <w:rsid w:val="00DA2514"/>
    <w:rsid w:val="00DA47F8"/>
    <w:rsid w:val="00DA5482"/>
    <w:rsid w:val="00DA598A"/>
    <w:rsid w:val="00DA5A73"/>
    <w:rsid w:val="00DA607C"/>
    <w:rsid w:val="00DB0E7F"/>
    <w:rsid w:val="00DB18EE"/>
    <w:rsid w:val="00DB311F"/>
    <w:rsid w:val="00DB4838"/>
    <w:rsid w:val="00DC0D4A"/>
    <w:rsid w:val="00DC16E5"/>
    <w:rsid w:val="00DC193C"/>
    <w:rsid w:val="00DC24D5"/>
    <w:rsid w:val="00DC4232"/>
    <w:rsid w:val="00DC78FE"/>
    <w:rsid w:val="00DC7C32"/>
    <w:rsid w:val="00DD0479"/>
    <w:rsid w:val="00DD2421"/>
    <w:rsid w:val="00DD243D"/>
    <w:rsid w:val="00DD42F2"/>
    <w:rsid w:val="00DD433E"/>
    <w:rsid w:val="00DD47C6"/>
    <w:rsid w:val="00DD5298"/>
    <w:rsid w:val="00DD779A"/>
    <w:rsid w:val="00DE02A7"/>
    <w:rsid w:val="00DE041F"/>
    <w:rsid w:val="00DE1BF7"/>
    <w:rsid w:val="00DE2A29"/>
    <w:rsid w:val="00DE31B3"/>
    <w:rsid w:val="00DE3CBD"/>
    <w:rsid w:val="00DE425D"/>
    <w:rsid w:val="00DE609C"/>
    <w:rsid w:val="00DE6B2C"/>
    <w:rsid w:val="00DE724C"/>
    <w:rsid w:val="00DE7E72"/>
    <w:rsid w:val="00DF0A9E"/>
    <w:rsid w:val="00DF0C98"/>
    <w:rsid w:val="00DF260C"/>
    <w:rsid w:val="00DF2747"/>
    <w:rsid w:val="00DF2749"/>
    <w:rsid w:val="00DF2B9E"/>
    <w:rsid w:val="00DF2E41"/>
    <w:rsid w:val="00DF3A7F"/>
    <w:rsid w:val="00DF3D60"/>
    <w:rsid w:val="00DF418C"/>
    <w:rsid w:val="00DF5223"/>
    <w:rsid w:val="00DF5654"/>
    <w:rsid w:val="00DF6133"/>
    <w:rsid w:val="00DF69F8"/>
    <w:rsid w:val="00E00D27"/>
    <w:rsid w:val="00E01C6B"/>
    <w:rsid w:val="00E04B9F"/>
    <w:rsid w:val="00E0521D"/>
    <w:rsid w:val="00E05CCB"/>
    <w:rsid w:val="00E0609D"/>
    <w:rsid w:val="00E06E97"/>
    <w:rsid w:val="00E07347"/>
    <w:rsid w:val="00E07737"/>
    <w:rsid w:val="00E10B2D"/>
    <w:rsid w:val="00E10D42"/>
    <w:rsid w:val="00E10F45"/>
    <w:rsid w:val="00E126C1"/>
    <w:rsid w:val="00E129B0"/>
    <w:rsid w:val="00E14935"/>
    <w:rsid w:val="00E16352"/>
    <w:rsid w:val="00E200A3"/>
    <w:rsid w:val="00E205A0"/>
    <w:rsid w:val="00E2102B"/>
    <w:rsid w:val="00E21060"/>
    <w:rsid w:val="00E21E22"/>
    <w:rsid w:val="00E23371"/>
    <w:rsid w:val="00E242A7"/>
    <w:rsid w:val="00E26C58"/>
    <w:rsid w:val="00E26D3C"/>
    <w:rsid w:val="00E274A5"/>
    <w:rsid w:val="00E276F5"/>
    <w:rsid w:val="00E34F3C"/>
    <w:rsid w:val="00E36AC8"/>
    <w:rsid w:val="00E36C51"/>
    <w:rsid w:val="00E417E4"/>
    <w:rsid w:val="00E4228A"/>
    <w:rsid w:val="00E42830"/>
    <w:rsid w:val="00E47321"/>
    <w:rsid w:val="00E47A2A"/>
    <w:rsid w:val="00E52B26"/>
    <w:rsid w:val="00E53120"/>
    <w:rsid w:val="00E55462"/>
    <w:rsid w:val="00E57324"/>
    <w:rsid w:val="00E62F98"/>
    <w:rsid w:val="00E67067"/>
    <w:rsid w:val="00E67E81"/>
    <w:rsid w:val="00E71D5C"/>
    <w:rsid w:val="00E72556"/>
    <w:rsid w:val="00E73B8B"/>
    <w:rsid w:val="00E75332"/>
    <w:rsid w:val="00E761E9"/>
    <w:rsid w:val="00E767CB"/>
    <w:rsid w:val="00E803D8"/>
    <w:rsid w:val="00E81141"/>
    <w:rsid w:val="00E8183D"/>
    <w:rsid w:val="00E82014"/>
    <w:rsid w:val="00E8406B"/>
    <w:rsid w:val="00E84CE3"/>
    <w:rsid w:val="00E8569A"/>
    <w:rsid w:val="00E86129"/>
    <w:rsid w:val="00E86608"/>
    <w:rsid w:val="00E87158"/>
    <w:rsid w:val="00E87FA5"/>
    <w:rsid w:val="00E90BEC"/>
    <w:rsid w:val="00E9108F"/>
    <w:rsid w:val="00E93BC6"/>
    <w:rsid w:val="00E93C14"/>
    <w:rsid w:val="00E93E9B"/>
    <w:rsid w:val="00E93F08"/>
    <w:rsid w:val="00E95C89"/>
    <w:rsid w:val="00E961F7"/>
    <w:rsid w:val="00E96682"/>
    <w:rsid w:val="00E968DA"/>
    <w:rsid w:val="00E96A19"/>
    <w:rsid w:val="00E97873"/>
    <w:rsid w:val="00EA044A"/>
    <w:rsid w:val="00EA1888"/>
    <w:rsid w:val="00EA2DD5"/>
    <w:rsid w:val="00EA479F"/>
    <w:rsid w:val="00EA64E6"/>
    <w:rsid w:val="00EA6DC2"/>
    <w:rsid w:val="00EB004D"/>
    <w:rsid w:val="00EB0679"/>
    <w:rsid w:val="00EB30BE"/>
    <w:rsid w:val="00EB389E"/>
    <w:rsid w:val="00EB3B0A"/>
    <w:rsid w:val="00EB3E06"/>
    <w:rsid w:val="00EB5192"/>
    <w:rsid w:val="00EB5CBB"/>
    <w:rsid w:val="00EB63E0"/>
    <w:rsid w:val="00EB73F7"/>
    <w:rsid w:val="00EC05CD"/>
    <w:rsid w:val="00EC09E8"/>
    <w:rsid w:val="00EC0D60"/>
    <w:rsid w:val="00EC1BB2"/>
    <w:rsid w:val="00EC1C61"/>
    <w:rsid w:val="00EC2201"/>
    <w:rsid w:val="00EC25CF"/>
    <w:rsid w:val="00EC376F"/>
    <w:rsid w:val="00EC4F59"/>
    <w:rsid w:val="00EC561A"/>
    <w:rsid w:val="00EC57AA"/>
    <w:rsid w:val="00EC586C"/>
    <w:rsid w:val="00EC6629"/>
    <w:rsid w:val="00EC77C2"/>
    <w:rsid w:val="00ED0831"/>
    <w:rsid w:val="00ED327F"/>
    <w:rsid w:val="00ED384D"/>
    <w:rsid w:val="00ED3941"/>
    <w:rsid w:val="00ED3C3F"/>
    <w:rsid w:val="00ED47BA"/>
    <w:rsid w:val="00ED4FFF"/>
    <w:rsid w:val="00ED54C7"/>
    <w:rsid w:val="00ED5C1A"/>
    <w:rsid w:val="00ED6ACD"/>
    <w:rsid w:val="00ED7052"/>
    <w:rsid w:val="00ED755F"/>
    <w:rsid w:val="00ED7AE8"/>
    <w:rsid w:val="00EE0139"/>
    <w:rsid w:val="00EE08A7"/>
    <w:rsid w:val="00EE131F"/>
    <w:rsid w:val="00EE24E9"/>
    <w:rsid w:val="00EE2FDE"/>
    <w:rsid w:val="00EE3937"/>
    <w:rsid w:val="00EE3CE1"/>
    <w:rsid w:val="00EE4762"/>
    <w:rsid w:val="00EE4E1E"/>
    <w:rsid w:val="00EF0474"/>
    <w:rsid w:val="00EF0945"/>
    <w:rsid w:val="00EF2143"/>
    <w:rsid w:val="00EF2E33"/>
    <w:rsid w:val="00EF343D"/>
    <w:rsid w:val="00EF4B73"/>
    <w:rsid w:val="00EF4E04"/>
    <w:rsid w:val="00EF5801"/>
    <w:rsid w:val="00EF5811"/>
    <w:rsid w:val="00F1148D"/>
    <w:rsid w:val="00F1247B"/>
    <w:rsid w:val="00F129F6"/>
    <w:rsid w:val="00F13D41"/>
    <w:rsid w:val="00F13D96"/>
    <w:rsid w:val="00F162F4"/>
    <w:rsid w:val="00F16333"/>
    <w:rsid w:val="00F16BA6"/>
    <w:rsid w:val="00F17D05"/>
    <w:rsid w:val="00F17E83"/>
    <w:rsid w:val="00F220D5"/>
    <w:rsid w:val="00F22661"/>
    <w:rsid w:val="00F2279D"/>
    <w:rsid w:val="00F22A47"/>
    <w:rsid w:val="00F234F4"/>
    <w:rsid w:val="00F2393C"/>
    <w:rsid w:val="00F239E6"/>
    <w:rsid w:val="00F24C44"/>
    <w:rsid w:val="00F27FC3"/>
    <w:rsid w:val="00F309CB"/>
    <w:rsid w:val="00F32CFB"/>
    <w:rsid w:val="00F347CC"/>
    <w:rsid w:val="00F34D0F"/>
    <w:rsid w:val="00F34F45"/>
    <w:rsid w:val="00F35354"/>
    <w:rsid w:val="00F37FDB"/>
    <w:rsid w:val="00F400C6"/>
    <w:rsid w:val="00F405D0"/>
    <w:rsid w:val="00F41E69"/>
    <w:rsid w:val="00F41EEE"/>
    <w:rsid w:val="00F42566"/>
    <w:rsid w:val="00F42D07"/>
    <w:rsid w:val="00F43861"/>
    <w:rsid w:val="00F46C04"/>
    <w:rsid w:val="00F472E8"/>
    <w:rsid w:val="00F47B3C"/>
    <w:rsid w:val="00F50A11"/>
    <w:rsid w:val="00F524E1"/>
    <w:rsid w:val="00F54E70"/>
    <w:rsid w:val="00F554B4"/>
    <w:rsid w:val="00F56422"/>
    <w:rsid w:val="00F56BE9"/>
    <w:rsid w:val="00F60D8D"/>
    <w:rsid w:val="00F60FA1"/>
    <w:rsid w:val="00F612F5"/>
    <w:rsid w:val="00F6148A"/>
    <w:rsid w:val="00F641F1"/>
    <w:rsid w:val="00F6507A"/>
    <w:rsid w:val="00F674EA"/>
    <w:rsid w:val="00F70150"/>
    <w:rsid w:val="00F70888"/>
    <w:rsid w:val="00F709A9"/>
    <w:rsid w:val="00F70AB9"/>
    <w:rsid w:val="00F712C7"/>
    <w:rsid w:val="00F716FD"/>
    <w:rsid w:val="00F71D2C"/>
    <w:rsid w:val="00F72CA5"/>
    <w:rsid w:val="00F738E4"/>
    <w:rsid w:val="00F73E5C"/>
    <w:rsid w:val="00F74126"/>
    <w:rsid w:val="00F7460A"/>
    <w:rsid w:val="00F766CB"/>
    <w:rsid w:val="00F81D1E"/>
    <w:rsid w:val="00F83C21"/>
    <w:rsid w:val="00F84898"/>
    <w:rsid w:val="00F85099"/>
    <w:rsid w:val="00F85EBE"/>
    <w:rsid w:val="00F86EC5"/>
    <w:rsid w:val="00F877FF"/>
    <w:rsid w:val="00F87A25"/>
    <w:rsid w:val="00F92063"/>
    <w:rsid w:val="00F92360"/>
    <w:rsid w:val="00F9343A"/>
    <w:rsid w:val="00F9400C"/>
    <w:rsid w:val="00F94B3F"/>
    <w:rsid w:val="00F94E64"/>
    <w:rsid w:val="00F9599E"/>
    <w:rsid w:val="00F95BBA"/>
    <w:rsid w:val="00F96505"/>
    <w:rsid w:val="00F97F71"/>
    <w:rsid w:val="00FA142E"/>
    <w:rsid w:val="00FA198A"/>
    <w:rsid w:val="00FA47EF"/>
    <w:rsid w:val="00FA4E1F"/>
    <w:rsid w:val="00FA6434"/>
    <w:rsid w:val="00FA7E12"/>
    <w:rsid w:val="00FB1710"/>
    <w:rsid w:val="00FB2A6C"/>
    <w:rsid w:val="00FB2BBF"/>
    <w:rsid w:val="00FB2CA1"/>
    <w:rsid w:val="00FB3C31"/>
    <w:rsid w:val="00FB3C67"/>
    <w:rsid w:val="00FB3D15"/>
    <w:rsid w:val="00FB57EB"/>
    <w:rsid w:val="00FB663F"/>
    <w:rsid w:val="00FB7352"/>
    <w:rsid w:val="00FC0458"/>
    <w:rsid w:val="00FC11F2"/>
    <w:rsid w:val="00FC1F26"/>
    <w:rsid w:val="00FC313E"/>
    <w:rsid w:val="00FC61D5"/>
    <w:rsid w:val="00FC6E37"/>
    <w:rsid w:val="00FC6EBC"/>
    <w:rsid w:val="00FC712D"/>
    <w:rsid w:val="00FD0948"/>
    <w:rsid w:val="00FD0E29"/>
    <w:rsid w:val="00FD1EC7"/>
    <w:rsid w:val="00FD49B0"/>
    <w:rsid w:val="00FD4C46"/>
    <w:rsid w:val="00FD6225"/>
    <w:rsid w:val="00FD652E"/>
    <w:rsid w:val="00FD7EDF"/>
    <w:rsid w:val="00FE0D02"/>
    <w:rsid w:val="00FE185B"/>
    <w:rsid w:val="00FE42BA"/>
    <w:rsid w:val="00FE5572"/>
    <w:rsid w:val="00FE5793"/>
    <w:rsid w:val="00FF01F3"/>
    <w:rsid w:val="00FF3525"/>
    <w:rsid w:val="00FF4807"/>
    <w:rsid w:val="00FF5A15"/>
    <w:rsid w:val="00FF5F96"/>
    <w:rsid w:val="00FF6CE6"/>
    <w:rsid w:val="00FF71FB"/>
    <w:rsid w:val="00FF7FA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BC4CBA"/>
  <w15:chartTrackingRefBased/>
  <w15:docId w15:val="{887E7C57-F2BF-4F66-92A3-72BF68616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874F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583B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5D4F3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18E9"/>
    <w:rPr>
      <w:sz w:val="16"/>
      <w:szCs w:val="16"/>
    </w:rPr>
  </w:style>
  <w:style w:type="paragraph" w:styleId="CommentText">
    <w:name w:val="annotation text"/>
    <w:basedOn w:val="Normal"/>
    <w:link w:val="CommentTextChar"/>
    <w:uiPriority w:val="99"/>
    <w:unhideWhenUsed/>
    <w:rsid w:val="003518E9"/>
    <w:pPr>
      <w:spacing w:line="240" w:lineRule="auto"/>
    </w:pPr>
    <w:rPr>
      <w:sz w:val="20"/>
      <w:szCs w:val="20"/>
    </w:rPr>
  </w:style>
  <w:style w:type="character" w:customStyle="1" w:styleId="CommentTextChar">
    <w:name w:val="Comment Text Char"/>
    <w:basedOn w:val="DefaultParagraphFont"/>
    <w:link w:val="CommentText"/>
    <w:uiPriority w:val="99"/>
    <w:rsid w:val="003518E9"/>
    <w:rPr>
      <w:sz w:val="20"/>
      <w:szCs w:val="20"/>
    </w:rPr>
  </w:style>
  <w:style w:type="paragraph" w:styleId="CommentSubject">
    <w:name w:val="annotation subject"/>
    <w:basedOn w:val="CommentText"/>
    <w:next w:val="CommentText"/>
    <w:link w:val="CommentSubjectChar"/>
    <w:uiPriority w:val="99"/>
    <w:semiHidden/>
    <w:unhideWhenUsed/>
    <w:rsid w:val="003518E9"/>
    <w:rPr>
      <w:b/>
      <w:bCs/>
    </w:rPr>
  </w:style>
  <w:style w:type="character" w:customStyle="1" w:styleId="CommentSubjectChar">
    <w:name w:val="Comment Subject Char"/>
    <w:basedOn w:val="CommentTextChar"/>
    <w:link w:val="CommentSubject"/>
    <w:uiPriority w:val="99"/>
    <w:semiHidden/>
    <w:rsid w:val="003518E9"/>
    <w:rPr>
      <w:b/>
      <w:bCs/>
      <w:sz w:val="20"/>
      <w:szCs w:val="20"/>
    </w:rPr>
  </w:style>
  <w:style w:type="paragraph" w:styleId="NoSpacing">
    <w:name w:val="No Spacing"/>
    <w:uiPriority w:val="1"/>
    <w:qFormat/>
    <w:rsid w:val="00353B24"/>
    <w:pPr>
      <w:spacing w:after="0" w:line="240" w:lineRule="auto"/>
    </w:pPr>
  </w:style>
  <w:style w:type="paragraph" w:styleId="Revision">
    <w:name w:val="Revision"/>
    <w:hidden/>
    <w:uiPriority w:val="99"/>
    <w:semiHidden/>
    <w:rsid w:val="00937F7B"/>
    <w:pPr>
      <w:spacing w:after="0" w:line="240" w:lineRule="auto"/>
    </w:pPr>
  </w:style>
  <w:style w:type="paragraph" w:styleId="NormalWeb">
    <w:name w:val="Normal (Web)"/>
    <w:basedOn w:val="Normal"/>
    <w:uiPriority w:val="99"/>
    <w:unhideWhenUsed/>
    <w:rsid w:val="00A403D9"/>
    <w:pPr>
      <w:spacing w:before="100" w:beforeAutospacing="1" w:after="100" w:afterAutospacing="1" w:line="240" w:lineRule="auto"/>
    </w:pPr>
    <w:rPr>
      <w:rFonts w:ascii="Calibri" w:hAnsi="Calibri" w:cs="Calibri"/>
    </w:rPr>
  </w:style>
  <w:style w:type="paragraph" w:styleId="Footer">
    <w:name w:val="footer"/>
    <w:basedOn w:val="Normal"/>
    <w:link w:val="FooterChar"/>
    <w:uiPriority w:val="99"/>
    <w:unhideWhenUsed/>
    <w:rsid w:val="00A403D9"/>
    <w:pPr>
      <w:tabs>
        <w:tab w:val="center" w:pos="4513"/>
        <w:tab w:val="right" w:pos="9026"/>
      </w:tabs>
      <w:spacing w:after="0" w:line="240" w:lineRule="auto"/>
    </w:pPr>
    <w:rPr>
      <w:rFonts w:eastAsiaTheme="minorHAnsi"/>
      <w:sz w:val="24"/>
      <w:szCs w:val="24"/>
      <w:lang w:val="en-GB" w:eastAsia="en-US"/>
    </w:rPr>
  </w:style>
  <w:style w:type="character" w:customStyle="1" w:styleId="FooterChar">
    <w:name w:val="Footer Char"/>
    <w:basedOn w:val="DefaultParagraphFont"/>
    <w:link w:val="Footer"/>
    <w:uiPriority w:val="99"/>
    <w:rsid w:val="00A403D9"/>
    <w:rPr>
      <w:rFonts w:eastAsiaTheme="minorHAnsi"/>
      <w:sz w:val="24"/>
      <w:szCs w:val="24"/>
      <w:lang w:val="en-GB" w:eastAsia="en-US"/>
    </w:rPr>
  </w:style>
  <w:style w:type="table" w:styleId="TableGrid">
    <w:name w:val="Table Grid"/>
    <w:basedOn w:val="TableNormal"/>
    <w:uiPriority w:val="59"/>
    <w:rsid w:val="00A403D9"/>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4515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5159"/>
    <w:rPr>
      <w:rFonts w:ascii="Calibri" w:hAnsi="Calibri" w:cs="Calibri"/>
      <w:noProof/>
    </w:rPr>
  </w:style>
  <w:style w:type="paragraph" w:customStyle="1" w:styleId="EndNoteBibliography">
    <w:name w:val="EndNote Bibliography"/>
    <w:basedOn w:val="Normal"/>
    <w:link w:val="EndNoteBibliographyChar"/>
    <w:rsid w:val="0094515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5159"/>
    <w:rPr>
      <w:rFonts w:ascii="Calibri" w:hAnsi="Calibri" w:cs="Calibri"/>
      <w:noProof/>
    </w:rPr>
  </w:style>
  <w:style w:type="character" w:styleId="Hyperlink">
    <w:name w:val="Hyperlink"/>
    <w:basedOn w:val="DefaultParagraphFont"/>
    <w:uiPriority w:val="99"/>
    <w:unhideWhenUsed/>
    <w:rsid w:val="00945159"/>
    <w:rPr>
      <w:color w:val="0563C1" w:themeColor="hyperlink"/>
      <w:u w:val="single"/>
    </w:rPr>
  </w:style>
  <w:style w:type="character" w:styleId="UnresolvedMention">
    <w:name w:val="Unresolved Mention"/>
    <w:basedOn w:val="DefaultParagraphFont"/>
    <w:uiPriority w:val="99"/>
    <w:semiHidden/>
    <w:unhideWhenUsed/>
    <w:rsid w:val="00945159"/>
    <w:rPr>
      <w:color w:val="605E5C"/>
      <w:shd w:val="clear" w:color="auto" w:fill="E1DFDD"/>
    </w:rPr>
  </w:style>
  <w:style w:type="paragraph" w:styleId="BalloonText">
    <w:name w:val="Balloon Text"/>
    <w:basedOn w:val="Normal"/>
    <w:link w:val="BalloonTextChar"/>
    <w:uiPriority w:val="99"/>
    <w:semiHidden/>
    <w:unhideWhenUsed/>
    <w:rsid w:val="008B1E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EC5"/>
    <w:rPr>
      <w:rFonts w:ascii="Segoe UI" w:hAnsi="Segoe UI" w:cs="Segoe UI"/>
      <w:sz w:val="18"/>
      <w:szCs w:val="18"/>
    </w:rPr>
  </w:style>
  <w:style w:type="character" w:styleId="FollowedHyperlink">
    <w:name w:val="FollowedHyperlink"/>
    <w:basedOn w:val="DefaultParagraphFont"/>
    <w:uiPriority w:val="99"/>
    <w:semiHidden/>
    <w:unhideWhenUsed/>
    <w:rsid w:val="006C4850"/>
    <w:rPr>
      <w:color w:val="954F72" w:themeColor="followedHyperlink"/>
      <w:u w:val="single"/>
    </w:rPr>
  </w:style>
  <w:style w:type="paragraph" w:styleId="ListParagraph">
    <w:name w:val="List Paragraph"/>
    <w:basedOn w:val="Normal"/>
    <w:uiPriority w:val="34"/>
    <w:qFormat/>
    <w:rsid w:val="004F1347"/>
    <w:pPr>
      <w:ind w:left="720"/>
      <w:contextualSpacing/>
    </w:pPr>
  </w:style>
  <w:style w:type="paragraph" w:styleId="HTMLPreformatted">
    <w:name w:val="HTML Preformatted"/>
    <w:basedOn w:val="Normal"/>
    <w:link w:val="HTMLPreformattedChar"/>
    <w:uiPriority w:val="99"/>
    <w:semiHidden/>
    <w:unhideWhenUsed/>
    <w:rsid w:val="00995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951F4"/>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9874F9"/>
    <w:rPr>
      <w:rFonts w:ascii="Times New Roman" w:eastAsia="Times New Roman" w:hAnsi="Times New Roman" w:cs="Times New Roman"/>
      <w:b/>
      <w:bCs/>
      <w:kern w:val="36"/>
      <w:sz w:val="48"/>
      <w:szCs w:val="48"/>
    </w:rPr>
  </w:style>
  <w:style w:type="character" w:customStyle="1" w:styleId="fm-vol-iss-date">
    <w:name w:val="fm-vol-iss-date"/>
    <w:basedOn w:val="DefaultParagraphFont"/>
    <w:rsid w:val="009874F9"/>
  </w:style>
  <w:style w:type="character" w:customStyle="1" w:styleId="doi">
    <w:name w:val="doi"/>
    <w:basedOn w:val="DefaultParagraphFont"/>
    <w:rsid w:val="009874F9"/>
  </w:style>
  <w:style w:type="character" w:customStyle="1" w:styleId="fm-citation-ids-label">
    <w:name w:val="fm-citation-ids-label"/>
    <w:basedOn w:val="DefaultParagraphFont"/>
    <w:rsid w:val="009874F9"/>
  </w:style>
  <w:style w:type="character" w:customStyle="1" w:styleId="Heading2Char">
    <w:name w:val="Heading 2 Char"/>
    <w:basedOn w:val="DefaultParagraphFont"/>
    <w:link w:val="Heading2"/>
    <w:uiPriority w:val="9"/>
    <w:semiHidden/>
    <w:rsid w:val="00583B3A"/>
    <w:rPr>
      <w:rFonts w:asciiTheme="majorHAnsi" w:eastAsiaTheme="majorEastAsia" w:hAnsiTheme="majorHAnsi" w:cstheme="majorBidi"/>
      <w:color w:val="2F5496" w:themeColor="accent1" w:themeShade="BF"/>
      <w:sz w:val="26"/>
      <w:szCs w:val="26"/>
    </w:rPr>
  </w:style>
  <w:style w:type="character" w:customStyle="1" w:styleId="volumeinfo">
    <w:name w:val="volumeinfo"/>
    <w:basedOn w:val="DefaultParagraphFont"/>
    <w:rsid w:val="00583B3A"/>
  </w:style>
  <w:style w:type="paragraph" w:styleId="Header">
    <w:name w:val="header"/>
    <w:basedOn w:val="Normal"/>
    <w:link w:val="HeaderChar"/>
    <w:uiPriority w:val="99"/>
    <w:unhideWhenUsed/>
    <w:rsid w:val="001909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09EF"/>
  </w:style>
  <w:style w:type="character" w:customStyle="1" w:styleId="cf01">
    <w:name w:val="cf01"/>
    <w:basedOn w:val="DefaultParagraphFont"/>
    <w:rsid w:val="00220916"/>
    <w:rPr>
      <w:rFonts w:ascii="Segoe UI" w:hAnsi="Segoe UI" w:cs="Segoe UI" w:hint="default"/>
      <w:sz w:val="18"/>
      <w:szCs w:val="18"/>
    </w:rPr>
  </w:style>
  <w:style w:type="paragraph" w:customStyle="1" w:styleId="pf0">
    <w:name w:val="pf0"/>
    <w:basedOn w:val="Normal"/>
    <w:rsid w:val="005A623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D21ECE"/>
    <w:rPr>
      <w:i/>
      <w:iCs/>
    </w:rPr>
  </w:style>
  <w:style w:type="character" w:customStyle="1" w:styleId="Heading4Char">
    <w:name w:val="Heading 4 Char"/>
    <w:basedOn w:val="DefaultParagraphFont"/>
    <w:link w:val="Heading4"/>
    <w:uiPriority w:val="9"/>
    <w:semiHidden/>
    <w:rsid w:val="005D4F3A"/>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EA479F"/>
  </w:style>
  <w:style w:type="character" w:styleId="Strong">
    <w:name w:val="Strong"/>
    <w:basedOn w:val="DefaultParagraphFont"/>
    <w:uiPriority w:val="22"/>
    <w:qFormat/>
    <w:rsid w:val="00D80097"/>
    <w:rPr>
      <w:b/>
      <w:bCs/>
    </w:rPr>
  </w:style>
  <w:style w:type="character" w:customStyle="1" w:styleId="cf11">
    <w:name w:val="cf11"/>
    <w:basedOn w:val="DefaultParagraphFont"/>
    <w:rsid w:val="005B4721"/>
    <w:rPr>
      <w:rFonts w:ascii="Segoe UI" w:hAnsi="Segoe UI" w:cs="Segoe UI" w:hint="default"/>
      <w:sz w:val="18"/>
      <w:szCs w:val="18"/>
      <w:u w:val="single"/>
    </w:rPr>
  </w:style>
  <w:style w:type="paragraph" w:styleId="EndnoteText">
    <w:name w:val="endnote text"/>
    <w:basedOn w:val="Normal"/>
    <w:link w:val="EndnoteTextChar"/>
    <w:uiPriority w:val="99"/>
    <w:semiHidden/>
    <w:unhideWhenUsed/>
    <w:rsid w:val="0006375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63750"/>
    <w:rPr>
      <w:sz w:val="20"/>
      <w:szCs w:val="20"/>
    </w:rPr>
  </w:style>
  <w:style w:type="character" w:styleId="EndnoteReference">
    <w:name w:val="endnote reference"/>
    <w:basedOn w:val="DefaultParagraphFont"/>
    <w:uiPriority w:val="99"/>
    <w:semiHidden/>
    <w:unhideWhenUsed/>
    <w:rsid w:val="00063750"/>
    <w:rPr>
      <w:vertAlign w:val="superscript"/>
    </w:rPr>
  </w:style>
  <w:style w:type="paragraph" w:styleId="FootnoteText">
    <w:name w:val="footnote text"/>
    <w:basedOn w:val="Normal"/>
    <w:link w:val="FootnoteTextChar"/>
    <w:uiPriority w:val="99"/>
    <w:semiHidden/>
    <w:unhideWhenUsed/>
    <w:rsid w:val="0006375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3750"/>
    <w:rPr>
      <w:sz w:val="20"/>
      <w:szCs w:val="20"/>
    </w:rPr>
  </w:style>
  <w:style w:type="character" w:styleId="FootnoteReference">
    <w:name w:val="footnote reference"/>
    <w:basedOn w:val="DefaultParagraphFont"/>
    <w:uiPriority w:val="99"/>
    <w:semiHidden/>
    <w:unhideWhenUsed/>
    <w:rsid w:val="0006375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58333">
      <w:bodyDiv w:val="1"/>
      <w:marLeft w:val="0"/>
      <w:marRight w:val="0"/>
      <w:marTop w:val="0"/>
      <w:marBottom w:val="0"/>
      <w:divBdr>
        <w:top w:val="none" w:sz="0" w:space="0" w:color="auto"/>
        <w:left w:val="none" w:sz="0" w:space="0" w:color="auto"/>
        <w:bottom w:val="none" w:sz="0" w:space="0" w:color="auto"/>
        <w:right w:val="none" w:sz="0" w:space="0" w:color="auto"/>
      </w:divBdr>
      <w:divsChild>
        <w:div w:id="71395458">
          <w:marLeft w:val="0"/>
          <w:marRight w:val="0"/>
          <w:marTop w:val="0"/>
          <w:marBottom w:val="0"/>
          <w:divBdr>
            <w:top w:val="none" w:sz="0" w:space="0" w:color="auto"/>
            <w:left w:val="none" w:sz="0" w:space="0" w:color="auto"/>
            <w:bottom w:val="none" w:sz="0" w:space="0" w:color="auto"/>
            <w:right w:val="none" w:sz="0" w:space="0" w:color="auto"/>
          </w:divBdr>
          <w:divsChild>
            <w:div w:id="138964921">
              <w:marLeft w:val="0"/>
              <w:marRight w:val="0"/>
              <w:marTop w:val="0"/>
              <w:marBottom w:val="0"/>
              <w:divBdr>
                <w:top w:val="none" w:sz="0" w:space="0" w:color="auto"/>
                <w:left w:val="none" w:sz="0" w:space="0" w:color="auto"/>
                <w:bottom w:val="none" w:sz="0" w:space="0" w:color="auto"/>
                <w:right w:val="none" w:sz="0" w:space="0" w:color="auto"/>
              </w:divBdr>
              <w:divsChild>
                <w:div w:id="161044633">
                  <w:marLeft w:val="0"/>
                  <w:marRight w:val="0"/>
                  <w:marTop w:val="0"/>
                  <w:marBottom w:val="0"/>
                  <w:divBdr>
                    <w:top w:val="none" w:sz="0" w:space="0" w:color="auto"/>
                    <w:left w:val="none" w:sz="0" w:space="0" w:color="auto"/>
                    <w:bottom w:val="none" w:sz="0" w:space="0" w:color="auto"/>
                    <w:right w:val="none" w:sz="0" w:space="0" w:color="auto"/>
                  </w:divBdr>
                  <w:divsChild>
                    <w:div w:id="240405692">
                      <w:marLeft w:val="0"/>
                      <w:marRight w:val="0"/>
                      <w:marTop w:val="0"/>
                      <w:marBottom w:val="0"/>
                      <w:divBdr>
                        <w:top w:val="none" w:sz="0" w:space="0" w:color="auto"/>
                        <w:left w:val="none" w:sz="0" w:space="0" w:color="auto"/>
                        <w:bottom w:val="none" w:sz="0" w:space="0" w:color="auto"/>
                        <w:right w:val="none" w:sz="0" w:space="0" w:color="auto"/>
                      </w:divBdr>
                    </w:div>
                    <w:div w:id="1715034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279008">
              <w:marLeft w:val="0"/>
              <w:marRight w:val="0"/>
              <w:marTop w:val="0"/>
              <w:marBottom w:val="0"/>
              <w:divBdr>
                <w:top w:val="none" w:sz="0" w:space="0" w:color="auto"/>
                <w:left w:val="none" w:sz="0" w:space="0" w:color="auto"/>
                <w:bottom w:val="none" w:sz="0" w:space="0" w:color="auto"/>
                <w:right w:val="none" w:sz="0" w:space="0" w:color="auto"/>
              </w:divBdr>
              <w:divsChild>
                <w:div w:id="1100176777">
                  <w:marLeft w:val="0"/>
                  <w:marRight w:val="0"/>
                  <w:marTop w:val="0"/>
                  <w:marBottom w:val="0"/>
                  <w:divBdr>
                    <w:top w:val="none" w:sz="0" w:space="0" w:color="auto"/>
                    <w:left w:val="none" w:sz="0" w:space="0" w:color="auto"/>
                    <w:bottom w:val="none" w:sz="0" w:space="0" w:color="auto"/>
                    <w:right w:val="none" w:sz="0" w:space="0" w:color="auto"/>
                  </w:divBdr>
                </w:div>
                <w:div w:id="187577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706501">
          <w:marLeft w:val="0"/>
          <w:marRight w:val="0"/>
          <w:marTop w:val="0"/>
          <w:marBottom w:val="0"/>
          <w:divBdr>
            <w:top w:val="none" w:sz="0" w:space="0" w:color="auto"/>
            <w:left w:val="none" w:sz="0" w:space="0" w:color="auto"/>
            <w:bottom w:val="none" w:sz="0" w:space="0" w:color="auto"/>
            <w:right w:val="none" w:sz="0" w:space="0" w:color="auto"/>
          </w:divBdr>
          <w:divsChild>
            <w:div w:id="200785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75777">
      <w:bodyDiv w:val="1"/>
      <w:marLeft w:val="0"/>
      <w:marRight w:val="0"/>
      <w:marTop w:val="0"/>
      <w:marBottom w:val="0"/>
      <w:divBdr>
        <w:top w:val="none" w:sz="0" w:space="0" w:color="auto"/>
        <w:left w:val="none" w:sz="0" w:space="0" w:color="auto"/>
        <w:bottom w:val="none" w:sz="0" w:space="0" w:color="auto"/>
        <w:right w:val="none" w:sz="0" w:space="0" w:color="auto"/>
      </w:divBdr>
    </w:div>
    <w:div w:id="77100879">
      <w:bodyDiv w:val="1"/>
      <w:marLeft w:val="0"/>
      <w:marRight w:val="0"/>
      <w:marTop w:val="0"/>
      <w:marBottom w:val="0"/>
      <w:divBdr>
        <w:top w:val="none" w:sz="0" w:space="0" w:color="auto"/>
        <w:left w:val="none" w:sz="0" w:space="0" w:color="auto"/>
        <w:bottom w:val="none" w:sz="0" w:space="0" w:color="auto"/>
        <w:right w:val="none" w:sz="0" w:space="0" w:color="auto"/>
      </w:divBdr>
    </w:div>
    <w:div w:id="105731951">
      <w:bodyDiv w:val="1"/>
      <w:marLeft w:val="0"/>
      <w:marRight w:val="0"/>
      <w:marTop w:val="0"/>
      <w:marBottom w:val="0"/>
      <w:divBdr>
        <w:top w:val="none" w:sz="0" w:space="0" w:color="auto"/>
        <w:left w:val="none" w:sz="0" w:space="0" w:color="auto"/>
        <w:bottom w:val="none" w:sz="0" w:space="0" w:color="auto"/>
        <w:right w:val="none" w:sz="0" w:space="0" w:color="auto"/>
      </w:divBdr>
    </w:div>
    <w:div w:id="119998579">
      <w:bodyDiv w:val="1"/>
      <w:marLeft w:val="0"/>
      <w:marRight w:val="0"/>
      <w:marTop w:val="0"/>
      <w:marBottom w:val="0"/>
      <w:divBdr>
        <w:top w:val="none" w:sz="0" w:space="0" w:color="auto"/>
        <w:left w:val="none" w:sz="0" w:space="0" w:color="auto"/>
        <w:bottom w:val="none" w:sz="0" w:space="0" w:color="auto"/>
        <w:right w:val="none" w:sz="0" w:space="0" w:color="auto"/>
      </w:divBdr>
    </w:div>
    <w:div w:id="131680527">
      <w:bodyDiv w:val="1"/>
      <w:marLeft w:val="0"/>
      <w:marRight w:val="0"/>
      <w:marTop w:val="0"/>
      <w:marBottom w:val="0"/>
      <w:divBdr>
        <w:top w:val="none" w:sz="0" w:space="0" w:color="auto"/>
        <w:left w:val="none" w:sz="0" w:space="0" w:color="auto"/>
        <w:bottom w:val="none" w:sz="0" w:space="0" w:color="auto"/>
        <w:right w:val="none" w:sz="0" w:space="0" w:color="auto"/>
      </w:divBdr>
    </w:div>
    <w:div w:id="170871610">
      <w:bodyDiv w:val="1"/>
      <w:marLeft w:val="0"/>
      <w:marRight w:val="0"/>
      <w:marTop w:val="0"/>
      <w:marBottom w:val="0"/>
      <w:divBdr>
        <w:top w:val="none" w:sz="0" w:space="0" w:color="auto"/>
        <w:left w:val="none" w:sz="0" w:space="0" w:color="auto"/>
        <w:bottom w:val="none" w:sz="0" w:space="0" w:color="auto"/>
        <w:right w:val="none" w:sz="0" w:space="0" w:color="auto"/>
      </w:divBdr>
    </w:div>
    <w:div w:id="248661925">
      <w:bodyDiv w:val="1"/>
      <w:marLeft w:val="0"/>
      <w:marRight w:val="0"/>
      <w:marTop w:val="0"/>
      <w:marBottom w:val="0"/>
      <w:divBdr>
        <w:top w:val="none" w:sz="0" w:space="0" w:color="auto"/>
        <w:left w:val="none" w:sz="0" w:space="0" w:color="auto"/>
        <w:bottom w:val="none" w:sz="0" w:space="0" w:color="auto"/>
        <w:right w:val="none" w:sz="0" w:space="0" w:color="auto"/>
      </w:divBdr>
    </w:div>
    <w:div w:id="272640330">
      <w:bodyDiv w:val="1"/>
      <w:marLeft w:val="0"/>
      <w:marRight w:val="0"/>
      <w:marTop w:val="0"/>
      <w:marBottom w:val="0"/>
      <w:divBdr>
        <w:top w:val="none" w:sz="0" w:space="0" w:color="auto"/>
        <w:left w:val="none" w:sz="0" w:space="0" w:color="auto"/>
        <w:bottom w:val="none" w:sz="0" w:space="0" w:color="auto"/>
        <w:right w:val="none" w:sz="0" w:space="0" w:color="auto"/>
      </w:divBdr>
    </w:div>
    <w:div w:id="294069490">
      <w:bodyDiv w:val="1"/>
      <w:marLeft w:val="0"/>
      <w:marRight w:val="0"/>
      <w:marTop w:val="0"/>
      <w:marBottom w:val="0"/>
      <w:divBdr>
        <w:top w:val="none" w:sz="0" w:space="0" w:color="auto"/>
        <w:left w:val="none" w:sz="0" w:space="0" w:color="auto"/>
        <w:bottom w:val="none" w:sz="0" w:space="0" w:color="auto"/>
        <w:right w:val="none" w:sz="0" w:space="0" w:color="auto"/>
      </w:divBdr>
    </w:div>
    <w:div w:id="295725703">
      <w:bodyDiv w:val="1"/>
      <w:marLeft w:val="0"/>
      <w:marRight w:val="0"/>
      <w:marTop w:val="0"/>
      <w:marBottom w:val="0"/>
      <w:divBdr>
        <w:top w:val="none" w:sz="0" w:space="0" w:color="auto"/>
        <w:left w:val="none" w:sz="0" w:space="0" w:color="auto"/>
        <w:bottom w:val="none" w:sz="0" w:space="0" w:color="auto"/>
        <w:right w:val="none" w:sz="0" w:space="0" w:color="auto"/>
      </w:divBdr>
    </w:div>
    <w:div w:id="405031329">
      <w:bodyDiv w:val="1"/>
      <w:marLeft w:val="0"/>
      <w:marRight w:val="0"/>
      <w:marTop w:val="0"/>
      <w:marBottom w:val="0"/>
      <w:divBdr>
        <w:top w:val="none" w:sz="0" w:space="0" w:color="auto"/>
        <w:left w:val="none" w:sz="0" w:space="0" w:color="auto"/>
        <w:bottom w:val="none" w:sz="0" w:space="0" w:color="auto"/>
        <w:right w:val="none" w:sz="0" w:space="0" w:color="auto"/>
      </w:divBdr>
    </w:div>
    <w:div w:id="412970137">
      <w:bodyDiv w:val="1"/>
      <w:marLeft w:val="0"/>
      <w:marRight w:val="0"/>
      <w:marTop w:val="0"/>
      <w:marBottom w:val="0"/>
      <w:divBdr>
        <w:top w:val="none" w:sz="0" w:space="0" w:color="auto"/>
        <w:left w:val="none" w:sz="0" w:space="0" w:color="auto"/>
        <w:bottom w:val="none" w:sz="0" w:space="0" w:color="auto"/>
        <w:right w:val="none" w:sz="0" w:space="0" w:color="auto"/>
      </w:divBdr>
    </w:div>
    <w:div w:id="465853941">
      <w:bodyDiv w:val="1"/>
      <w:marLeft w:val="0"/>
      <w:marRight w:val="0"/>
      <w:marTop w:val="0"/>
      <w:marBottom w:val="0"/>
      <w:divBdr>
        <w:top w:val="none" w:sz="0" w:space="0" w:color="auto"/>
        <w:left w:val="none" w:sz="0" w:space="0" w:color="auto"/>
        <w:bottom w:val="none" w:sz="0" w:space="0" w:color="auto"/>
        <w:right w:val="none" w:sz="0" w:space="0" w:color="auto"/>
      </w:divBdr>
    </w:div>
    <w:div w:id="471673563">
      <w:bodyDiv w:val="1"/>
      <w:marLeft w:val="0"/>
      <w:marRight w:val="0"/>
      <w:marTop w:val="0"/>
      <w:marBottom w:val="0"/>
      <w:divBdr>
        <w:top w:val="none" w:sz="0" w:space="0" w:color="auto"/>
        <w:left w:val="none" w:sz="0" w:space="0" w:color="auto"/>
        <w:bottom w:val="none" w:sz="0" w:space="0" w:color="auto"/>
        <w:right w:val="none" w:sz="0" w:space="0" w:color="auto"/>
      </w:divBdr>
    </w:div>
    <w:div w:id="529152702">
      <w:bodyDiv w:val="1"/>
      <w:marLeft w:val="0"/>
      <w:marRight w:val="0"/>
      <w:marTop w:val="0"/>
      <w:marBottom w:val="0"/>
      <w:divBdr>
        <w:top w:val="none" w:sz="0" w:space="0" w:color="auto"/>
        <w:left w:val="none" w:sz="0" w:space="0" w:color="auto"/>
        <w:bottom w:val="none" w:sz="0" w:space="0" w:color="auto"/>
        <w:right w:val="none" w:sz="0" w:space="0" w:color="auto"/>
      </w:divBdr>
    </w:div>
    <w:div w:id="553470204">
      <w:bodyDiv w:val="1"/>
      <w:marLeft w:val="0"/>
      <w:marRight w:val="0"/>
      <w:marTop w:val="0"/>
      <w:marBottom w:val="0"/>
      <w:divBdr>
        <w:top w:val="none" w:sz="0" w:space="0" w:color="auto"/>
        <w:left w:val="none" w:sz="0" w:space="0" w:color="auto"/>
        <w:bottom w:val="none" w:sz="0" w:space="0" w:color="auto"/>
        <w:right w:val="none" w:sz="0" w:space="0" w:color="auto"/>
      </w:divBdr>
    </w:div>
    <w:div w:id="586423372">
      <w:bodyDiv w:val="1"/>
      <w:marLeft w:val="0"/>
      <w:marRight w:val="0"/>
      <w:marTop w:val="0"/>
      <w:marBottom w:val="0"/>
      <w:divBdr>
        <w:top w:val="none" w:sz="0" w:space="0" w:color="auto"/>
        <w:left w:val="none" w:sz="0" w:space="0" w:color="auto"/>
        <w:bottom w:val="none" w:sz="0" w:space="0" w:color="auto"/>
        <w:right w:val="none" w:sz="0" w:space="0" w:color="auto"/>
      </w:divBdr>
    </w:div>
    <w:div w:id="728381167">
      <w:bodyDiv w:val="1"/>
      <w:marLeft w:val="0"/>
      <w:marRight w:val="0"/>
      <w:marTop w:val="0"/>
      <w:marBottom w:val="0"/>
      <w:divBdr>
        <w:top w:val="none" w:sz="0" w:space="0" w:color="auto"/>
        <w:left w:val="none" w:sz="0" w:space="0" w:color="auto"/>
        <w:bottom w:val="none" w:sz="0" w:space="0" w:color="auto"/>
        <w:right w:val="none" w:sz="0" w:space="0" w:color="auto"/>
      </w:divBdr>
    </w:div>
    <w:div w:id="763378684">
      <w:bodyDiv w:val="1"/>
      <w:marLeft w:val="0"/>
      <w:marRight w:val="0"/>
      <w:marTop w:val="0"/>
      <w:marBottom w:val="0"/>
      <w:divBdr>
        <w:top w:val="none" w:sz="0" w:space="0" w:color="auto"/>
        <w:left w:val="none" w:sz="0" w:space="0" w:color="auto"/>
        <w:bottom w:val="none" w:sz="0" w:space="0" w:color="auto"/>
        <w:right w:val="none" w:sz="0" w:space="0" w:color="auto"/>
      </w:divBdr>
      <w:divsChild>
        <w:div w:id="1991205866">
          <w:marLeft w:val="0"/>
          <w:marRight w:val="0"/>
          <w:marTop w:val="0"/>
          <w:marBottom w:val="0"/>
          <w:divBdr>
            <w:top w:val="none" w:sz="0" w:space="0" w:color="auto"/>
            <w:left w:val="none" w:sz="0" w:space="0" w:color="auto"/>
            <w:bottom w:val="none" w:sz="0" w:space="0" w:color="auto"/>
            <w:right w:val="none" w:sz="0" w:space="0" w:color="auto"/>
          </w:divBdr>
        </w:div>
        <w:div w:id="677972884">
          <w:marLeft w:val="0"/>
          <w:marRight w:val="0"/>
          <w:marTop w:val="0"/>
          <w:marBottom w:val="0"/>
          <w:divBdr>
            <w:top w:val="none" w:sz="0" w:space="0" w:color="auto"/>
            <w:left w:val="none" w:sz="0" w:space="0" w:color="auto"/>
            <w:bottom w:val="none" w:sz="0" w:space="0" w:color="auto"/>
            <w:right w:val="none" w:sz="0" w:space="0" w:color="auto"/>
          </w:divBdr>
          <w:divsChild>
            <w:div w:id="715007503">
              <w:marLeft w:val="0"/>
              <w:marRight w:val="0"/>
              <w:marTop w:val="0"/>
              <w:marBottom w:val="0"/>
              <w:divBdr>
                <w:top w:val="none" w:sz="0" w:space="0" w:color="auto"/>
                <w:left w:val="none" w:sz="0" w:space="0" w:color="auto"/>
                <w:bottom w:val="none" w:sz="0" w:space="0" w:color="auto"/>
                <w:right w:val="none" w:sz="0" w:space="0" w:color="auto"/>
              </w:divBdr>
              <w:divsChild>
                <w:div w:id="1405956830">
                  <w:marLeft w:val="0"/>
                  <w:marRight w:val="0"/>
                  <w:marTop w:val="0"/>
                  <w:marBottom w:val="0"/>
                  <w:divBdr>
                    <w:top w:val="none" w:sz="0" w:space="0" w:color="auto"/>
                    <w:left w:val="none" w:sz="0" w:space="0" w:color="auto"/>
                    <w:bottom w:val="none" w:sz="0" w:space="0" w:color="auto"/>
                    <w:right w:val="none" w:sz="0" w:space="0" w:color="auto"/>
                  </w:divBdr>
                  <w:divsChild>
                    <w:div w:id="593131921">
                      <w:marLeft w:val="0"/>
                      <w:marRight w:val="0"/>
                      <w:marTop w:val="0"/>
                      <w:marBottom w:val="0"/>
                      <w:divBdr>
                        <w:top w:val="none" w:sz="0" w:space="0" w:color="auto"/>
                        <w:left w:val="none" w:sz="0" w:space="0" w:color="auto"/>
                        <w:bottom w:val="none" w:sz="0" w:space="0" w:color="auto"/>
                        <w:right w:val="none" w:sz="0" w:space="0" w:color="auto"/>
                      </w:divBdr>
                    </w:div>
                  </w:divsChild>
                </w:div>
                <w:div w:id="1981959091">
                  <w:marLeft w:val="0"/>
                  <w:marRight w:val="0"/>
                  <w:marTop w:val="0"/>
                  <w:marBottom w:val="0"/>
                  <w:divBdr>
                    <w:top w:val="none" w:sz="0" w:space="0" w:color="auto"/>
                    <w:left w:val="none" w:sz="0" w:space="0" w:color="auto"/>
                    <w:bottom w:val="none" w:sz="0" w:space="0" w:color="auto"/>
                    <w:right w:val="none" w:sz="0" w:space="0" w:color="auto"/>
                  </w:divBdr>
                  <w:divsChild>
                    <w:div w:id="38221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889127">
      <w:bodyDiv w:val="1"/>
      <w:marLeft w:val="0"/>
      <w:marRight w:val="0"/>
      <w:marTop w:val="0"/>
      <w:marBottom w:val="0"/>
      <w:divBdr>
        <w:top w:val="none" w:sz="0" w:space="0" w:color="auto"/>
        <w:left w:val="none" w:sz="0" w:space="0" w:color="auto"/>
        <w:bottom w:val="none" w:sz="0" w:space="0" w:color="auto"/>
        <w:right w:val="none" w:sz="0" w:space="0" w:color="auto"/>
      </w:divBdr>
    </w:div>
    <w:div w:id="805396279">
      <w:bodyDiv w:val="1"/>
      <w:marLeft w:val="0"/>
      <w:marRight w:val="0"/>
      <w:marTop w:val="0"/>
      <w:marBottom w:val="0"/>
      <w:divBdr>
        <w:top w:val="none" w:sz="0" w:space="0" w:color="auto"/>
        <w:left w:val="none" w:sz="0" w:space="0" w:color="auto"/>
        <w:bottom w:val="none" w:sz="0" w:space="0" w:color="auto"/>
        <w:right w:val="none" w:sz="0" w:space="0" w:color="auto"/>
      </w:divBdr>
    </w:div>
    <w:div w:id="942684470">
      <w:bodyDiv w:val="1"/>
      <w:marLeft w:val="0"/>
      <w:marRight w:val="0"/>
      <w:marTop w:val="0"/>
      <w:marBottom w:val="0"/>
      <w:divBdr>
        <w:top w:val="none" w:sz="0" w:space="0" w:color="auto"/>
        <w:left w:val="none" w:sz="0" w:space="0" w:color="auto"/>
        <w:bottom w:val="none" w:sz="0" w:space="0" w:color="auto"/>
        <w:right w:val="none" w:sz="0" w:space="0" w:color="auto"/>
      </w:divBdr>
    </w:div>
    <w:div w:id="1002246189">
      <w:bodyDiv w:val="1"/>
      <w:marLeft w:val="0"/>
      <w:marRight w:val="0"/>
      <w:marTop w:val="0"/>
      <w:marBottom w:val="0"/>
      <w:divBdr>
        <w:top w:val="none" w:sz="0" w:space="0" w:color="auto"/>
        <w:left w:val="none" w:sz="0" w:space="0" w:color="auto"/>
        <w:bottom w:val="none" w:sz="0" w:space="0" w:color="auto"/>
        <w:right w:val="none" w:sz="0" w:space="0" w:color="auto"/>
      </w:divBdr>
    </w:div>
    <w:div w:id="1013724649">
      <w:bodyDiv w:val="1"/>
      <w:marLeft w:val="0"/>
      <w:marRight w:val="0"/>
      <w:marTop w:val="0"/>
      <w:marBottom w:val="0"/>
      <w:divBdr>
        <w:top w:val="none" w:sz="0" w:space="0" w:color="auto"/>
        <w:left w:val="none" w:sz="0" w:space="0" w:color="auto"/>
        <w:bottom w:val="none" w:sz="0" w:space="0" w:color="auto"/>
        <w:right w:val="none" w:sz="0" w:space="0" w:color="auto"/>
      </w:divBdr>
    </w:div>
    <w:div w:id="1099911996">
      <w:bodyDiv w:val="1"/>
      <w:marLeft w:val="0"/>
      <w:marRight w:val="0"/>
      <w:marTop w:val="0"/>
      <w:marBottom w:val="0"/>
      <w:divBdr>
        <w:top w:val="none" w:sz="0" w:space="0" w:color="auto"/>
        <w:left w:val="none" w:sz="0" w:space="0" w:color="auto"/>
        <w:bottom w:val="none" w:sz="0" w:space="0" w:color="auto"/>
        <w:right w:val="none" w:sz="0" w:space="0" w:color="auto"/>
      </w:divBdr>
    </w:div>
    <w:div w:id="1111362049">
      <w:bodyDiv w:val="1"/>
      <w:marLeft w:val="0"/>
      <w:marRight w:val="0"/>
      <w:marTop w:val="0"/>
      <w:marBottom w:val="0"/>
      <w:divBdr>
        <w:top w:val="none" w:sz="0" w:space="0" w:color="auto"/>
        <w:left w:val="none" w:sz="0" w:space="0" w:color="auto"/>
        <w:bottom w:val="none" w:sz="0" w:space="0" w:color="auto"/>
        <w:right w:val="none" w:sz="0" w:space="0" w:color="auto"/>
      </w:divBdr>
    </w:div>
    <w:div w:id="1129709753">
      <w:bodyDiv w:val="1"/>
      <w:marLeft w:val="0"/>
      <w:marRight w:val="0"/>
      <w:marTop w:val="0"/>
      <w:marBottom w:val="0"/>
      <w:divBdr>
        <w:top w:val="none" w:sz="0" w:space="0" w:color="auto"/>
        <w:left w:val="none" w:sz="0" w:space="0" w:color="auto"/>
        <w:bottom w:val="none" w:sz="0" w:space="0" w:color="auto"/>
        <w:right w:val="none" w:sz="0" w:space="0" w:color="auto"/>
      </w:divBdr>
    </w:div>
    <w:div w:id="1134983102">
      <w:bodyDiv w:val="1"/>
      <w:marLeft w:val="0"/>
      <w:marRight w:val="0"/>
      <w:marTop w:val="0"/>
      <w:marBottom w:val="0"/>
      <w:divBdr>
        <w:top w:val="none" w:sz="0" w:space="0" w:color="auto"/>
        <w:left w:val="none" w:sz="0" w:space="0" w:color="auto"/>
        <w:bottom w:val="none" w:sz="0" w:space="0" w:color="auto"/>
        <w:right w:val="none" w:sz="0" w:space="0" w:color="auto"/>
      </w:divBdr>
    </w:div>
    <w:div w:id="1195384362">
      <w:bodyDiv w:val="1"/>
      <w:marLeft w:val="0"/>
      <w:marRight w:val="0"/>
      <w:marTop w:val="0"/>
      <w:marBottom w:val="0"/>
      <w:divBdr>
        <w:top w:val="none" w:sz="0" w:space="0" w:color="auto"/>
        <w:left w:val="none" w:sz="0" w:space="0" w:color="auto"/>
        <w:bottom w:val="none" w:sz="0" w:space="0" w:color="auto"/>
        <w:right w:val="none" w:sz="0" w:space="0" w:color="auto"/>
      </w:divBdr>
    </w:div>
    <w:div w:id="1270890168">
      <w:bodyDiv w:val="1"/>
      <w:marLeft w:val="0"/>
      <w:marRight w:val="0"/>
      <w:marTop w:val="0"/>
      <w:marBottom w:val="0"/>
      <w:divBdr>
        <w:top w:val="none" w:sz="0" w:space="0" w:color="auto"/>
        <w:left w:val="none" w:sz="0" w:space="0" w:color="auto"/>
        <w:bottom w:val="none" w:sz="0" w:space="0" w:color="auto"/>
        <w:right w:val="none" w:sz="0" w:space="0" w:color="auto"/>
      </w:divBdr>
    </w:div>
    <w:div w:id="1295022347">
      <w:bodyDiv w:val="1"/>
      <w:marLeft w:val="0"/>
      <w:marRight w:val="0"/>
      <w:marTop w:val="0"/>
      <w:marBottom w:val="0"/>
      <w:divBdr>
        <w:top w:val="none" w:sz="0" w:space="0" w:color="auto"/>
        <w:left w:val="none" w:sz="0" w:space="0" w:color="auto"/>
        <w:bottom w:val="none" w:sz="0" w:space="0" w:color="auto"/>
        <w:right w:val="none" w:sz="0" w:space="0" w:color="auto"/>
      </w:divBdr>
      <w:divsChild>
        <w:div w:id="91438983">
          <w:marLeft w:val="0"/>
          <w:marRight w:val="0"/>
          <w:marTop w:val="0"/>
          <w:marBottom w:val="0"/>
          <w:divBdr>
            <w:top w:val="none" w:sz="0" w:space="0" w:color="auto"/>
            <w:left w:val="none" w:sz="0" w:space="0" w:color="auto"/>
            <w:bottom w:val="none" w:sz="0" w:space="0" w:color="auto"/>
            <w:right w:val="none" w:sz="0" w:space="0" w:color="auto"/>
          </w:divBdr>
        </w:div>
        <w:div w:id="104427416">
          <w:marLeft w:val="0"/>
          <w:marRight w:val="0"/>
          <w:marTop w:val="0"/>
          <w:marBottom w:val="0"/>
          <w:divBdr>
            <w:top w:val="none" w:sz="0" w:space="0" w:color="auto"/>
            <w:left w:val="none" w:sz="0" w:space="0" w:color="auto"/>
            <w:bottom w:val="none" w:sz="0" w:space="0" w:color="auto"/>
            <w:right w:val="none" w:sz="0" w:space="0" w:color="auto"/>
          </w:divBdr>
          <w:divsChild>
            <w:div w:id="1175608543">
              <w:marLeft w:val="0"/>
              <w:marRight w:val="0"/>
              <w:marTop w:val="0"/>
              <w:marBottom w:val="0"/>
              <w:divBdr>
                <w:top w:val="none" w:sz="0" w:space="0" w:color="auto"/>
                <w:left w:val="none" w:sz="0" w:space="0" w:color="auto"/>
                <w:bottom w:val="none" w:sz="0" w:space="0" w:color="auto"/>
                <w:right w:val="none" w:sz="0" w:space="0" w:color="auto"/>
              </w:divBdr>
              <w:divsChild>
                <w:div w:id="561451474">
                  <w:marLeft w:val="0"/>
                  <w:marRight w:val="0"/>
                  <w:marTop w:val="0"/>
                  <w:marBottom w:val="0"/>
                  <w:divBdr>
                    <w:top w:val="none" w:sz="0" w:space="0" w:color="auto"/>
                    <w:left w:val="none" w:sz="0" w:space="0" w:color="auto"/>
                    <w:bottom w:val="none" w:sz="0" w:space="0" w:color="auto"/>
                    <w:right w:val="none" w:sz="0" w:space="0" w:color="auto"/>
                  </w:divBdr>
                  <w:divsChild>
                    <w:div w:id="676462636">
                      <w:marLeft w:val="0"/>
                      <w:marRight w:val="0"/>
                      <w:marTop w:val="0"/>
                      <w:marBottom w:val="0"/>
                      <w:divBdr>
                        <w:top w:val="none" w:sz="0" w:space="0" w:color="auto"/>
                        <w:left w:val="none" w:sz="0" w:space="0" w:color="auto"/>
                        <w:bottom w:val="none" w:sz="0" w:space="0" w:color="auto"/>
                        <w:right w:val="none" w:sz="0" w:space="0" w:color="auto"/>
                      </w:divBdr>
                    </w:div>
                  </w:divsChild>
                </w:div>
                <w:div w:id="1730759660">
                  <w:marLeft w:val="0"/>
                  <w:marRight w:val="0"/>
                  <w:marTop w:val="0"/>
                  <w:marBottom w:val="0"/>
                  <w:divBdr>
                    <w:top w:val="none" w:sz="0" w:space="0" w:color="auto"/>
                    <w:left w:val="none" w:sz="0" w:space="0" w:color="auto"/>
                    <w:bottom w:val="none" w:sz="0" w:space="0" w:color="auto"/>
                    <w:right w:val="none" w:sz="0" w:space="0" w:color="auto"/>
                  </w:divBdr>
                  <w:divsChild>
                    <w:div w:id="83545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015498">
      <w:bodyDiv w:val="1"/>
      <w:marLeft w:val="0"/>
      <w:marRight w:val="0"/>
      <w:marTop w:val="0"/>
      <w:marBottom w:val="0"/>
      <w:divBdr>
        <w:top w:val="none" w:sz="0" w:space="0" w:color="auto"/>
        <w:left w:val="none" w:sz="0" w:space="0" w:color="auto"/>
        <w:bottom w:val="none" w:sz="0" w:space="0" w:color="auto"/>
        <w:right w:val="none" w:sz="0" w:space="0" w:color="auto"/>
      </w:divBdr>
    </w:div>
    <w:div w:id="1503426726">
      <w:bodyDiv w:val="1"/>
      <w:marLeft w:val="0"/>
      <w:marRight w:val="0"/>
      <w:marTop w:val="0"/>
      <w:marBottom w:val="0"/>
      <w:divBdr>
        <w:top w:val="none" w:sz="0" w:space="0" w:color="auto"/>
        <w:left w:val="none" w:sz="0" w:space="0" w:color="auto"/>
        <w:bottom w:val="none" w:sz="0" w:space="0" w:color="auto"/>
        <w:right w:val="none" w:sz="0" w:space="0" w:color="auto"/>
      </w:divBdr>
      <w:divsChild>
        <w:div w:id="282880361">
          <w:marLeft w:val="0"/>
          <w:marRight w:val="0"/>
          <w:marTop w:val="0"/>
          <w:marBottom w:val="0"/>
          <w:divBdr>
            <w:top w:val="none" w:sz="0" w:space="0" w:color="auto"/>
            <w:left w:val="none" w:sz="0" w:space="0" w:color="auto"/>
            <w:bottom w:val="none" w:sz="0" w:space="0" w:color="auto"/>
            <w:right w:val="none" w:sz="0" w:space="0" w:color="auto"/>
          </w:divBdr>
        </w:div>
        <w:div w:id="2078739906">
          <w:marLeft w:val="0"/>
          <w:marRight w:val="0"/>
          <w:marTop w:val="0"/>
          <w:marBottom w:val="0"/>
          <w:divBdr>
            <w:top w:val="none" w:sz="0" w:space="0" w:color="auto"/>
            <w:left w:val="none" w:sz="0" w:space="0" w:color="auto"/>
            <w:bottom w:val="none" w:sz="0" w:space="0" w:color="auto"/>
            <w:right w:val="none" w:sz="0" w:space="0" w:color="auto"/>
          </w:divBdr>
          <w:divsChild>
            <w:div w:id="210587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782305">
      <w:bodyDiv w:val="1"/>
      <w:marLeft w:val="0"/>
      <w:marRight w:val="0"/>
      <w:marTop w:val="0"/>
      <w:marBottom w:val="0"/>
      <w:divBdr>
        <w:top w:val="none" w:sz="0" w:space="0" w:color="auto"/>
        <w:left w:val="none" w:sz="0" w:space="0" w:color="auto"/>
        <w:bottom w:val="none" w:sz="0" w:space="0" w:color="auto"/>
        <w:right w:val="none" w:sz="0" w:space="0" w:color="auto"/>
      </w:divBdr>
    </w:div>
    <w:div w:id="1621372949">
      <w:bodyDiv w:val="1"/>
      <w:marLeft w:val="0"/>
      <w:marRight w:val="0"/>
      <w:marTop w:val="0"/>
      <w:marBottom w:val="0"/>
      <w:divBdr>
        <w:top w:val="none" w:sz="0" w:space="0" w:color="auto"/>
        <w:left w:val="none" w:sz="0" w:space="0" w:color="auto"/>
        <w:bottom w:val="none" w:sz="0" w:space="0" w:color="auto"/>
        <w:right w:val="none" w:sz="0" w:space="0" w:color="auto"/>
      </w:divBdr>
    </w:div>
    <w:div w:id="1634284562">
      <w:bodyDiv w:val="1"/>
      <w:marLeft w:val="0"/>
      <w:marRight w:val="0"/>
      <w:marTop w:val="0"/>
      <w:marBottom w:val="0"/>
      <w:divBdr>
        <w:top w:val="none" w:sz="0" w:space="0" w:color="auto"/>
        <w:left w:val="none" w:sz="0" w:space="0" w:color="auto"/>
        <w:bottom w:val="none" w:sz="0" w:space="0" w:color="auto"/>
        <w:right w:val="none" w:sz="0" w:space="0" w:color="auto"/>
      </w:divBdr>
    </w:div>
    <w:div w:id="1728527529">
      <w:bodyDiv w:val="1"/>
      <w:marLeft w:val="0"/>
      <w:marRight w:val="0"/>
      <w:marTop w:val="0"/>
      <w:marBottom w:val="0"/>
      <w:divBdr>
        <w:top w:val="none" w:sz="0" w:space="0" w:color="auto"/>
        <w:left w:val="none" w:sz="0" w:space="0" w:color="auto"/>
        <w:bottom w:val="none" w:sz="0" w:space="0" w:color="auto"/>
        <w:right w:val="none" w:sz="0" w:space="0" w:color="auto"/>
      </w:divBdr>
    </w:div>
    <w:div w:id="1747190395">
      <w:bodyDiv w:val="1"/>
      <w:marLeft w:val="0"/>
      <w:marRight w:val="0"/>
      <w:marTop w:val="0"/>
      <w:marBottom w:val="0"/>
      <w:divBdr>
        <w:top w:val="none" w:sz="0" w:space="0" w:color="auto"/>
        <w:left w:val="none" w:sz="0" w:space="0" w:color="auto"/>
        <w:bottom w:val="none" w:sz="0" w:space="0" w:color="auto"/>
        <w:right w:val="none" w:sz="0" w:space="0" w:color="auto"/>
      </w:divBdr>
    </w:div>
    <w:div w:id="1799835312">
      <w:bodyDiv w:val="1"/>
      <w:marLeft w:val="0"/>
      <w:marRight w:val="0"/>
      <w:marTop w:val="0"/>
      <w:marBottom w:val="0"/>
      <w:divBdr>
        <w:top w:val="none" w:sz="0" w:space="0" w:color="auto"/>
        <w:left w:val="none" w:sz="0" w:space="0" w:color="auto"/>
        <w:bottom w:val="none" w:sz="0" w:space="0" w:color="auto"/>
        <w:right w:val="none" w:sz="0" w:space="0" w:color="auto"/>
      </w:divBdr>
    </w:div>
    <w:div w:id="1929776558">
      <w:bodyDiv w:val="1"/>
      <w:marLeft w:val="0"/>
      <w:marRight w:val="0"/>
      <w:marTop w:val="0"/>
      <w:marBottom w:val="0"/>
      <w:divBdr>
        <w:top w:val="none" w:sz="0" w:space="0" w:color="auto"/>
        <w:left w:val="none" w:sz="0" w:space="0" w:color="auto"/>
        <w:bottom w:val="none" w:sz="0" w:space="0" w:color="auto"/>
        <w:right w:val="none" w:sz="0" w:space="0" w:color="auto"/>
      </w:divBdr>
    </w:div>
    <w:div w:id="1949652857">
      <w:bodyDiv w:val="1"/>
      <w:marLeft w:val="0"/>
      <w:marRight w:val="0"/>
      <w:marTop w:val="0"/>
      <w:marBottom w:val="0"/>
      <w:divBdr>
        <w:top w:val="none" w:sz="0" w:space="0" w:color="auto"/>
        <w:left w:val="none" w:sz="0" w:space="0" w:color="auto"/>
        <w:bottom w:val="none" w:sz="0" w:space="0" w:color="auto"/>
        <w:right w:val="none" w:sz="0" w:space="0" w:color="auto"/>
      </w:divBdr>
    </w:div>
    <w:div w:id="2013336457">
      <w:bodyDiv w:val="1"/>
      <w:marLeft w:val="0"/>
      <w:marRight w:val="0"/>
      <w:marTop w:val="0"/>
      <w:marBottom w:val="0"/>
      <w:divBdr>
        <w:top w:val="none" w:sz="0" w:space="0" w:color="auto"/>
        <w:left w:val="none" w:sz="0" w:space="0" w:color="auto"/>
        <w:bottom w:val="none" w:sz="0" w:space="0" w:color="auto"/>
        <w:right w:val="none" w:sz="0" w:space="0" w:color="auto"/>
      </w:divBdr>
    </w:div>
    <w:div w:id="2030402369">
      <w:bodyDiv w:val="1"/>
      <w:marLeft w:val="0"/>
      <w:marRight w:val="0"/>
      <w:marTop w:val="0"/>
      <w:marBottom w:val="0"/>
      <w:divBdr>
        <w:top w:val="none" w:sz="0" w:space="0" w:color="auto"/>
        <w:left w:val="none" w:sz="0" w:space="0" w:color="auto"/>
        <w:bottom w:val="none" w:sz="0" w:space="0" w:color="auto"/>
        <w:right w:val="none" w:sz="0" w:space="0" w:color="auto"/>
      </w:divBdr>
    </w:div>
    <w:div w:id="2096632404">
      <w:bodyDiv w:val="1"/>
      <w:marLeft w:val="0"/>
      <w:marRight w:val="0"/>
      <w:marTop w:val="0"/>
      <w:marBottom w:val="0"/>
      <w:divBdr>
        <w:top w:val="none" w:sz="0" w:space="0" w:color="auto"/>
        <w:left w:val="none" w:sz="0" w:space="0" w:color="auto"/>
        <w:bottom w:val="none" w:sz="0" w:space="0" w:color="auto"/>
        <w:right w:val="none" w:sz="0" w:space="0" w:color="auto"/>
      </w:divBdr>
    </w:div>
    <w:div w:id="2109691741">
      <w:bodyDiv w:val="1"/>
      <w:marLeft w:val="0"/>
      <w:marRight w:val="0"/>
      <w:marTop w:val="0"/>
      <w:marBottom w:val="0"/>
      <w:divBdr>
        <w:top w:val="none" w:sz="0" w:space="0" w:color="auto"/>
        <w:left w:val="none" w:sz="0" w:space="0" w:color="auto"/>
        <w:bottom w:val="none" w:sz="0" w:space="0" w:color="auto"/>
        <w:right w:val="none" w:sz="0" w:space="0" w:color="auto"/>
      </w:divBdr>
    </w:div>
    <w:div w:id="2142571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B6DFE-499C-498F-A23C-B67202B70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4</Pages>
  <Words>1757</Words>
  <Characters>9014</Characters>
  <Application>Microsoft Office Word</Application>
  <DocSecurity>0</DocSecurity>
  <Lines>500</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ao</dc:creator>
  <cp:keywords/>
  <dc:description/>
  <cp:lastModifiedBy>Iryna Zablotska-Manos</cp:lastModifiedBy>
  <cp:revision>43</cp:revision>
  <cp:lastPrinted>2023-08-13T08:56:00Z</cp:lastPrinted>
  <dcterms:created xsi:type="dcterms:W3CDTF">2023-09-22T04:30:00Z</dcterms:created>
  <dcterms:modified xsi:type="dcterms:W3CDTF">2023-09-28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c752f69ff1f92f2bfab6f44a03a48ccdb0491b1791cf7b79bd312d8ba874a2</vt:lpwstr>
  </property>
</Properties>
</file>